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F4AAF" w14:textId="4630F616" w:rsidR="009E62A5" w:rsidRDefault="009E62A5"/>
    <w:p w14:paraId="79914686" w14:textId="3892B4D2" w:rsidR="001441D2" w:rsidRDefault="001441D2" w:rsidP="005D03B1">
      <w:pPr>
        <w:sectPr w:rsidR="001441D2" w:rsidSect="00D445EF">
          <w:headerReference w:type="default" r:id="rId11"/>
          <w:pgSz w:w="15840" w:h="12240" w:orient="landscape"/>
          <w:pgMar w:top="1440" w:right="1440" w:bottom="811" w:left="1440" w:header="720" w:footer="720" w:gutter="0"/>
          <w:cols w:space="720"/>
          <w:docGrid w:linePitch="360"/>
        </w:sectPr>
      </w:pPr>
    </w:p>
    <w:p w14:paraId="6302660C" w14:textId="77777777" w:rsidR="005D03B1" w:rsidRPr="00484D66" w:rsidRDefault="005D03B1" w:rsidP="005D03B1">
      <w:pPr>
        <w:rPr>
          <w:noProof/>
        </w:rPr>
      </w:pPr>
      <w:r w:rsidRPr="00484D66">
        <w:rPr>
          <w:noProof/>
        </w:rPr>
        <w:drawing>
          <wp:inline distT="0" distB="0" distL="0" distR="0" wp14:anchorId="309D8E9B" wp14:editId="2774ACB2">
            <wp:extent cx="3698651" cy="3295650"/>
            <wp:effectExtent l="0" t="0" r="0" b="0"/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/>
                  </pic:nvPicPr>
                  <pic:blipFill rotWithShape="1">
                    <a:blip r:embed="rId12"/>
                    <a:srcRect l="-1" t="9804" r="-1225"/>
                    <a:stretch/>
                  </pic:blipFill>
                  <pic:spPr bwMode="auto">
                    <a:xfrm>
                      <a:off x="0" y="0"/>
                      <a:ext cx="3700927" cy="32976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84D66">
        <w:rPr>
          <w:noProof/>
        </w:rPr>
        <w:t xml:space="preserve"> </w:t>
      </w:r>
    </w:p>
    <w:p w14:paraId="6E11BDB6" w14:textId="77777777" w:rsidR="005D03B1" w:rsidRPr="00484D66" w:rsidRDefault="005D03B1" w:rsidP="005D03B1">
      <w:pPr>
        <w:rPr>
          <w:noProof/>
        </w:rPr>
      </w:pPr>
    </w:p>
    <w:p w14:paraId="39A7E9C7" w14:textId="77777777" w:rsidR="005D03B1" w:rsidRPr="00484D66" w:rsidRDefault="005D03B1" w:rsidP="005D03B1">
      <w:pPr>
        <w:rPr>
          <w:noProof/>
        </w:rPr>
      </w:pPr>
    </w:p>
    <w:p w14:paraId="79C0381A" w14:textId="77777777" w:rsidR="005D03B1" w:rsidRPr="00484D66" w:rsidRDefault="005D03B1" w:rsidP="005D03B1">
      <w:pPr>
        <w:rPr>
          <w:noProof/>
        </w:rPr>
      </w:pPr>
    </w:p>
    <w:p w14:paraId="5E354237" w14:textId="77777777" w:rsidR="005D03B1" w:rsidRPr="00484D66" w:rsidRDefault="005D03B1" w:rsidP="005D03B1">
      <w:pPr>
        <w:rPr>
          <w:noProof/>
        </w:rPr>
      </w:pPr>
    </w:p>
    <w:p w14:paraId="3C3A3317" w14:textId="77777777" w:rsidR="005D03B1" w:rsidRPr="00484D66" w:rsidRDefault="005D03B1" w:rsidP="005D03B1">
      <w:pPr>
        <w:rPr>
          <w:noProof/>
        </w:rPr>
      </w:pPr>
    </w:p>
    <w:p w14:paraId="1FC6BD8B" w14:textId="77777777" w:rsidR="005D03B1" w:rsidRPr="00484D66" w:rsidRDefault="005D03B1" w:rsidP="005D03B1">
      <w:pPr>
        <w:rPr>
          <w:noProof/>
        </w:rPr>
      </w:pPr>
      <w:r w:rsidRPr="00484D66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2120114" wp14:editId="47C042FE">
                <wp:simplePos x="0" y="0"/>
                <wp:positionH relativeFrom="margin">
                  <wp:align>right</wp:align>
                </wp:positionH>
                <wp:positionV relativeFrom="paragraph">
                  <wp:posOffset>395605</wp:posOffset>
                </wp:positionV>
                <wp:extent cx="8201025" cy="1404620"/>
                <wp:effectExtent l="0" t="0" r="9525" b="63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010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694C87" w14:textId="7C88C1A7" w:rsidR="005D03B1" w:rsidRDefault="005D03B1" w:rsidP="005D03B1">
                            <w:r w:rsidRPr="00D445EF">
                              <w:rPr>
                                <w:b/>
                                <w:bCs/>
                              </w:rPr>
                              <w:t>Figure S</w:t>
                            </w: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  <w:r w:rsidR="007D1684">
                              <w:rPr>
                                <w:b/>
                                <w:bCs/>
                              </w:rPr>
                              <w:t>:</w:t>
                            </w:r>
                            <w:r>
                              <w:t xml:space="preserve"> Manhattan plot</w:t>
                            </w:r>
                            <w:r w:rsidR="007D1684">
                              <w:t xml:space="preserve"> (left)</w:t>
                            </w:r>
                            <w:r>
                              <w:t>,</w:t>
                            </w:r>
                            <w:r w:rsidR="007D1684">
                              <w:t xml:space="preserve"> and</w:t>
                            </w:r>
                            <w:r>
                              <w:t xml:space="preserve"> Q-Q plot </w:t>
                            </w:r>
                            <w:r w:rsidR="007D1684">
                              <w:t xml:space="preserve">(right) </w:t>
                            </w:r>
                            <w:r>
                              <w:t>of CpGs in placenta and their association with maternal social support during pregnancy for the total sampl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212011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94.55pt;margin-top:31.15pt;width:645.75pt;height:110.6pt;z-index:25166131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" stroked="f">
                <v:textbox style="mso-fit-shape-to-text:t">
                  <w:txbxContent>
                    <w:p w14:paraId="50694C87" w14:textId="7C88C1A7" w:rsidR="005D03B1" w:rsidRDefault="005D03B1" w:rsidP="005D03B1">
                      <w:r w:rsidRPr="00D445EF">
                        <w:rPr>
                          <w:b/>
                          <w:bCs/>
                        </w:rPr>
                        <w:t>Figure S</w:t>
                      </w:r>
                      <w:r>
                        <w:rPr>
                          <w:b/>
                          <w:bCs/>
                        </w:rPr>
                        <w:t>1</w:t>
                      </w:r>
                      <w:r w:rsidR="007D1684">
                        <w:rPr>
                          <w:b/>
                          <w:bCs/>
                        </w:rPr>
                        <w:t>:</w:t>
                      </w:r>
                      <w:r>
                        <w:t xml:space="preserve"> Manhattan plot</w:t>
                      </w:r>
                      <w:r w:rsidR="007D1684">
                        <w:t xml:space="preserve"> (left)</w:t>
                      </w:r>
                      <w:r>
                        <w:t>,</w:t>
                      </w:r>
                      <w:r w:rsidR="007D1684">
                        <w:t xml:space="preserve"> and</w:t>
                      </w:r>
                      <w:r>
                        <w:t xml:space="preserve"> Q-Q plot </w:t>
                      </w:r>
                      <w:r w:rsidR="007D1684">
                        <w:t xml:space="preserve">(right) </w:t>
                      </w:r>
                      <w:r>
                        <w:t>of CpGs in placenta and their association with maternal social support during pregnancy for the total sampl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6623C37" w14:textId="77777777" w:rsidR="005D03B1" w:rsidRPr="00484D66" w:rsidRDefault="005D03B1" w:rsidP="005D03B1">
      <w:pPr>
        <w:rPr>
          <w:noProof/>
        </w:rPr>
      </w:pPr>
    </w:p>
    <w:p w14:paraId="21ACBEBB" w14:textId="77777777" w:rsidR="005D03B1" w:rsidRPr="00484D66" w:rsidRDefault="005D03B1" w:rsidP="005D03B1">
      <w:pPr>
        <w:rPr>
          <w:noProof/>
        </w:rPr>
      </w:pPr>
    </w:p>
    <w:p w14:paraId="7B1DE0F9" w14:textId="77777777" w:rsidR="005D03B1" w:rsidRPr="00484D66" w:rsidRDefault="005D03B1" w:rsidP="005D03B1">
      <w:pPr>
        <w:rPr>
          <w:noProof/>
        </w:rPr>
      </w:pPr>
    </w:p>
    <w:p w14:paraId="444CB6E1" w14:textId="77777777" w:rsidR="005D03B1" w:rsidRPr="00484D66" w:rsidRDefault="005D03B1" w:rsidP="005D03B1">
      <w:r w:rsidRPr="00484D66">
        <w:rPr>
          <w:noProof/>
        </w:rPr>
        <w:drawing>
          <wp:inline distT="0" distB="0" distL="0" distR="0" wp14:anchorId="35D6E53D" wp14:editId="10251C45">
            <wp:extent cx="3645186" cy="33147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8101" cy="33264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10AA7B" w14:textId="77777777" w:rsidR="005D03B1" w:rsidRPr="00484D66" w:rsidRDefault="005D03B1" w:rsidP="005D03B1"/>
    <w:p w14:paraId="70691B3B" w14:textId="77777777" w:rsidR="005D03B1" w:rsidRPr="00484D66" w:rsidRDefault="005D03B1" w:rsidP="005D03B1"/>
    <w:p w14:paraId="0B468B84" w14:textId="77777777" w:rsidR="005D03B1" w:rsidRPr="00484D66" w:rsidRDefault="005D03B1" w:rsidP="005D03B1"/>
    <w:p w14:paraId="2C62FBC7" w14:textId="77777777" w:rsidR="005D03B1" w:rsidRPr="00484D66" w:rsidRDefault="005D03B1" w:rsidP="005D03B1"/>
    <w:p w14:paraId="6C61DD4D" w14:textId="77777777" w:rsidR="005D03B1" w:rsidRPr="00484D66" w:rsidRDefault="005D03B1" w:rsidP="005D03B1"/>
    <w:p w14:paraId="0173D547" w14:textId="77777777" w:rsidR="005D03B1" w:rsidRPr="00484D66" w:rsidRDefault="005D03B1" w:rsidP="005D03B1"/>
    <w:p w14:paraId="53C9B379" w14:textId="77777777" w:rsidR="005D03B1" w:rsidRPr="00484D66" w:rsidRDefault="005D03B1" w:rsidP="005D03B1"/>
    <w:p w14:paraId="7BF70903" w14:textId="77777777" w:rsidR="005D03B1" w:rsidRPr="00484D66" w:rsidRDefault="005D03B1" w:rsidP="005D03B1"/>
    <w:p w14:paraId="4F21BE83" w14:textId="77777777" w:rsidR="005D03B1" w:rsidRPr="00484D66" w:rsidRDefault="005D03B1" w:rsidP="005D03B1"/>
    <w:p w14:paraId="5C967C55" w14:textId="77777777" w:rsidR="005D03B1" w:rsidRPr="00484D66" w:rsidRDefault="005D03B1" w:rsidP="005D03B1"/>
    <w:p w14:paraId="142CB36E" w14:textId="77777777" w:rsidR="005D03B1" w:rsidRPr="00484D66" w:rsidRDefault="005D03B1" w:rsidP="005D03B1">
      <w:pPr>
        <w:rPr>
          <w:noProof/>
        </w:rPr>
      </w:pPr>
    </w:p>
    <w:p w14:paraId="11EC41AE" w14:textId="77777777" w:rsidR="005D03B1" w:rsidRPr="00484D66" w:rsidRDefault="005D03B1" w:rsidP="005D03B1">
      <w:pPr>
        <w:rPr>
          <w:noProof/>
        </w:rPr>
      </w:pPr>
    </w:p>
    <w:p w14:paraId="2FA064F6" w14:textId="77777777" w:rsidR="005D03B1" w:rsidRPr="00484D66" w:rsidRDefault="005D03B1" w:rsidP="005D03B1">
      <w:pPr>
        <w:rPr>
          <w:noProof/>
        </w:rPr>
      </w:pPr>
    </w:p>
    <w:p w14:paraId="374E0669" w14:textId="77777777" w:rsidR="005D03B1" w:rsidRPr="00484D66" w:rsidRDefault="005D03B1" w:rsidP="005D03B1">
      <w:r w:rsidRPr="00484D66">
        <w:rPr>
          <w:noProof/>
        </w:rPr>
        <w:drawing>
          <wp:inline distT="0" distB="0" distL="0" distR="0" wp14:anchorId="7ABA4500" wp14:editId="56F60B35">
            <wp:extent cx="3971925" cy="3461573"/>
            <wp:effectExtent l="0" t="0" r="0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443" cy="34707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58CA34" w14:textId="77777777" w:rsidR="005D03B1" w:rsidRPr="00484D66" w:rsidRDefault="005D03B1" w:rsidP="005D03B1"/>
    <w:p w14:paraId="3452017C" w14:textId="77777777" w:rsidR="005D03B1" w:rsidRPr="00484D66" w:rsidRDefault="005D03B1" w:rsidP="005D03B1"/>
    <w:p w14:paraId="490FCEA8" w14:textId="77777777" w:rsidR="005D03B1" w:rsidRPr="00484D66" w:rsidRDefault="005D03B1" w:rsidP="005D03B1"/>
    <w:p w14:paraId="7E77F059" w14:textId="77777777" w:rsidR="005D03B1" w:rsidRPr="00484D66" w:rsidRDefault="005D03B1" w:rsidP="005D03B1"/>
    <w:p w14:paraId="5A4C870F" w14:textId="77777777" w:rsidR="005D03B1" w:rsidRPr="00484D66" w:rsidRDefault="005D03B1" w:rsidP="005D03B1"/>
    <w:p w14:paraId="44E626B0" w14:textId="77777777" w:rsidR="005D03B1" w:rsidRPr="00484D66" w:rsidRDefault="005D03B1" w:rsidP="005D03B1">
      <w:r w:rsidRPr="00484D66"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818D3FC" wp14:editId="2B893B52">
                <wp:simplePos x="0" y="0"/>
                <wp:positionH relativeFrom="margin">
                  <wp:posOffset>0</wp:posOffset>
                </wp:positionH>
                <wp:positionV relativeFrom="paragraph">
                  <wp:posOffset>-106045</wp:posOffset>
                </wp:positionV>
                <wp:extent cx="8201025" cy="1404620"/>
                <wp:effectExtent l="0" t="0" r="9525" b="635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010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A9C7A8" w14:textId="212C1AA6" w:rsidR="005D03B1" w:rsidRDefault="005D03B1" w:rsidP="005D03B1">
                            <w:r w:rsidRPr="00D445EF">
                              <w:rPr>
                                <w:b/>
                                <w:bCs/>
                              </w:rPr>
                              <w:t>Figure S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  <w:r w:rsidR="00856D28">
                              <w:t xml:space="preserve">: </w:t>
                            </w:r>
                            <w:r>
                              <w:t>Manhattan plot</w:t>
                            </w:r>
                            <w:r w:rsidR="00856D28">
                              <w:t xml:space="preserve"> (left)</w:t>
                            </w:r>
                            <w:r>
                              <w:t>,</w:t>
                            </w:r>
                            <w:r w:rsidR="00856D28">
                              <w:t xml:space="preserve"> and </w:t>
                            </w:r>
                            <w:r>
                              <w:t xml:space="preserve">Q-Q plot </w:t>
                            </w:r>
                            <w:r w:rsidR="00856D28">
                              <w:t xml:space="preserve">(right) </w:t>
                            </w:r>
                            <w:r>
                              <w:t>of CpGs in placenta and their association with maternal social support during pregnancies with male fetu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oel="http://schemas.microsoft.com/office/2019/extlst">
            <w:pict>
              <v:shape w14:anchorId="3818D3FC" id="_x0000_s1027" type="#_x0000_t202" style="position:absolute;margin-left:0;margin-top:-8.35pt;width:645.7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" stroked="f">
                <v:textbox style="mso-fit-shape-to-text:t">
                  <w:txbxContent>
                    <w:p w14:paraId="72A9C7A8" w14:textId="212C1AA6" w:rsidR="005D03B1" w:rsidRDefault="005D03B1" w:rsidP="005D03B1">
                      <w:r w:rsidRPr="00D445EF">
                        <w:rPr>
                          <w:b/>
                          <w:bCs/>
                        </w:rPr>
                        <w:t>Figure S</w:t>
                      </w:r>
                      <w:r>
                        <w:rPr>
                          <w:b/>
                          <w:bCs/>
                        </w:rPr>
                        <w:t>2</w:t>
                      </w:r>
                      <w:r w:rsidR="00856D28">
                        <w:t xml:space="preserve">: </w:t>
                      </w:r>
                      <w:r>
                        <w:t>Manhattan plot</w:t>
                      </w:r>
                      <w:r w:rsidR="00856D28">
                        <w:t xml:space="preserve"> (left)</w:t>
                      </w:r>
                      <w:r>
                        <w:t>,</w:t>
                      </w:r>
                      <w:r w:rsidR="00856D28">
                        <w:t xml:space="preserve"> and </w:t>
                      </w:r>
                      <w:r>
                        <w:t xml:space="preserve">Q-Q plot </w:t>
                      </w:r>
                      <w:r w:rsidR="00856D28">
                        <w:t xml:space="preserve">(right) </w:t>
                      </w:r>
                      <w:r>
                        <w:t>of CpGs in placenta and their association with maternal social support during pregnancies with male fetu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C66F86A" w14:textId="77777777" w:rsidR="005D03B1" w:rsidRPr="00484D66" w:rsidRDefault="005D03B1" w:rsidP="005D03B1"/>
    <w:p w14:paraId="2554E97B" w14:textId="77777777" w:rsidR="005D03B1" w:rsidRPr="00484D66" w:rsidRDefault="005D03B1" w:rsidP="005D03B1"/>
    <w:p w14:paraId="458DC789" w14:textId="77777777" w:rsidR="005D03B1" w:rsidRPr="00484D66" w:rsidRDefault="005D03B1" w:rsidP="005D03B1"/>
    <w:p w14:paraId="6B2CA0EB" w14:textId="77777777" w:rsidR="005D03B1" w:rsidRPr="00484D66" w:rsidRDefault="005D03B1" w:rsidP="005D03B1"/>
    <w:p w14:paraId="2A264285" w14:textId="77777777" w:rsidR="005D03B1" w:rsidRPr="00484D66" w:rsidRDefault="005D03B1" w:rsidP="005D03B1">
      <w:r w:rsidRPr="00484D66">
        <w:rPr>
          <w:noProof/>
        </w:rPr>
        <w:drawing>
          <wp:inline distT="0" distB="0" distL="0" distR="0" wp14:anchorId="4AB58B49" wp14:editId="31AD48D6">
            <wp:extent cx="3837940" cy="3477017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414" cy="35064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D2B891" w14:textId="77777777" w:rsidR="005D03B1" w:rsidRPr="00484D66" w:rsidRDefault="005D03B1" w:rsidP="005D03B1"/>
    <w:p w14:paraId="66FF5AC1" w14:textId="77777777" w:rsidR="005D03B1" w:rsidRPr="00484D66" w:rsidRDefault="005D03B1" w:rsidP="005D03B1"/>
    <w:p w14:paraId="6D499446" w14:textId="77777777" w:rsidR="005D03B1" w:rsidRPr="00484D66" w:rsidRDefault="005D03B1" w:rsidP="005D03B1"/>
    <w:p w14:paraId="3ACA2C6E" w14:textId="77777777" w:rsidR="005D03B1" w:rsidRPr="00484D66" w:rsidRDefault="005D03B1" w:rsidP="005D03B1"/>
    <w:p w14:paraId="79173A1F" w14:textId="77777777" w:rsidR="005D03B1" w:rsidRPr="00484D66" w:rsidRDefault="005D03B1" w:rsidP="005D03B1"/>
    <w:p w14:paraId="0B1DA004" w14:textId="77777777" w:rsidR="005D03B1" w:rsidRPr="00484D66" w:rsidRDefault="005D03B1" w:rsidP="005D03B1"/>
    <w:p w14:paraId="0A906A89" w14:textId="77777777" w:rsidR="005D03B1" w:rsidRPr="00484D66" w:rsidRDefault="005D03B1" w:rsidP="005D03B1"/>
    <w:p w14:paraId="6153BC45" w14:textId="77777777" w:rsidR="005D03B1" w:rsidRPr="00484D66" w:rsidRDefault="005D03B1" w:rsidP="005D03B1"/>
    <w:p w14:paraId="646A8D3D" w14:textId="77777777" w:rsidR="005D03B1" w:rsidRPr="00484D66" w:rsidRDefault="005D03B1" w:rsidP="005D03B1"/>
    <w:p w14:paraId="66B945C2" w14:textId="77777777" w:rsidR="005D03B1" w:rsidRPr="00484D66" w:rsidRDefault="005D03B1" w:rsidP="005D03B1">
      <w:r w:rsidRPr="00484D66">
        <w:rPr>
          <w:noProof/>
        </w:rPr>
        <w:lastRenderedPageBreak/>
        <w:drawing>
          <wp:inline distT="0" distB="0" distL="0" distR="0" wp14:anchorId="5FD000FF" wp14:editId="49C32CE0">
            <wp:extent cx="3886200" cy="3533775"/>
            <wp:effectExtent l="0" t="0" r="0" b="9525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/>
                  </pic:nvPicPr>
                  <pic:blipFill rotWithShape="1">
                    <a:blip r:embed="rId16"/>
                    <a:srcRect t="9069"/>
                    <a:stretch/>
                  </pic:blipFill>
                  <pic:spPr bwMode="auto">
                    <a:xfrm>
                      <a:off x="0" y="0"/>
                      <a:ext cx="3886200" cy="3533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B61331" w14:textId="77777777" w:rsidR="005D03B1" w:rsidRPr="00484D66" w:rsidRDefault="005D03B1" w:rsidP="005D03B1"/>
    <w:p w14:paraId="200B3856" w14:textId="1AD8CC23" w:rsidR="005D03B1" w:rsidRPr="00484D66" w:rsidRDefault="005D03B1" w:rsidP="005D03B1"/>
    <w:p w14:paraId="697D06B1" w14:textId="6A4731A2" w:rsidR="005D03B1" w:rsidRPr="00484D66" w:rsidRDefault="005D03B1" w:rsidP="005D03B1">
      <w:r w:rsidRPr="00484D66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F9D58FA" wp14:editId="4847FC60">
                <wp:simplePos x="0" y="0"/>
                <wp:positionH relativeFrom="margin">
                  <wp:align>right</wp:align>
                </wp:positionH>
                <wp:positionV relativeFrom="paragraph">
                  <wp:posOffset>354330</wp:posOffset>
                </wp:positionV>
                <wp:extent cx="8201025" cy="1404620"/>
                <wp:effectExtent l="0" t="0" r="9525" b="635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010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5D7875" w14:textId="0ED4200B" w:rsidR="005D03B1" w:rsidRDefault="005D03B1" w:rsidP="005D03B1">
                            <w:r w:rsidRPr="00D445EF">
                              <w:rPr>
                                <w:b/>
                                <w:bCs/>
                              </w:rPr>
                              <w:t>Figure S</w:t>
                            </w:r>
                            <w:r>
                              <w:rPr>
                                <w:b/>
                                <w:bCs/>
                              </w:rPr>
                              <w:t>3</w:t>
                            </w:r>
                            <w:r w:rsidRPr="00D445EF">
                              <w:rPr>
                                <w:b/>
                                <w:bCs/>
                              </w:rPr>
                              <w:t>.</w:t>
                            </w:r>
                            <w:r>
                              <w:t xml:space="preserve"> Manhattan plot</w:t>
                            </w:r>
                            <w:r w:rsidR="00856D28">
                              <w:t xml:space="preserve"> (left)</w:t>
                            </w:r>
                            <w:r>
                              <w:t>,</w:t>
                            </w:r>
                            <w:r w:rsidRPr="00A740D8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856D28" w:rsidRPr="00856D28">
                              <w:t>and</w:t>
                            </w:r>
                            <w:r w:rsidR="00856D28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t xml:space="preserve">Q-Q plot </w:t>
                            </w:r>
                            <w:r w:rsidR="00856D28">
                              <w:t xml:space="preserve">(right) </w:t>
                            </w:r>
                            <w:r>
                              <w:t>of CpGs in placenta and their association with maternal social support during pregnancies with female fetu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oel="http://schemas.microsoft.com/office/2019/extlst">
            <w:pict>
              <v:shape w14:anchorId="5F9D58FA" id="_x0000_s1028" type="#_x0000_t202" style="position:absolute;margin-left:594.55pt;margin-top:27.9pt;width:645.75pt;height:110.6pt;z-index:251663360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" stroked="f">
                <v:textbox style="mso-fit-shape-to-text:t">
                  <w:txbxContent>
                    <w:p w14:paraId="765D7875" w14:textId="0ED4200B" w:rsidR="005D03B1" w:rsidRDefault="005D03B1" w:rsidP="005D03B1">
                      <w:r w:rsidRPr="00D445EF">
                        <w:rPr>
                          <w:b/>
                          <w:bCs/>
                        </w:rPr>
                        <w:t>Figure S</w:t>
                      </w:r>
                      <w:r>
                        <w:rPr>
                          <w:b/>
                          <w:bCs/>
                        </w:rPr>
                        <w:t>3</w:t>
                      </w:r>
                      <w:r w:rsidRPr="00D445EF">
                        <w:rPr>
                          <w:b/>
                          <w:bCs/>
                        </w:rPr>
                        <w:t>.</w:t>
                      </w:r>
                      <w:r>
                        <w:t xml:space="preserve"> Manhattan plot</w:t>
                      </w:r>
                      <w:r w:rsidR="00856D28">
                        <w:t xml:space="preserve"> (left)</w:t>
                      </w:r>
                      <w:r>
                        <w:t>,</w:t>
                      </w:r>
                      <w:r w:rsidRPr="00A740D8">
                        <w:rPr>
                          <w:b/>
                          <w:bCs/>
                        </w:rPr>
                        <w:t xml:space="preserve"> </w:t>
                      </w:r>
                      <w:r w:rsidR="00856D28" w:rsidRPr="00856D28">
                        <w:t>and</w:t>
                      </w:r>
                      <w:r w:rsidR="00856D28">
                        <w:rPr>
                          <w:b/>
                          <w:bCs/>
                        </w:rPr>
                        <w:t xml:space="preserve"> </w:t>
                      </w:r>
                      <w:r>
                        <w:t xml:space="preserve">Q-Q plot </w:t>
                      </w:r>
                      <w:r w:rsidR="00856D28">
                        <w:t xml:space="preserve">(right) </w:t>
                      </w:r>
                      <w:r>
                        <w:t>of CpGs in placenta and their association with maternal social support during pregnancies with female fetu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129E629" w14:textId="3AD42245" w:rsidR="005D03B1" w:rsidRPr="00484D66" w:rsidRDefault="005D03B1" w:rsidP="005D03B1">
      <w:r w:rsidRPr="00484D66">
        <w:rPr>
          <w:noProof/>
        </w:rPr>
        <w:drawing>
          <wp:inline distT="0" distB="0" distL="0" distR="0" wp14:anchorId="77337D91" wp14:editId="23764E93">
            <wp:extent cx="3886200" cy="3562350"/>
            <wp:effectExtent l="0" t="0" r="0" b="0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 rotWithShape="1">
                    <a:blip r:embed="rId17"/>
                    <a:srcRect t="8333"/>
                    <a:stretch/>
                  </pic:blipFill>
                  <pic:spPr bwMode="auto">
                    <a:xfrm>
                      <a:off x="0" y="0"/>
                      <a:ext cx="3886200" cy="3562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6F50F1" w14:textId="77777777" w:rsidR="005D03B1" w:rsidRPr="00484D66" w:rsidRDefault="005D03B1" w:rsidP="005D03B1"/>
    <w:p w14:paraId="203BC913" w14:textId="6147555A" w:rsidR="005D03B1" w:rsidRPr="00484D66" w:rsidRDefault="005D03B1" w:rsidP="005D03B1"/>
    <w:p w14:paraId="1ADF2059" w14:textId="724FABAC" w:rsidR="00703996" w:rsidRPr="00484D66" w:rsidRDefault="00703996">
      <w:r w:rsidRPr="00484D66">
        <w:br w:type="page"/>
      </w:r>
    </w:p>
    <w:p w14:paraId="4DBDAEAA" w14:textId="77777777" w:rsidR="005D03B1" w:rsidRPr="00484D66" w:rsidRDefault="005D03B1">
      <w:pPr>
        <w:sectPr w:rsidR="005D03B1" w:rsidRPr="00484D66" w:rsidSect="005D03B1">
          <w:type w:val="continuous"/>
          <w:pgSz w:w="15840" w:h="12240" w:orient="landscape"/>
          <w:pgMar w:top="1440" w:right="1440" w:bottom="811" w:left="1440" w:header="720" w:footer="720" w:gutter="0"/>
          <w:cols w:num="2" w:space="720"/>
          <w:docGrid w:linePitch="360"/>
        </w:sectPr>
      </w:pPr>
    </w:p>
    <w:p w14:paraId="2693A9A2" w14:textId="77777777" w:rsidR="00AD1741" w:rsidRPr="00484D66" w:rsidRDefault="00AD1741" w:rsidP="00AD1741">
      <w:pPr>
        <w:tabs>
          <w:tab w:val="left" w:pos="8475"/>
        </w:tabs>
      </w:pPr>
      <w:r w:rsidRPr="00484D66">
        <w:lastRenderedPageBreak/>
        <w:tab/>
      </w:r>
    </w:p>
    <w:p w14:paraId="09DF7390" w14:textId="77777777" w:rsidR="00AD1741" w:rsidRPr="00484D66" w:rsidRDefault="00AD1741" w:rsidP="00AD1741">
      <w:r w:rsidRPr="00484D66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87184F" wp14:editId="06BC4EFE">
                <wp:simplePos x="0" y="0"/>
                <wp:positionH relativeFrom="column">
                  <wp:posOffset>584200</wp:posOffset>
                </wp:positionH>
                <wp:positionV relativeFrom="paragraph">
                  <wp:posOffset>1047750</wp:posOffset>
                </wp:positionV>
                <wp:extent cx="5093208" cy="0"/>
                <wp:effectExtent l="0" t="0" r="0" b="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93208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line w14:anchorId="313E2D34" id="Straight Connector 5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pt,82.5pt" to="447.05pt,8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" strokecolor="red" strokeweight="1pt">
                <v:stroke dashstyle="1 1" joinstyle="miter"/>
              </v:line>
            </w:pict>
          </mc:Fallback>
        </mc:AlternateContent>
      </w:r>
      <w:r w:rsidRPr="00484D66">
        <w:rPr>
          <w:noProof/>
        </w:rPr>
        <w:drawing>
          <wp:anchor distT="0" distB="0" distL="114300" distR="114300" simplePos="0" relativeHeight="251665408" behindDoc="0" locked="0" layoutInCell="1" allowOverlap="1" wp14:anchorId="012F13E9" wp14:editId="061B7683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134100" cy="3533775"/>
            <wp:effectExtent l="0" t="0" r="0" b="9525"/>
            <wp:wrapSquare wrapText="bothSides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812B3702-9B2D-4530-906C-A8FF6D0A4E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84D66">
        <w:br w:type="textWrapping" w:clear="all"/>
      </w:r>
    </w:p>
    <w:p w14:paraId="5C610845" w14:textId="257A1FFA" w:rsidR="00AD1741" w:rsidRPr="00484D66" w:rsidRDefault="00AD1741" w:rsidP="00AD1741">
      <w:pPr>
        <w:ind w:left="1170" w:hanging="1170"/>
      </w:pPr>
      <w:r w:rsidRPr="00484D66">
        <w:rPr>
          <w:b/>
          <w:bCs/>
        </w:rPr>
        <w:t>Figure S4:</w:t>
      </w:r>
      <w:r w:rsidRPr="00484D66">
        <w:t xml:space="preserve"> The distribution of </w:t>
      </w:r>
      <w:r w:rsidRPr="00484D66">
        <w:rPr>
          <w:i/>
          <w:iCs/>
        </w:rPr>
        <w:t>post</w:t>
      </w:r>
      <w:r w:rsidR="007D1684" w:rsidRPr="00484D66">
        <w:rPr>
          <w:i/>
          <w:iCs/>
        </w:rPr>
        <w:t xml:space="preserve"> </w:t>
      </w:r>
      <w:r w:rsidRPr="00484D66">
        <w:rPr>
          <w:i/>
          <w:iCs/>
        </w:rPr>
        <w:t>hoc</w:t>
      </w:r>
      <w:r w:rsidRPr="00484D66">
        <w:t xml:space="preserve"> power analyzed for DNA methylation effect sizes using two tailed tests with probability of error (α=0.05) and sample sizes of 301 and 150.</w:t>
      </w:r>
    </w:p>
    <w:p w14:paraId="79C14193" w14:textId="1FDC03D9" w:rsidR="00AD1741" w:rsidRPr="00484D66" w:rsidRDefault="00AD1741" w:rsidP="00AD1741"/>
    <w:p w14:paraId="568C669C" w14:textId="77777777" w:rsidR="00AD1741" w:rsidRPr="00484D66" w:rsidRDefault="00AD1741" w:rsidP="00AD1741"/>
    <w:p w14:paraId="18E5571F" w14:textId="314BF743" w:rsidR="00AD1741" w:rsidRPr="00484D66" w:rsidRDefault="00AD1741" w:rsidP="00AD1741"/>
    <w:p w14:paraId="4A598541" w14:textId="6759E621" w:rsidR="00AD1741" w:rsidRPr="00484D66" w:rsidRDefault="00AD1741" w:rsidP="00AD1741"/>
    <w:p w14:paraId="7EDE5FD1" w14:textId="340EE158" w:rsidR="00AD1741" w:rsidRPr="00484D66" w:rsidRDefault="00AD1741" w:rsidP="00AD1741"/>
    <w:p w14:paraId="39E7AFBB" w14:textId="084D6CB5" w:rsidR="00AD1741" w:rsidRPr="00484D66" w:rsidRDefault="00AD1741" w:rsidP="00AD1741"/>
    <w:p w14:paraId="1D501214" w14:textId="23D25731" w:rsidR="00AD1741" w:rsidRPr="00484D66" w:rsidRDefault="00AD1741" w:rsidP="00AD1741"/>
    <w:p w14:paraId="5767C90B" w14:textId="43988775" w:rsidR="00AD1741" w:rsidRPr="00484D66" w:rsidRDefault="00AD1741" w:rsidP="00AD1741"/>
    <w:p w14:paraId="4D9172E3" w14:textId="5FF15112" w:rsidR="00AD1741" w:rsidRPr="00484D66" w:rsidRDefault="00AD1741" w:rsidP="00AD1741"/>
    <w:p w14:paraId="4D2F4585" w14:textId="77777777" w:rsidR="0045495C" w:rsidRPr="00484D66" w:rsidRDefault="0045495C" w:rsidP="0045495C">
      <w:r w:rsidRPr="00484D66">
        <w:rPr>
          <w:noProof/>
        </w:rPr>
        <w:lastRenderedPageBreak/>
        <w:drawing>
          <wp:inline distT="0" distB="0" distL="0" distR="0" wp14:anchorId="402BF471" wp14:editId="714D6F0F">
            <wp:extent cx="8229600" cy="3208867"/>
            <wp:effectExtent l="0" t="0" r="0" b="4445"/>
            <wp:docPr id="1" name="Picture 1" descr="A picture containing objec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object, antenna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237913" cy="3212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AE6DE" w14:textId="77777777" w:rsidR="0045495C" w:rsidRPr="00484D66" w:rsidRDefault="0045495C" w:rsidP="0045495C">
      <w:r w:rsidRPr="00484D66">
        <w:rPr>
          <w:b/>
          <w:bCs/>
        </w:rPr>
        <w:t>Figure S5:</w:t>
      </w:r>
      <w:r w:rsidRPr="00484D66">
        <w:t xml:space="preserve"> Tissue expression of </w:t>
      </w:r>
      <w:r w:rsidRPr="00484D66">
        <w:rPr>
          <w:i/>
          <w:iCs/>
        </w:rPr>
        <w:t>VGF</w:t>
      </w:r>
      <w:r w:rsidRPr="00484D66">
        <w:t xml:space="preserve"> (nerve growth factor inducible) (adapted from GTEX portal)</w:t>
      </w:r>
    </w:p>
    <w:p w14:paraId="50C7AD89" w14:textId="77777777" w:rsidR="0045495C" w:rsidRPr="00484D66" w:rsidRDefault="0045495C" w:rsidP="0045495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7594746" w14:textId="77777777" w:rsidR="0045495C" w:rsidRPr="00484D66" w:rsidRDefault="0045495C" w:rsidP="0045495C">
      <w:pPr>
        <w:rPr>
          <w:noProof/>
        </w:rPr>
      </w:pPr>
      <w:r w:rsidRPr="00484D66">
        <w:rPr>
          <w:noProof/>
        </w:rPr>
        <w:lastRenderedPageBreak/>
        <w:drawing>
          <wp:inline distT="0" distB="0" distL="0" distR="0" wp14:anchorId="42AA94C0" wp14:editId="25195ECC">
            <wp:extent cx="8229600" cy="3066415"/>
            <wp:effectExtent l="0" t="0" r="0" b="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00E7D" w14:textId="77777777" w:rsidR="0045495C" w:rsidRPr="00484D66" w:rsidRDefault="0045495C" w:rsidP="0045495C">
      <w:r w:rsidRPr="00484D66">
        <w:rPr>
          <w:b/>
          <w:bCs/>
        </w:rPr>
        <w:t>Figure S6:</w:t>
      </w:r>
      <w:r w:rsidRPr="00484D66">
        <w:t xml:space="preserve"> Tissue expression of </w:t>
      </w:r>
      <w:r w:rsidRPr="00484D66">
        <w:rPr>
          <w:i/>
          <w:iCs/>
          <w:noProof/>
        </w:rPr>
        <w:t>ILVBL</w:t>
      </w:r>
      <w:r w:rsidRPr="00484D66">
        <w:rPr>
          <w:noProof/>
        </w:rPr>
        <w:t xml:space="preserve"> (</w:t>
      </w:r>
      <w:proofErr w:type="spellStart"/>
      <w:r w:rsidRPr="00484D66">
        <w:rPr>
          <w:color w:val="333333"/>
          <w:shd w:val="clear" w:color="auto" w:fill="FFFFFF"/>
        </w:rPr>
        <w:t>IlvB</w:t>
      </w:r>
      <w:proofErr w:type="spellEnd"/>
      <w:r w:rsidRPr="00484D66">
        <w:rPr>
          <w:color w:val="333333"/>
          <w:shd w:val="clear" w:color="auto" w:fill="FFFFFF"/>
        </w:rPr>
        <w:t xml:space="preserve"> Acetolactate Synthase Like</w:t>
      </w:r>
      <w:r w:rsidRPr="00484D66">
        <w:rPr>
          <w:noProof/>
        </w:rPr>
        <w:t>)</w:t>
      </w:r>
      <w:r w:rsidRPr="00484D66">
        <w:rPr>
          <w:b/>
          <w:bCs/>
        </w:rPr>
        <w:t xml:space="preserve"> </w:t>
      </w:r>
      <w:r w:rsidRPr="00484D66">
        <w:t>(adapted from GTEX portal)</w:t>
      </w:r>
    </w:p>
    <w:p w14:paraId="1E08A4E2" w14:textId="77777777" w:rsidR="0045495C" w:rsidRPr="00484D66" w:rsidRDefault="0045495C" w:rsidP="0045495C">
      <w:pPr>
        <w:ind w:left="360"/>
      </w:pPr>
    </w:p>
    <w:p w14:paraId="4CAA32EA" w14:textId="77777777" w:rsidR="0045495C" w:rsidRPr="00484D66" w:rsidRDefault="0045495C" w:rsidP="0045495C">
      <w:pPr>
        <w:rPr>
          <w:noProof/>
        </w:rPr>
      </w:pPr>
    </w:p>
    <w:p w14:paraId="3870196B" w14:textId="77777777" w:rsidR="0045495C" w:rsidRPr="00484D66" w:rsidRDefault="0045495C" w:rsidP="0045495C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6E75B95" w14:textId="682BBB8E" w:rsidR="0045495C" w:rsidRPr="00484D66" w:rsidRDefault="0045495C" w:rsidP="0045495C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0C72268" w14:textId="227FD83C" w:rsidR="00981456" w:rsidRPr="00484D66" w:rsidRDefault="00981456" w:rsidP="0045495C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D97315E" w14:textId="4C4DA622" w:rsidR="00981456" w:rsidRPr="00484D66" w:rsidRDefault="00981456" w:rsidP="0045495C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9EB4F06" w14:textId="33438FDE" w:rsidR="00981456" w:rsidRPr="00484D66" w:rsidRDefault="00981456" w:rsidP="0045495C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1F306B3" w14:textId="2354CCB5" w:rsidR="00981456" w:rsidRPr="00484D66" w:rsidRDefault="00981456" w:rsidP="0045495C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73E00C4" w14:textId="70B01DD7" w:rsidR="00981456" w:rsidRPr="00484D66" w:rsidRDefault="00981456" w:rsidP="0045495C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F75BB9D" w14:textId="52AB4F46" w:rsidR="00981456" w:rsidRPr="00484D66" w:rsidRDefault="00981456" w:rsidP="0045495C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10D1716" w14:textId="3E3B54A0" w:rsidR="00981456" w:rsidRPr="00484D66" w:rsidRDefault="00981456" w:rsidP="0045495C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52A495B" w14:textId="424CE99F" w:rsidR="00981456" w:rsidRPr="00484D66" w:rsidRDefault="00981456" w:rsidP="0045495C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BAB5021" w14:textId="162DD3E3" w:rsidR="00981456" w:rsidRPr="00484D66" w:rsidRDefault="00981456" w:rsidP="0045495C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7267365" w14:textId="1925D1EB" w:rsidR="00981456" w:rsidRPr="00484D66" w:rsidRDefault="00981456">
      <w:pPr>
        <w:spacing w:after="160" w:line="259" w:lineRule="auto"/>
        <w:rPr>
          <w:color w:val="000000" w:themeColor="text1"/>
          <w:shd w:val="clear" w:color="auto" w:fill="FFFFFF"/>
        </w:rPr>
      </w:pPr>
      <w:r w:rsidRPr="00484D66">
        <w:rPr>
          <w:color w:val="000000" w:themeColor="text1"/>
          <w:shd w:val="clear" w:color="auto" w:fill="FFFFFF"/>
        </w:rPr>
        <w:br w:type="page"/>
      </w:r>
    </w:p>
    <w:tbl>
      <w:tblPr>
        <w:tblW w:w="9173" w:type="dxa"/>
        <w:tblLook w:val="04A0" w:firstRow="1" w:lastRow="0" w:firstColumn="1" w:lastColumn="0" w:noHBand="0" w:noVBand="1"/>
      </w:tblPr>
      <w:tblGrid>
        <w:gridCol w:w="2760"/>
        <w:gridCol w:w="2420"/>
        <w:gridCol w:w="2900"/>
        <w:gridCol w:w="1093"/>
      </w:tblGrid>
      <w:tr w:rsidR="0018516C" w:rsidRPr="00484D66" w14:paraId="75617287" w14:textId="77777777" w:rsidTr="007C7721">
        <w:trPr>
          <w:trHeight w:val="290"/>
        </w:trPr>
        <w:tc>
          <w:tcPr>
            <w:tcW w:w="917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371D06" w14:textId="34A4E4D2" w:rsidR="0018516C" w:rsidRPr="00484D66" w:rsidRDefault="0018516C" w:rsidP="0018516C">
            <w:pPr>
              <w:ind w:left="1026" w:hanging="1026"/>
              <w:rPr>
                <w:b/>
                <w:bCs/>
                <w:color w:val="000000"/>
              </w:rPr>
            </w:pPr>
            <w:r w:rsidRPr="00484D66">
              <w:rPr>
                <w:b/>
                <w:bCs/>
                <w:color w:val="000000"/>
              </w:rPr>
              <w:lastRenderedPageBreak/>
              <w:t>Table S1: Characteristics of participants of the Fetal Growth study who provided placenta samples compared to those who did not.</w:t>
            </w:r>
          </w:p>
        </w:tc>
      </w:tr>
      <w:tr w:rsidR="00981456" w:rsidRPr="00484D66" w14:paraId="431DBF8D" w14:textId="77777777" w:rsidTr="00914458">
        <w:trPr>
          <w:trHeight w:val="290"/>
        </w:trPr>
        <w:tc>
          <w:tcPr>
            <w:tcW w:w="27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0B2D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NICHD Fetal Growth Study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844D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Women who provided placenta (n=301)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7EB2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Women who did not provide</w:t>
            </w:r>
          </w:p>
          <w:p w14:paraId="43B77544" w14:textId="0A890922" w:rsidR="00981456" w:rsidRPr="00484D66" w:rsidRDefault="0018516C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p</w:t>
            </w:r>
            <w:r w:rsidR="00981456" w:rsidRPr="00484D66">
              <w:rPr>
                <w:color w:val="000000"/>
                <w:sz w:val="22"/>
                <w:szCs w:val="22"/>
              </w:rPr>
              <w:t>lacenta (n=2501)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A7C41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981456" w:rsidRPr="00484D66" w14:paraId="6BBB280C" w14:textId="77777777" w:rsidTr="00914458">
        <w:trPr>
          <w:trHeight w:val="290"/>
        </w:trPr>
        <w:tc>
          <w:tcPr>
            <w:tcW w:w="27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A5A77" w14:textId="77777777" w:rsidR="00981456" w:rsidRPr="00484D66" w:rsidRDefault="00981456" w:rsidP="00981456">
            <w:pPr>
              <w:rPr>
                <w:sz w:val="20"/>
                <w:szCs w:val="20"/>
              </w:rPr>
            </w:pP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D63B2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Mean (SD)/ n (%)</w:t>
            </w:r>
          </w:p>
        </w:tc>
        <w:tc>
          <w:tcPr>
            <w:tcW w:w="2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65CB0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Mean (SD)/ n (%)</w:t>
            </w:r>
          </w:p>
        </w:tc>
        <w:tc>
          <w:tcPr>
            <w:tcW w:w="10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E882F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</w:p>
        </w:tc>
      </w:tr>
      <w:tr w:rsidR="00981456" w:rsidRPr="00484D66" w14:paraId="395A0C13" w14:textId="77777777" w:rsidTr="00914458">
        <w:trPr>
          <w:trHeight w:val="290"/>
        </w:trPr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3E50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308B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2826" w14:textId="77777777" w:rsidR="00981456" w:rsidRPr="00484D66" w:rsidRDefault="00981456" w:rsidP="00981456">
            <w:pPr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29FA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981456" w:rsidRPr="00484D66" w14:paraId="2172B164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0DD7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 xml:space="preserve">    Non-Hispanic Whi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E23F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77 (25.6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6F5D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674 (26.9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32E1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</w:p>
        </w:tc>
      </w:tr>
      <w:tr w:rsidR="00981456" w:rsidRPr="00484D66" w14:paraId="3298C1BF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0007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 xml:space="preserve">    Non-Hispanic Black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D6F3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72 (23.9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E9EA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709 (28.3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9458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</w:p>
        </w:tc>
      </w:tr>
      <w:tr w:rsidR="00981456" w:rsidRPr="00484D66" w14:paraId="55586DDA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84B2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 xml:space="preserve">    Hispan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5F02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102 (34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87FF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701 (28.0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2B49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</w:p>
        </w:tc>
      </w:tr>
      <w:tr w:rsidR="00981456" w:rsidRPr="00484D66" w14:paraId="3E14BDA3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3856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 xml:space="preserve">    Asia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038C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50 (16.7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F68F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417 (16.7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D0F2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</w:p>
        </w:tc>
      </w:tr>
      <w:tr w:rsidR="00981456" w:rsidRPr="00484D66" w14:paraId="14F7F4D9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FB5E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Maternal age (years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273C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27.7 (5.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D35B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28.2 (5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2A7E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981456" w:rsidRPr="00484D66" w14:paraId="0C2A774D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F0D8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Infant sex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30F0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2FF1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18B4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981456" w:rsidRPr="00484D66" w14:paraId="41D6A983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8A81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6648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149 (49.5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B5D1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1157 (51.3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EEB6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</w:p>
        </w:tc>
      </w:tr>
      <w:tr w:rsidR="00981456" w:rsidRPr="00484D66" w14:paraId="58ECEB67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E7EB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20B4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152 (50.5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564F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1100 (48.7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E207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</w:p>
        </w:tc>
      </w:tr>
      <w:tr w:rsidR="00981456" w:rsidRPr="00484D66" w14:paraId="31D019EE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A57D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Gestational age (weeks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626F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39.5 (1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14BE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39.1 (2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7D63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6.67E-6</w:t>
            </w:r>
          </w:p>
        </w:tc>
      </w:tr>
      <w:tr w:rsidR="00981456" w:rsidRPr="00484D66" w14:paraId="353C1F50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8692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50FB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5AAB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0F6A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981456" w:rsidRPr="00484D66" w14:paraId="1AE0F82A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16AE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 xml:space="preserve">   Parou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EA26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155 (53.3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A4F2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1179 (47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BC8B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</w:p>
        </w:tc>
      </w:tr>
      <w:tr w:rsidR="00981456" w:rsidRPr="00484D66" w14:paraId="405C2A35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2AAA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 xml:space="preserve">   Nulliparou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9991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136 (46.7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3967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1132 (53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E348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</w:p>
        </w:tc>
      </w:tr>
      <w:tr w:rsidR="00981456" w:rsidRPr="00484D66" w14:paraId="17E024F6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000F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Educational statu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F9E4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93BE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B9DD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981456" w:rsidRPr="00484D66" w14:paraId="11419EB4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A466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 xml:space="preserve">   High school and abo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84EA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 264 (87.7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0F720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2210 (88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52AE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</w:p>
        </w:tc>
      </w:tr>
      <w:tr w:rsidR="00981456" w:rsidRPr="00484D66" w14:paraId="67A30772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096E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 xml:space="preserve">   Below high schoo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709E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 37 (12.3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D24F4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289 (12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9063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</w:p>
        </w:tc>
      </w:tr>
      <w:tr w:rsidR="00981456" w:rsidRPr="00484D66" w14:paraId="7627210F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8650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AC76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1F62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B763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981456" w:rsidRPr="00484D66" w14:paraId="2529A39F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4352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 xml:space="preserve">   Marrie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78D4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 226 (75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4745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1856 (74%)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C510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</w:p>
        </w:tc>
      </w:tr>
      <w:tr w:rsidR="00981456" w:rsidRPr="00484D66" w14:paraId="7D099F08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E191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 xml:space="preserve">   Other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4EDA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 74 (25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FB2D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642 (26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E277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</w:p>
        </w:tc>
      </w:tr>
      <w:tr w:rsidR="00981456" w:rsidRPr="00484D66" w14:paraId="54CD4E1E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F1C3" w14:textId="77777777" w:rsidR="00981456" w:rsidRPr="00484D66" w:rsidRDefault="00981456" w:rsidP="00981456">
            <w:pPr>
              <w:rPr>
                <w:sz w:val="22"/>
                <w:szCs w:val="22"/>
              </w:rPr>
            </w:pPr>
            <w:r w:rsidRPr="00484D66">
              <w:rPr>
                <w:sz w:val="22"/>
                <w:szCs w:val="22"/>
              </w:rPr>
              <w:t>Job statu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A96B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5725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0838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981456" w:rsidRPr="00484D66" w14:paraId="272E1FA7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C5D0" w14:textId="77777777" w:rsidR="00981456" w:rsidRPr="00484D66" w:rsidRDefault="00981456" w:rsidP="00981456">
            <w:pPr>
              <w:rPr>
                <w:sz w:val="22"/>
                <w:szCs w:val="22"/>
              </w:rPr>
            </w:pPr>
            <w:r w:rsidRPr="00484D66">
              <w:rPr>
                <w:sz w:val="22"/>
                <w:szCs w:val="22"/>
              </w:rPr>
              <w:t xml:space="preserve">  Employed/studen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B27F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 211 (70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AE98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1751 (70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CBBE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</w:p>
        </w:tc>
      </w:tr>
      <w:tr w:rsidR="00981456" w:rsidRPr="00484D66" w14:paraId="4977B8C2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053D" w14:textId="77777777" w:rsidR="00981456" w:rsidRPr="00484D66" w:rsidRDefault="00981456" w:rsidP="00981456">
            <w:pPr>
              <w:rPr>
                <w:sz w:val="22"/>
                <w:szCs w:val="22"/>
              </w:rPr>
            </w:pPr>
            <w:r w:rsidRPr="00484D66">
              <w:rPr>
                <w:sz w:val="22"/>
                <w:szCs w:val="22"/>
              </w:rPr>
              <w:t xml:space="preserve">  Unemployed?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B826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 89 (30%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4C1D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747 (30%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EB39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</w:p>
        </w:tc>
      </w:tr>
      <w:tr w:rsidR="00981456" w:rsidRPr="00484D66" w14:paraId="10792B17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B628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ESSI score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E18B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 22.63 (3.25)</w:t>
            </w:r>
          </w:p>
        </w:tc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5023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22.35 (3.49)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22DB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981456" w:rsidRPr="00484D66" w14:paraId="4F9E5286" w14:textId="77777777" w:rsidTr="00914458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6CAAE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Stress scor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A26F6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 10.93 (5.91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59C95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 11.64 (6.32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4EB94" w14:textId="77777777" w:rsidR="00981456" w:rsidRPr="00484D66" w:rsidRDefault="00981456" w:rsidP="00981456">
            <w:pPr>
              <w:rPr>
                <w:color w:val="000000"/>
                <w:sz w:val="22"/>
                <w:szCs w:val="22"/>
              </w:rPr>
            </w:pPr>
            <w:r w:rsidRPr="00484D66">
              <w:rPr>
                <w:color w:val="000000"/>
                <w:sz w:val="22"/>
                <w:szCs w:val="22"/>
              </w:rPr>
              <w:t>0.07</w:t>
            </w:r>
          </w:p>
        </w:tc>
      </w:tr>
    </w:tbl>
    <w:p w14:paraId="5AF2F152" w14:textId="77777777" w:rsidR="00981456" w:rsidRPr="00484D66" w:rsidRDefault="00981456" w:rsidP="0045495C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4B14836" w14:textId="77777777" w:rsidR="0045495C" w:rsidRPr="00484D66" w:rsidRDefault="0045495C" w:rsidP="0045495C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7BFFAE0" w14:textId="595671CE" w:rsidR="00AD1741" w:rsidRPr="00484D66" w:rsidRDefault="00AD1741" w:rsidP="00AD1741"/>
    <w:p w14:paraId="6458C06E" w14:textId="3BDB1893" w:rsidR="0045495C" w:rsidRPr="00484D66" w:rsidRDefault="0045495C" w:rsidP="00AD1741"/>
    <w:p w14:paraId="5F4A865C" w14:textId="491151C9" w:rsidR="0045495C" w:rsidRPr="00484D66" w:rsidRDefault="0045495C" w:rsidP="00AD1741"/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418"/>
        <w:gridCol w:w="992"/>
        <w:gridCol w:w="1134"/>
        <w:gridCol w:w="1417"/>
        <w:gridCol w:w="993"/>
        <w:gridCol w:w="992"/>
        <w:gridCol w:w="1417"/>
        <w:gridCol w:w="993"/>
        <w:gridCol w:w="949"/>
      </w:tblGrid>
      <w:tr w:rsidR="00AD1741" w:rsidRPr="00484D66" w14:paraId="6AF4AA45" w14:textId="77777777" w:rsidTr="00960370">
        <w:trPr>
          <w:trHeight w:val="270"/>
        </w:trPr>
        <w:tc>
          <w:tcPr>
            <w:tcW w:w="1271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D8C1B" w14:textId="3A6AE269" w:rsidR="00AD1741" w:rsidRPr="00484D66" w:rsidRDefault="00AD1741" w:rsidP="00960370">
            <w:pPr>
              <w:spacing w:line="276" w:lineRule="auto"/>
              <w:rPr>
                <w:b/>
                <w:vertAlign w:val="superscript"/>
              </w:rPr>
            </w:pPr>
            <w:r w:rsidRPr="00484D66">
              <w:rPr>
                <w:b/>
              </w:rPr>
              <w:lastRenderedPageBreak/>
              <w:t>Table S</w:t>
            </w:r>
            <w:r w:rsidR="00470CE7" w:rsidRPr="00484D66">
              <w:rPr>
                <w:b/>
              </w:rPr>
              <w:t>2</w:t>
            </w:r>
            <w:r w:rsidRPr="00484D66">
              <w:rPr>
                <w:b/>
              </w:rPr>
              <w:t>: Sensitivity analysis for CpGs in placenta associated with level of social support during pregnancy (n=301)</w:t>
            </w:r>
          </w:p>
        </w:tc>
      </w:tr>
      <w:tr w:rsidR="00CC6953" w:rsidRPr="00484D66" w14:paraId="106EE1E3" w14:textId="77777777" w:rsidTr="0025466F">
        <w:trPr>
          <w:trHeight w:val="666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4F753" w14:textId="77777777" w:rsidR="00CC6953" w:rsidRPr="00484D66" w:rsidRDefault="00CC6953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 xml:space="preserve">CpG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11879" w14:textId="77777777" w:rsidR="00CC6953" w:rsidRPr="00484D66" w:rsidRDefault="00CC6953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4B453" w14:textId="77777777" w:rsidR="00CC6953" w:rsidRPr="00484D66" w:rsidRDefault="00CC6953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Chr: Posi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689E0" w14:textId="77777777" w:rsidR="00CC6953" w:rsidRPr="00484D66" w:rsidRDefault="00CC6953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Relation to 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43949" w14:textId="77777777" w:rsidR="00CC6953" w:rsidRPr="00484D66" w:rsidRDefault="00CC6953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Relation to Isla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66701" w14:textId="0CDBAF73" w:rsidR="00CC6953" w:rsidRPr="00484D66" w:rsidRDefault="00CC6953" w:rsidP="00960370">
            <w:pPr>
              <w:spacing w:line="276" w:lineRule="auto"/>
              <w:rPr>
                <w:bCs/>
                <w:sz w:val="20"/>
                <w:szCs w:val="20"/>
                <w:vertAlign w:val="superscript"/>
              </w:rPr>
            </w:pPr>
            <w:r w:rsidRPr="00484D66">
              <w:rPr>
                <w:bCs/>
                <w:sz w:val="20"/>
                <w:szCs w:val="20"/>
              </w:rPr>
              <w:t xml:space="preserve">Methylation </w:t>
            </w:r>
            <w:proofErr w:type="spellStart"/>
            <w:r w:rsidRPr="00484D66">
              <w:rPr>
                <w:bCs/>
                <w:sz w:val="20"/>
                <w:szCs w:val="20"/>
              </w:rPr>
              <w:t>LogFC</w:t>
            </w:r>
            <w:proofErr w:type="spellEnd"/>
            <w:r w:rsidRPr="00484D66">
              <w:rPr>
                <w:bCs/>
                <w:sz w:val="20"/>
                <w:szCs w:val="20"/>
              </w:rPr>
              <w:t xml:space="preserve"> (S.E)</w:t>
            </w:r>
            <w:r w:rsidR="0058015A" w:rsidRPr="00484D66"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A8820" w14:textId="792E29C2" w:rsidR="00CC6953" w:rsidRPr="00484D66" w:rsidRDefault="00CC6953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P-value</w:t>
            </w:r>
            <w:r w:rsidR="0058015A" w:rsidRPr="00484D66">
              <w:rPr>
                <w:bCs/>
                <w:sz w:val="20"/>
                <w:szCs w:val="20"/>
                <w:vertAlign w:val="superscript"/>
              </w:rPr>
              <w:t>1</w:t>
            </w:r>
            <w:r w:rsidRPr="00484D66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1B01D" w14:textId="7B04DE0D" w:rsidR="00CC6953" w:rsidRPr="00484D66" w:rsidRDefault="00CC6953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P</w:t>
            </w:r>
            <w:r w:rsidRPr="00484D66">
              <w:rPr>
                <w:bCs/>
                <w:sz w:val="20"/>
                <w:szCs w:val="20"/>
                <w:vertAlign w:val="subscript"/>
              </w:rPr>
              <w:t>FDR</w:t>
            </w:r>
            <w:r w:rsidR="0058015A" w:rsidRPr="00484D66">
              <w:rPr>
                <w:bCs/>
                <w:sz w:val="20"/>
                <w:szCs w:val="20"/>
                <w:vertAlign w:val="superscript"/>
              </w:rPr>
              <w:t>1</w:t>
            </w:r>
            <w:r w:rsidRPr="00484D66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B32DE" w14:textId="04C78C31" w:rsidR="00CC6953" w:rsidRPr="00484D66" w:rsidRDefault="00CC6953" w:rsidP="00960370">
            <w:pPr>
              <w:spacing w:line="276" w:lineRule="auto"/>
              <w:rPr>
                <w:bCs/>
                <w:sz w:val="20"/>
                <w:szCs w:val="20"/>
                <w:vertAlign w:val="superscript"/>
              </w:rPr>
            </w:pPr>
            <w:r w:rsidRPr="00484D66">
              <w:rPr>
                <w:bCs/>
                <w:sz w:val="20"/>
                <w:szCs w:val="20"/>
              </w:rPr>
              <w:t xml:space="preserve">Methylation </w:t>
            </w:r>
            <w:proofErr w:type="spellStart"/>
            <w:r w:rsidRPr="00484D66">
              <w:rPr>
                <w:bCs/>
                <w:sz w:val="20"/>
                <w:szCs w:val="20"/>
              </w:rPr>
              <w:t>LogFC</w:t>
            </w:r>
            <w:proofErr w:type="spellEnd"/>
            <w:r w:rsidRPr="00484D66">
              <w:rPr>
                <w:bCs/>
                <w:sz w:val="20"/>
                <w:szCs w:val="20"/>
              </w:rPr>
              <w:t xml:space="preserve"> (S.E)</w:t>
            </w:r>
            <w:r w:rsidR="0058015A" w:rsidRPr="00484D66"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F7EEB" w14:textId="7659E3D4" w:rsidR="00CC6953" w:rsidRPr="00484D66" w:rsidRDefault="00CC6953" w:rsidP="00960370">
            <w:pPr>
              <w:spacing w:line="276" w:lineRule="auto"/>
              <w:rPr>
                <w:bCs/>
                <w:sz w:val="20"/>
                <w:szCs w:val="20"/>
                <w:vertAlign w:val="superscript"/>
              </w:rPr>
            </w:pPr>
            <w:r w:rsidRPr="00484D66">
              <w:rPr>
                <w:bCs/>
                <w:sz w:val="20"/>
                <w:szCs w:val="20"/>
              </w:rPr>
              <w:t>P- value</w:t>
            </w:r>
            <w:r w:rsidR="0058015A" w:rsidRPr="00484D66"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FC680" w14:textId="71862669" w:rsidR="00CC6953" w:rsidRPr="00484D66" w:rsidRDefault="00CC6953" w:rsidP="00960370">
            <w:pPr>
              <w:spacing w:line="276" w:lineRule="auto"/>
              <w:rPr>
                <w:bCs/>
                <w:sz w:val="20"/>
                <w:szCs w:val="20"/>
                <w:vertAlign w:val="superscript"/>
              </w:rPr>
            </w:pPr>
            <w:r w:rsidRPr="00484D66">
              <w:rPr>
                <w:bCs/>
                <w:sz w:val="20"/>
                <w:szCs w:val="20"/>
              </w:rPr>
              <w:t>P</w:t>
            </w:r>
            <w:r w:rsidRPr="00484D66">
              <w:rPr>
                <w:bCs/>
                <w:sz w:val="20"/>
                <w:szCs w:val="20"/>
                <w:vertAlign w:val="subscript"/>
              </w:rPr>
              <w:t>FDR</w:t>
            </w:r>
            <w:r w:rsidR="0058015A" w:rsidRPr="00484D66"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9868A5" w:rsidRPr="00484D66" w14:paraId="1C6CC5FB" w14:textId="77777777" w:rsidTr="005F5BB1">
        <w:trPr>
          <w:trHeight w:val="1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DC7C96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4806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44609" w14:textId="77777777" w:rsidR="009868A5" w:rsidRPr="00484D66" w:rsidRDefault="009868A5" w:rsidP="009868A5">
            <w:pPr>
              <w:spacing w:line="276" w:lineRule="auto"/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HAUS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1F7BF1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4:2244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E2C0FD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128E3D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79C50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0.22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64A751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6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E78F12" w14:textId="477B3363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1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685B0A" w14:textId="183808E2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0.22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353F5F" w14:textId="7734DD56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4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C73AAD1" w14:textId="6FACFD8A" w:rsidR="009868A5" w:rsidRPr="00484D66" w:rsidRDefault="00417C4E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4.9</w:t>
            </w:r>
            <w:r w:rsidR="009868A5" w:rsidRPr="00484D66">
              <w:rPr>
                <w:bCs/>
                <w:sz w:val="20"/>
                <w:szCs w:val="20"/>
              </w:rPr>
              <w:t>×10</w:t>
            </w:r>
            <w:r w:rsidR="009868A5" w:rsidRPr="00484D66">
              <w:rPr>
                <w:bCs/>
                <w:sz w:val="20"/>
                <w:szCs w:val="20"/>
                <w:vertAlign w:val="superscript"/>
              </w:rPr>
              <w:t>-</w:t>
            </w:r>
            <w:r w:rsidRPr="00484D66">
              <w:rPr>
                <w:bCs/>
                <w:sz w:val="20"/>
                <w:szCs w:val="20"/>
                <w:vertAlign w:val="superscript"/>
              </w:rPr>
              <w:t>8</w:t>
            </w:r>
          </w:p>
        </w:tc>
      </w:tr>
      <w:tr w:rsidR="009868A5" w:rsidRPr="00484D66" w14:paraId="09FDACF1" w14:textId="77777777" w:rsidTr="005F5BB1">
        <w:trPr>
          <w:trHeight w:val="1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3EE8D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1924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34BD3" w14:textId="77777777" w:rsidR="009868A5" w:rsidRPr="00484D66" w:rsidRDefault="009868A5" w:rsidP="009868A5">
            <w:pPr>
              <w:spacing w:line="276" w:lineRule="auto"/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SBF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0A4C2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2:508985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D8EC6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B3C23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EEE5E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0.01 (0.0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B7C50" w14:textId="7ABD355C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7.5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B3DCF" w14:textId="5D01AC55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7.5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EF3A8" w14:textId="5704B618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0.02 (0.0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FFBE1" w14:textId="6DDCFFE6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4.3</w:t>
            </w:r>
            <w:r w:rsidRPr="00484D66">
              <w:rPr>
                <w:bCs/>
                <w:sz w:val="20"/>
                <w:szCs w:val="20"/>
              </w:rPr>
              <w:t>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D060C" w14:textId="3D89082F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5</w:t>
            </w:r>
            <w:r w:rsidR="004D7F45" w:rsidRPr="00484D66">
              <w:rPr>
                <w:bCs/>
                <w:sz w:val="20"/>
                <w:szCs w:val="20"/>
              </w:rPr>
              <w:t>.0</w:t>
            </w:r>
            <w:r w:rsidRPr="00484D66">
              <w:rPr>
                <w:bCs/>
                <w:sz w:val="20"/>
                <w:szCs w:val="20"/>
              </w:rPr>
              <w:t>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</w:t>
            </w:r>
            <w:r w:rsidR="00EE11E4" w:rsidRPr="00484D66">
              <w:rPr>
                <w:bCs/>
                <w:sz w:val="20"/>
                <w:szCs w:val="20"/>
                <w:vertAlign w:val="superscript"/>
              </w:rPr>
              <w:t>7</w:t>
            </w:r>
          </w:p>
        </w:tc>
      </w:tr>
      <w:tr w:rsidR="009868A5" w:rsidRPr="00484D66" w14:paraId="004F7CAE" w14:textId="77777777" w:rsidTr="005F5BB1">
        <w:trPr>
          <w:trHeight w:val="1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03DF7" w14:textId="06C20F30" w:rsidR="009868A5" w:rsidRPr="00484D66" w:rsidRDefault="009868A5" w:rsidP="009868A5">
            <w:pPr>
              <w:spacing w:line="276" w:lineRule="auto"/>
              <w:rPr>
                <w:color w:val="000000"/>
                <w:sz w:val="20"/>
                <w:szCs w:val="20"/>
              </w:rPr>
            </w:pPr>
            <w:bookmarkStart w:id="0" w:name="_Hlk85031619"/>
            <w:r w:rsidRPr="00484D66">
              <w:rPr>
                <w:sz w:val="20"/>
                <w:szCs w:val="20"/>
              </w:rPr>
              <w:t>cg11364468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B61136" w14:textId="77777777" w:rsidR="009868A5" w:rsidRPr="00484D66" w:rsidRDefault="009868A5" w:rsidP="009868A5">
            <w:pPr>
              <w:spacing w:line="276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VG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BF0E58" w14:textId="77777777" w:rsidR="009868A5" w:rsidRPr="00484D66" w:rsidRDefault="009868A5" w:rsidP="009868A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:100807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963BFB" w14:textId="77777777" w:rsidR="009868A5" w:rsidRPr="00484D66" w:rsidRDefault="009868A5" w:rsidP="009868A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7E940" w14:textId="77777777" w:rsidR="009868A5" w:rsidRPr="00484D66" w:rsidRDefault="009868A5" w:rsidP="009868A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BE04A" w14:textId="77777777" w:rsidR="009868A5" w:rsidRPr="00484D66" w:rsidRDefault="009868A5" w:rsidP="009868A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0.10 (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A85EE3" w14:textId="77777777" w:rsidR="009868A5" w:rsidRPr="00484D66" w:rsidRDefault="009868A5" w:rsidP="009868A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7.1</w:t>
            </w:r>
            <w:r w:rsidRPr="00484D66">
              <w:rPr>
                <w:bCs/>
                <w:sz w:val="20"/>
                <w:szCs w:val="20"/>
              </w:rPr>
              <w:t>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08C735" w14:textId="596E3B9E" w:rsidR="009868A5" w:rsidRPr="00484D66" w:rsidRDefault="009868A5" w:rsidP="009868A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7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CF3125" w14:textId="3481718F" w:rsidR="009868A5" w:rsidRPr="00484D66" w:rsidRDefault="009868A5" w:rsidP="009868A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0.11 (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4E9B6B" w14:textId="50BA5B42" w:rsidR="009868A5" w:rsidRPr="00484D66" w:rsidRDefault="009868A5" w:rsidP="009868A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2.5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64CEDE6" w14:textId="258D5328" w:rsidR="009868A5" w:rsidRPr="00484D66" w:rsidRDefault="00E068CC" w:rsidP="009868A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5.8</w:t>
            </w:r>
            <w:r w:rsidR="009868A5" w:rsidRPr="00484D66">
              <w:rPr>
                <w:bCs/>
                <w:sz w:val="20"/>
                <w:szCs w:val="20"/>
              </w:rPr>
              <w:t>×10</w:t>
            </w:r>
            <w:r w:rsidR="009868A5" w:rsidRPr="00484D66">
              <w:rPr>
                <w:bCs/>
                <w:sz w:val="20"/>
                <w:szCs w:val="20"/>
                <w:vertAlign w:val="superscript"/>
              </w:rPr>
              <w:t>-</w:t>
            </w:r>
            <w:r w:rsidRPr="00484D66">
              <w:rPr>
                <w:bCs/>
                <w:sz w:val="20"/>
                <w:szCs w:val="20"/>
                <w:vertAlign w:val="superscript"/>
              </w:rPr>
              <w:t>8</w:t>
            </w:r>
          </w:p>
        </w:tc>
      </w:tr>
      <w:tr w:rsidR="009868A5" w:rsidRPr="00484D66" w14:paraId="244A4AFF" w14:textId="77777777" w:rsidTr="005F5BB1">
        <w:trPr>
          <w:trHeight w:val="1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6ED6E3" w14:textId="77777777" w:rsidR="009868A5" w:rsidRPr="00484D66" w:rsidRDefault="009868A5" w:rsidP="009868A5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0549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6745F" w14:textId="77777777" w:rsidR="009868A5" w:rsidRPr="00484D66" w:rsidRDefault="009868A5" w:rsidP="009868A5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EIF3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1B214F" w14:textId="77777777" w:rsidR="009868A5" w:rsidRPr="00484D66" w:rsidRDefault="009868A5" w:rsidP="009868A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1:8008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D9C195" w14:textId="77777777" w:rsidR="009868A5" w:rsidRPr="00484D66" w:rsidRDefault="009868A5" w:rsidP="009868A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E44640" w14:textId="77777777" w:rsidR="009868A5" w:rsidRPr="00484D66" w:rsidRDefault="009868A5" w:rsidP="009868A5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7C5EA" w14:textId="77777777" w:rsidR="009868A5" w:rsidRPr="00484D66" w:rsidRDefault="009868A5" w:rsidP="009868A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20727A" w14:textId="77777777" w:rsidR="009868A5" w:rsidRPr="00484D66" w:rsidRDefault="009868A5" w:rsidP="009868A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3.1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300098" w14:textId="292CD4BA" w:rsidR="009868A5" w:rsidRPr="00484D66" w:rsidRDefault="009868A5" w:rsidP="009868A5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4.3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9384D0" w14:textId="01F82C0A" w:rsidR="009868A5" w:rsidRPr="00484D66" w:rsidRDefault="009868A5" w:rsidP="009868A5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8 (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FD6E87" w14:textId="32A0C27C" w:rsidR="009868A5" w:rsidRPr="00484D66" w:rsidRDefault="009868A5" w:rsidP="009868A5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2.2</w:t>
            </w:r>
            <w:r w:rsidRPr="00484D66">
              <w:rPr>
                <w:bCs/>
                <w:sz w:val="20"/>
                <w:szCs w:val="20"/>
              </w:rPr>
              <w:t>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DD4B5AC" w14:textId="5DADF7A4" w:rsidR="009868A5" w:rsidRPr="00484D66" w:rsidRDefault="00A868CC" w:rsidP="009868A5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3.8</w:t>
            </w:r>
            <w:r w:rsidR="009868A5" w:rsidRPr="00484D66">
              <w:rPr>
                <w:bCs/>
                <w:sz w:val="20"/>
                <w:szCs w:val="20"/>
              </w:rPr>
              <w:t>×10</w:t>
            </w:r>
            <w:r w:rsidR="009868A5" w:rsidRPr="00484D66">
              <w:rPr>
                <w:bCs/>
                <w:sz w:val="20"/>
                <w:szCs w:val="20"/>
                <w:vertAlign w:val="superscript"/>
              </w:rPr>
              <w:t>-</w:t>
            </w:r>
            <w:r w:rsidR="006F0184" w:rsidRPr="00484D66">
              <w:rPr>
                <w:bCs/>
                <w:sz w:val="20"/>
                <w:szCs w:val="20"/>
                <w:vertAlign w:val="superscript"/>
              </w:rPr>
              <w:t>7</w:t>
            </w:r>
          </w:p>
        </w:tc>
      </w:tr>
      <w:tr w:rsidR="009868A5" w:rsidRPr="00484D66" w14:paraId="00CEF3E7" w14:textId="77777777" w:rsidTr="005F5BB1">
        <w:trPr>
          <w:trHeight w:val="1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2BE55D" w14:textId="27F85504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bookmarkStart w:id="1" w:name="_Hlk85031630"/>
            <w:r w:rsidRPr="00484D66">
              <w:rPr>
                <w:sz w:val="20"/>
                <w:szCs w:val="20"/>
              </w:rPr>
              <w:t>cg19499754</w:t>
            </w:r>
            <w:bookmarkEnd w:id="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0AFAA0" w14:textId="77777777" w:rsidR="009868A5" w:rsidRPr="00484D66" w:rsidRDefault="009868A5" w:rsidP="009868A5">
            <w:pPr>
              <w:spacing w:line="276" w:lineRule="auto"/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bCs/>
                <w:i/>
                <w:iCs/>
                <w:sz w:val="20"/>
                <w:szCs w:val="20"/>
              </w:rPr>
              <w:t>FAM210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3D9DCB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0:54919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DB7480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1120CE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42B32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0.11 (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99E505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2.7</w:t>
            </w:r>
            <w:r w:rsidRPr="00484D66">
              <w:rPr>
                <w:bCs/>
                <w:sz w:val="20"/>
                <w:szCs w:val="20"/>
              </w:rPr>
              <w:t>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9C625E" w14:textId="31EBBAB0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9.4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76ACD4" w14:textId="7427CA25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0.12 (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049088" w14:textId="58C8E563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2.8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CF3D214" w14:textId="5F4E45E2" w:rsidR="009868A5" w:rsidRPr="00484D66" w:rsidRDefault="00ED40C7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</w:t>
            </w:r>
            <w:r w:rsidR="009868A5" w:rsidRPr="00484D66">
              <w:rPr>
                <w:bCs/>
                <w:sz w:val="20"/>
                <w:szCs w:val="20"/>
              </w:rPr>
              <w:t>9×10</w:t>
            </w:r>
            <w:r w:rsidR="009868A5" w:rsidRPr="00484D66">
              <w:rPr>
                <w:bCs/>
                <w:sz w:val="20"/>
                <w:szCs w:val="20"/>
                <w:vertAlign w:val="superscript"/>
              </w:rPr>
              <w:t>-</w:t>
            </w:r>
            <w:r w:rsidR="00A868CC" w:rsidRPr="00484D66">
              <w:rPr>
                <w:bCs/>
                <w:sz w:val="20"/>
                <w:szCs w:val="20"/>
                <w:vertAlign w:val="superscript"/>
              </w:rPr>
              <w:t>8</w:t>
            </w:r>
          </w:p>
        </w:tc>
      </w:tr>
      <w:tr w:rsidR="009868A5" w:rsidRPr="00484D66" w14:paraId="535B437A" w14:textId="77777777" w:rsidTr="005F5BB1">
        <w:trPr>
          <w:trHeight w:val="1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6FA5F5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6763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3E74F5" w14:textId="77777777" w:rsidR="009868A5" w:rsidRPr="00484D66" w:rsidRDefault="009868A5" w:rsidP="009868A5">
            <w:pPr>
              <w:spacing w:line="276" w:lineRule="auto"/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ILVB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19AEE3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9:15235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570E62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'U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CFB039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866C0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0.07 (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7AD11B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4.9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A619DA" w14:textId="305705AA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5.7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3A8B45" w14:textId="2693553E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0.07 (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5CDAE4" w14:textId="49245A78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2.7</w:t>
            </w:r>
            <w:r w:rsidRPr="00484D66">
              <w:rPr>
                <w:bCs/>
                <w:sz w:val="20"/>
                <w:szCs w:val="20"/>
              </w:rPr>
              <w:t>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0B4CE4E" w14:textId="46076841" w:rsidR="009868A5" w:rsidRPr="00484D66" w:rsidRDefault="00ED40C7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3.8</w:t>
            </w:r>
            <w:r w:rsidR="009868A5" w:rsidRPr="00484D66">
              <w:rPr>
                <w:bCs/>
                <w:sz w:val="20"/>
                <w:szCs w:val="20"/>
              </w:rPr>
              <w:t>×10</w:t>
            </w:r>
            <w:r w:rsidR="009868A5" w:rsidRPr="00484D66">
              <w:rPr>
                <w:bCs/>
                <w:sz w:val="20"/>
                <w:szCs w:val="20"/>
                <w:vertAlign w:val="superscript"/>
              </w:rPr>
              <w:t>-</w:t>
            </w:r>
            <w:r w:rsidRPr="00484D66">
              <w:rPr>
                <w:bCs/>
                <w:sz w:val="20"/>
                <w:szCs w:val="20"/>
                <w:vertAlign w:val="superscript"/>
              </w:rPr>
              <w:t>7</w:t>
            </w:r>
          </w:p>
        </w:tc>
      </w:tr>
      <w:tr w:rsidR="009868A5" w:rsidRPr="00484D66" w14:paraId="3BD89907" w14:textId="77777777" w:rsidTr="005F5BB1">
        <w:trPr>
          <w:trHeight w:val="1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38818C" w14:textId="2652CA94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bookmarkStart w:id="2" w:name="_Hlk85031642"/>
            <w:r w:rsidRPr="00484D66">
              <w:rPr>
                <w:sz w:val="20"/>
                <w:szCs w:val="20"/>
              </w:rPr>
              <w:t>cg02672368</w:t>
            </w:r>
            <w:bookmarkEnd w:id="2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CEDD14" w14:textId="77777777" w:rsidR="009868A5" w:rsidRPr="00484D66" w:rsidRDefault="009868A5" w:rsidP="009868A5">
            <w:pPr>
              <w:spacing w:line="276" w:lineRule="auto"/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RHGEF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0446F8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3:111805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2377DA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Body; TSS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B9C547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221E3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0.12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6AED49" w14:textId="77777777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1.9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 xml:space="preserve">-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095C11" w14:textId="7AEDB2FF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3.3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1DC834" w14:textId="721EC010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0.12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B0CD8E" w14:textId="359EA4DF" w:rsidR="009868A5" w:rsidRPr="00484D66" w:rsidRDefault="009868A5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5.6</w:t>
            </w:r>
            <w:r w:rsidRPr="00484D66">
              <w:rPr>
                <w:bCs/>
                <w:sz w:val="20"/>
                <w:szCs w:val="20"/>
              </w:rPr>
              <w:t>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41DF1F7" w14:textId="050A2A4E" w:rsidR="009868A5" w:rsidRPr="00484D66" w:rsidRDefault="00A5513A" w:rsidP="009868A5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5.6</w:t>
            </w:r>
            <w:r w:rsidR="009868A5" w:rsidRPr="00484D66">
              <w:rPr>
                <w:bCs/>
                <w:sz w:val="20"/>
                <w:szCs w:val="20"/>
              </w:rPr>
              <w:t>×10</w:t>
            </w:r>
            <w:r w:rsidR="009868A5" w:rsidRPr="00484D66">
              <w:rPr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58015A" w:rsidRPr="00484D66" w14:paraId="2E180835" w14:textId="77777777" w:rsidTr="00960370">
        <w:trPr>
          <w:trHeight w:val="444"/>
        </w:trPr>
        <w:tc>
          <w:tcPr>
            <w:tcW w:w="1271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3649A" w14:textId="117AC3FF" w:rsidR="0058015A" w:rsidRPr="00484D66" w:rsidRDefault="0058015A" w:rsidP="0058015A">
            <w:pPr>
              <w:spacing w:line="276" w:lineRule="auto"/>
              <w:rPr>
                <w:bCs/>
                <w:sz w:val="18"/>
                <w:szCs w:val="18"/>
              </w:rPr>
            </w:pPr>
            <w:r w:rsidRPr="00484D66">
              <w:rPr>
                <w:bCs/>
                <w:sz w:val="20"/>
                <w:szCs w:val="20"/>
                <w:vertAlign w:val="superscript"/>
              </w:rPr>
              <w:t xml:space="preserve">1 </w:t>
            </w:r>
            <w:r w:rsidRPr="00484D66">
              <w:rPr>
                <w:bCs/>
                <w:sz w:val="20"/>
                <w:szCs w:val="20"/>
              </w:rPr>
              <w:t>Model is adjusted for maternal age, race/ethnicity, pre-pregnancy BMI, education, job status, gestational age, parity, fetal sex, perceived stress, methylation PCs, genotype PCs,</w:t>
            </w:r>
            <w:r w:rsidRPr="00484D66">
              <w:rPr>
                <w:bCs/>
                <w:sz w:val="18"/>
                <w:szCs w:val="18"/>
              </w:rPr>
              <w:t xml:space="preserve"> surrogate variable, and estimated cell composition.</w:t>
            </w:r>
          </w:p>
          <w:p w14:paraId="2DBDCD67" w14:textId="644BE878" w:rsidR="0058015A" w:rsidRPr="00484D66" w:rsidRDefault="0058015A" w:rsidP="0058015A">
            <w:pPr>
              <w:spacing w:line="276" w:lineRule="auto"/>
              <w:rPr>
                <w:bCs/>
                <w:sz w:val="18"/>
                <w:szCs w:val="18"/>
              </w:rPr>
            </w:pPr>
            <w:r w:rsidRPr="00484D66">
              <w:rPr>
                <w:bCs/>
                <w:sz w:val="20"/>
                <w:szCs w:val="20"/>
                <w:vertAlign w:val="superscript"/>
              </w:rPr>
              <w:t xml:space="preserve">2 </w:t>
            </w:r>
            <w:r w:rsidRPr="00484D66">
              <w:rPr>
                <w:bCs/>
                <w:sz w:val="20"/>
                <w:szCs w:val="20"/>
              </w:rPr>
              <w:t>Model is adjusted for fetal sex, perceived stress, methylation PCs, genotype PCs,</w:t>
            </w:r>
            <w:r w:rsidRPr="00484D66">
              <w:rPr>
                <w:bCs/>
                <w:sz w:val="18"/>
                <w:szCs w:val="18"/>
              </w:rPr>
              <w:t xml:space="preserve"> surrogate variable.</w:t>
            </w:r>
          </w:p>
          <w:p w14:paraId="08E75798" w14:textId="77777777" w:rsidR="0058015A" w:rsidRPr="00484D66" w:rsidRDefault="0058015A" w:rsidP="0058015A">
            <w:pPr>
              <w:spacing w:line="276" w:lineRule="auto"/>
              <w:rPr>
                <w:bCs/>
                <w:sz w:val="18"/>
                <w:szCs w:val="18"/>
              </w:rPr>
            </w:pPr>
            <w:r w:rsidRPr="00484D66">
              <w:rPr>
                <w:bCs/>
                <w:sz w:val="18"/>
                <w:szCs w:val="18"/>
              </w:rPr>
              <w:t xml:space="preserve">FDR – false discovery rate; </w:t>
            </w:r>
            <w:proofErr w:type="spellStart"/>
            <w:r w:rsidRPr="00484D66">
              <w:rPr>
                <w:bCs/>
                <w:sz w:val="18"/>
                <w:szCs w:val="18"/>
              </w:rPr>
              <w:t>LogFC</w:t>
            </w:r>
            <w:proofErr w:type="spellEnd"/>
            <w:r w:rsidRPr="00484D66">
              <w:rPr>
                <w:bCs/>
                <w:sz w:val="18"/>
                <w:szCs w:val="18"/>
              </w:rPr>
              <w:t xml:space="preserve"> – logarithm of fold change; S.E – standard error</w:t>
            </w:r>
          </w:p>
        </w:tc>
      </w:tr>
    </w:tbl>
    <w:p w14:paraId="6AFFB69D" w14:textId="689B4887" w:rsidR="00AD1741" w:rsidRPr="00484D66" w:rsidRDefault="00AD1741" w:rsidP="00AD1741"/>
    <w:p w14:paraId="283A5E9A" w14:textId="63495326" w:rsidR="00AD1741" w:rsidRPr="00484D66" w:rsidRDefault="00AD1741" w:rsidP="00AD1741"/>
    <w:p w14:paraId="6F0D8B4F" w14:textId="77777777" w:rsidR="00AD1741" w:rsidRPr="00484D66" w:rsidRDefault="00AD1741" w:rsidP="00AD1741"/>
    <w:tbl>
      <w:tblPr>
        <w:tblStyle w:val="TableGrid"/>
        <w:tblW w:w="12687" w:type="dxa"/>
        <w:tblLayout w:type="fixed"/>
        <w:tblLook w:val="04A0" w:firstRow="1" w:lastRow="0" w:firstColumn="1" w:lastColumn="0" w:noHBand="0" w:noVBand="1"/>
      </w:tblPr>
      <w:tblGrid>
        <w:gridCol w:w="1513"/>
        <w:gridCol w:w="2020"/>
        <w:gridCol w:w="1545"/>
        <w:gridCol w:w="2435"/>
        <w:gridCol w:w="1415"/>
        <w:gridCol w:w="1326"/>
        <w:gridCol w:w="1240"/>
        <w:gridCol w:w="1193"/>
      </w:tblGrid>
      <w:tr w:rsidR="00AD1741" w:rsidRPr="00484D66" w14:paraId="08E4148C" w14:textId="77777777" w:rsidTr="00960370">
        <w:trPr>
          <w:trHeight w:val="251"/>
        </w:trPr>
        <w:tc>
          <w:tcPr>
            <w:tcW w:w="126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653A7" w14:textId="16E86EB0" w:rsidR="00AD1741" w:rsidRPr="00484D66" w:rsidRDefault="00AD1741" w:rsidP="00960370">
            <w:pPr>
              <w:spacing w:line="276" w:lineRule="auto"/>
              <w:rPr>
                <w:b/>
              </w:rPr>
            </w:pPr>
            <w:bookmarkStart w:id="3" w:name="_Hlk85555072"/>
            <w:r w:rsidRPr="00484D66">
              <w:rPr>
                <w:b/>
              </w:rPr>
              <w:t>Table S</w:t>
            </w:r>
            <w:r w:rsidR="00470CE7" w:rsidRPr="00484D66">
              <w:rPr>
                <w:b/>
              </w:rPr>
              <w:t>3</w:t>
            </w:r>
            <w:r w:rsidRPr="00484D66">
              <w:rPr>
                <w:b/>
              </w:rPr>
              <w:t>: CpGs in placenta associated with level of social support during pregnancy with male fetus FGS data</w:t>
            </w:r>
            <w:r w:rsidRPr="00484D66">
              <w:rPr>
                <w:b/>
                <w:vertAlign w:val="superscript"/>
              </w:rPr>
              <w:t xml:space="preserve"> </w:t>
            </w:r>
            <w:r w:rsidRPr="00484D66">
              <w:rPr>
                <w:b/>
              </w:rPr>
              <w:t>(n=152)</w:t>
            </w:r>
          </w:p>
        </w:tc>
      </w:tr>
      <w:tr w:rsidR="00AD1741" w:rsidRPr="00484D66" w14:paraId="47C30FAC" w14:textId="77777777" w:rsidTr="00960370">
        <w:trPr>
          <w:trHeight w:val="616"/>
        </w:trPr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50179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bookmarkStart w:id="4" w:name="_Hlk83137298"/>
            <w:r w:rsidRPr="00484D66">
              <w:rPr>
                <w:bCs/>
                <w:sz w:val="20"/>
                <w:szCs w:val="20"/>
              </w:rPr>
              <w:t xml:space="preserve">CpG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644CA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Gene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9DE50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Chr: Position</w:t>
            </w: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2703E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Relation to Gen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8B172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Relation to Island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C41B9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 xml:space="preserve">Methylation </w:t>
            </w:r>
            <w:proofErr w:type="spellStart"/>
            <w:r w:rsidRPr="00484D66">
              <w:rPr>
                <w:bCs/>
                <w:sz w:val="20"/>
                <w:szCs w:val="20"/>
              </w:rPr>
              <w:t>LogFC</w:t>
            </w:r>
            <w:proofErr w:type="spellEnd"/>
            <w:r w:rsidRPr="00484D66">
              <w:rPr>
                <w:bCs/>
                <w:sz w:val="20"/>
                <w:szCs w:val="20"/>
              </w:rPr>
              <w:t xml:space="preserve"> (S.E.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231D9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F0AEE" w14:textId="34BD964A" w:rsidR="00AD1741" w:rsidRPr="00484D66" w:rsidRDefault="00D078E0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P</w:t>
            </w:r>
            <w:r w:rsidR="00AD1741" w:rsidRPr="00484D66">
              <w:rPr>
                <w:bCs/>
                <w:sz w:val="20"/>
                <w:szCs w:val="20"/>
                <w:vertAlign w:val="subscript"/>
              </w:rPr>
              <w:t>FDR</w:t>
            </w:r>
            <w:r w:rsidR="00AD1741" w:rsidRPr="00484D66">
              <w:rPr>
                <w:bCs/>
                <w:sz w:val="20"/>
                <w:szCs w:val="20"/>
              </w:rPr>
              <w:t xml:space="preserve"> </w:t>
            </w:r>
          </w:p>
        </w:tc>
      </w:tr>
      <w:tr w:rsidR="00AD1741" w:rsidRPr="00484D66" w14:paraId="548A6011" w14:textId="77777777" w:rsidTr="00960370">
        <w:trPr>
          <w:trHeight w:val="136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13D10B4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bookmarkStart w:id="5" w:name="_Hlk82441913"/>
            <w:bookmarkStart w:id="6" w:name="_Hlk82518181"/>
            <w:r w:rsidRPr="00484D66">
              <w:rPr>
                <w:sz w:val="20"/>
                <w:szCs w:val="20"/>
              </w:rPr>
              <w:t>cg113644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EB68D5A" w14:textId="77777777" w:rsidR="00AD1741" w:rsidRPr="00484D66" w:rsidRDefault="00AD1741" w:rsidP="00960370">
            <w:pPr>
              <w:spacing w:line="276" w:lineRule="auto"/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VGF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C5985DD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:10080750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11717D21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Bod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9DA089F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986FD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1 (0.0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30C7FD6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5.5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1910C1C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01</w:t>
            </w:r>
          </w:p>
        </w:tc>
      </w:tr>
      <w:tr w:rsidR="00AD1741" w:rsidRPr="00484D66" w14:paraId="6FD33BBF" w14:textId="77777777" w:rsidTr="00960370">
        <w:trPr>
          <w:trHeight w:val="136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45A78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09850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F95D1" w14:textId="77777777" w:rsidR="00AD1741" w:rsidRPr="00484D66" w:rsidRDefault="00AD1741" w:rsidP="00960370">
            <w:pPr>
              <w:spacing w:line="276" w:lineRule="auto"/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MCTP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3662B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:9462013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34108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stEx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2BFB3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1102A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9 (0.0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608CD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5.9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C8FBE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01</w:t>
            </w:r>
          </w:p>
        </w:tc>
      </w:tr>
      <w:tr w:rsidR="00AD1741" w:rsidRPr="00484D66" w14:paraId="256EEC39" w14:textId="77777777" w:rsidTr="00960370">
        <w:trPr>
          <w:trHeight w:val="136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7F26B" w14:textId="77777777" w:rsidR="00AD1741" w:rsidRPr="00484D66" w:rsidRDefault="00AD1741" w:rsidP="0096037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32153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70BB93A" w14:textId="77777777" w:rsidR="00AD1741" w:rsidRPr="00484D66" w:rsidRDefault="00AD1741" w:rsidP="0096037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GSTCD; [INTS12]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7CDD56A" w14:textId="77777777" w:rsidR="00AD1741" w:rsidRPr="00484D66" w:rsidRDefault="00AD1741" w:rsidP="0096037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4:10662998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3E811A33" w14:textId="77777777" w:rsidR="00AD1741" w:rsidRPr="00484D66" w:rsidRDefault="00AD1741" w:rsidP="0096037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stExon; 5'UTR; [TSS200]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9D6F66F" w14:textId="77777777" w:rsidR="00AD1741" w:rsidRPr="00484D66" w:rsidRDefault="00AD1741" w:rsidP="0096037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8ED58" w14:textId="77777777" w:rsidR="00AD1741" w:rsidRPr="00484D66" w:rsidRDefault="00AD1741" w:rsidP="0096037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8 (0.0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F762DE6" w14:textId="77777777" w:rsidR="00AD1741" w:rsidRPr="00484D66" w:rsidRDefault="00AD1741" w:rsidP="0096037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6.5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3CB9DBB" w14:textId="77777777" w:rsidR="00AD1741" w:rsidRPr="00484D66" w:rsidRDefault="00AD1741" w:rsidP="0096037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09</w:t>
            </w:r>
          </w:p>
        </w:tc>
      </w:tr>
      <w:tr w:rsidR="00AD1741" w:rsidRPr="00484D66" w14:paraId="5FF67C30" w14:textId="77777777" w:rsidTr="00960370">
        <w:trPr>
          <w:trHeight w:val="136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B68FFA7" w14:textId="77777777" w:rsidR="00AD1741" w:rsidRPr="00484D66" w:rsidRDefault="00AD1741" w:rsidP="00960370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37972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624854D" w14:textId="77777777" w:rsidR="00AD1741" w:rsidRPr="00484D66" w:rsidRDefault="00AD1741" w:rsidP="0096037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KNDC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21AE0CB" w14:textId="77777777" w:rsidR="00AD1741" w:rsidRPr="00484D66" w:rsidRDefault="00AD1741" w:rsidP="0096037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0:13501480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0C2EB579" w14:textId="77777777" w:rsidR="00AD1741" w:rsidRPr="00484D66" w:rsidRDefault="00AD1741" w:rsidP="0096037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Bod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6F4A1D2" w14:textId="77777777" w:rsidR="00AD1741" w:rsidRPr="00484D66" w:rsidRDefault="00AD1741" w:rsidP="0096037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0DE57" w14:textId="77777777" w:rsidR="00AD1741" w:rsidRPr="00484D66" w:rsidRDefault="00AD1741" w:rsidP="0096037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 (0.00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08E7C8F" w14:textId="77777777" w:rsidR="00AD1741" w:rsidRPr="00484D66" w:rsidRDefault="00AD1741" w:rsidP="0096037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2.6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54D4254" w14:textId="77777777" w:rsidR="00AD1741" w:rsidRPr="00484D66" w:rsidRDefault="00AD1741" w:rsidP="00960370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6</w:t>
            </w:r>
          </w:p>
        </w:tc>
      </w:tr>
      <w:tr w:rsidR="00AD1741" w:rsidRPr="00484D66" w14:paraId="481D2400" w14:textId="77777777" w:rsidTr="00960370">
        <w:trPr>
          <w:trHeight w:val="136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E0717F4" w14:textId="77777777" w:rsidR="00AD1741" w:rsidRPr="00484D66" w:rsidRDefault="00AD1741" w:rsidP="00960370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40654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12EAF4D" w14:textId="77777777" w:rsidR="00AD1741" w:rsidRPr="00484D66" w:rsidRDefault="00AD1741" w:rsidP="0096037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FIBCD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707F7A3" w14:textId="77777777" w:rsidR="00AD1741" w:rsidRPr="00484D66" w:rsidRDefault="00AD1741" w:rsidP="00960370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9:13381882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47B3F9D0" w14:textId="77777777" w:rsidR="00AD1741" w:rsidRPr="00484D66" w:rsidRDefault="00AD1741" w:rsidP="0096037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E8372FB" w14:textId="77777777" w:rsidR="00AD1741" w:rsidRPr="00484D66" w:rsidRDefault="00AD1741" w:rsidP="00960370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S_Shelf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EFFE4" w14:textId="77777777" w:rsidR="00AD1741" w:rsidRPr="00484D66" w:rsidRDefault="00AD1741" w:rsidP="0096037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4 (0.0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D0BBF92" w14:textId="77777777" w:rsidR="00AD1741" w:rsidRPr="00484D66" w:rsidRDefault="00AD1741" w:rsidP="0096037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6.3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6C113B0" w14:textId="77777777" w:rsidR="00AD1741" w:rsidRPr="00484D66" w:rsidRDefault="00AD1741" w:rsidP="0096037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46</w:t>
            </w:r>
          </w:p>
        </w:tc>
      </w:tr>
      <w:tr w:rsidR="00AD1741" w:rsidRPr="00484D66" w14:paraId="74189061" w14:textId="77777777" w:rsidTr="00960370">
        <w:trPr>
          <w:trHeight w:val="136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0FADE68" w14:textId="77777777" w:rsidR="00AD1741" w:rsidRPr="00484D66" w:rsidRDefault="00AD1741" w:rsidP="00960370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01401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332FD6B" w14:textId="77777777" w:rsidR="00AD1741" w:rsidRPr="00484D66" w:rsidRDefault="00AD1741" w:rsidP="0096037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FKBP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630D034" w14:textId="77777777" w:rsidR="00AD1741" w:rsidRPr="00484D66" w:rsidRDefault="00AD1741" w:rsidP="00960370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6:3565624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79B04F07" w14:textId="77777777" w:rsidR="00AD1741" w:rsidRPr="00484D66" w:rsidRDefault="00AD1741" w:rsidP="00960370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'UT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BD4AE35" w14:textId="77777777" w:rsidR="00AD1741" w:rsidRPr="00484D66" w:rsidRDefault="00AD1741" w:rsidP="00960370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C3266" w14:textId="77777777" w:rsidR="00AD1741" w:rsidRPr="00484D66" w:rsidRDefault="00AD1741" w:rsidP="0096037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0 (0.0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F96325F" w14:textId="77777777" w:rsidR="00AD1741" w:rsidRPr="00484D66" w:rsidRDefault="00AD1741" w:rsidP="0096037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7.6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0172CA5" w14:textId="77777777" w:rsidR="00AD1741" w:rsidRPr="00484D66" w:rsidRDefault="00AD1741" w:rsidP="00960370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46</w:t>
            </w:r>
          </w:p>
        </w:tc>
      </w:tr>
      <w:bookmarkEnd w:id="5"/>
      <w:tr w:rsidR="00AD1741" w:rsidRPr="00484D66" w14:paraId="32721757" w14:textId="77777777" w:rsidTr="00960370">
        <w:trPr>
          <w:trHeight w:val="146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D67BC4B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66805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FAF682E" w14:textId="77777777" w:rsidR="00AD1741" w:rsidRPr="00484D66" w:rsidRDefault="00AD1741" w:rsidP="0096037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TATDN1; [NDUFB9]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73C8BF2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8:12555132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78D19794" w14:textId="77777777" w:rsidR="00AD1741" w:rsidRPr="00484D66" w:rsidRDefault="00AD1741" w:rsidP="00960370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; [TSS200]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BB112B6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79306" w14:textId="77777777" w:rsidR="00AD1741" w:rsidRPr="00484D66" w:rsidRDefault="00AD1741" w:rsidP="00960370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1 (0.0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0405540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7.9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F134CB2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46</w:t>
            </w:r>
          </w:p>
        </w:tc>
      </w:tr>
      <w:tr w:rsidR="00AD1741" w:rsidRPr="00484D66" w14:paraId="4AB5A2C6" w14:textId="77777777" w:rsidTr="00960370">
        <w:trPr>
          <w:trHeight w:val="146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DF633CE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48070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92E3F73" w14:textId="77777777" w:rsidR="00AD1741" w:rsidRPr="00484D66" w:rsidRDefault="00AD1741" w:rsidP="00960370">
            <w:pPr>
              <w:spacing w:line="276" w:lineRule="auto"/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SFRS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E4501E9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6:9987340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0867070A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385B15E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25FD4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5 (0.0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F532B71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1.1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4B68FC0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49</w:t>
            </w:r>
          </w:p>
        </w:tc>
      </w:tr>
      <w:tr w:rsidR="00AD1741" w:rsidRPr="00484D66" w14:paraId="044880FD" w14:textId="77777777" w:rsidTr="00960370">
        <w:trPr>
          <w:trHeight w:val="103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5326098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83505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8B078D0" w14:textId="77777777" w:rsidR="00AD1741" w:rsidRPr="00484D66" w:rsidRDefault="00AD1741" w:rsidP="00960370">
            <w:pPr>
              <w:spacing w:line="276" w:lineRule="auto"/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KIAA066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517BC59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7:259581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0AA174AF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Bod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F060296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E2A5A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 (0.0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2CBB442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1.1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BCF2197" w14:textId="77777777" w:rsidR="00AD1741" w:rsidRPr="00484D66" w:rsidRDefault="00AD1741" w:rsidP="00960370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49</w:t>
            </w:r>
          </w:p>
        </w:tc>
      </w:tr>
      <w:bookmarkEnd w:id="4"/>
      <w:bookmarkEnd w:id="6"/>
      <w:tr w:rsidR="00AD1741" w:rsidRPr="00484D66" w14:paraId="100DE543" w14:textId="77777777" w:rsidTr="00960370">
        <w:trPr>
          <w:trHeight w:val="410"/>
        </w:trPr>
        <w:tc>
          <w:tcPr>
            <w:tcW w:w="126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9295F" w14:textId="77777777" w:rsidR="00AD1741" w:rsidRPr="00484D66" w:rsidRDefault="00AD1741" w:rsidP="00960370">
            <w:pPr>
              <w:spacing w:line="276" w:lineRule="auto"/>
              <w:rPr>
                <w:bCs/>
                <w:sz w:val="18"/>
                <w:szCs w:val="18"/>
              </w:rPr>
            </w:pPr>
            <w:r w:rsidRPr="00484D66">
              <w:rPr>
                <w:bCs/>
                <w:sz w:val="20"/>
                <w:szCs w:val="20"/>
              </w:rPr>
              <w:t>Model is adjusted for maternal age, race/ethnicity, pre-pregnancy BMI, education, job status, gestational age, parity, perceived stress, methylation PCs, genotype PCs,</w:t>
            </w:r>
            <w:r w:rsidRPr="00484D66">
              <w:rPr>
                <w:bCs/>
                <w:sz w:val="18"/>
                <w:szCs w:val="18"/>
              </w:rPr>
              <w:t xml:space="preserve"> and surrogate variable.</w:t>
            </w:r>
          </w:p>
          <w:p w14:paraId="65051BF1" w14:textId="77777777" w:rsidR="00AD1741" w:rsidRPr="00484D66" w:rsidRDefault="00AD1741" w:rsidP="00960370">
            <w:pPr>
              <w:spacing w:line="276" w:lineRule="auto"/>
              <w:rPr>
                <w:bCs/>
                <w:sz w:val="18"/>
                <w:szCs w:val="18"/>
              </w:rPr>
            </w:pPr>
            <w:r w:rsidRPr="00484D66">
              <w:rPr>
                <w:bCs/>
                <w:sz w:val="18"/>
                <w:szCs w:val="18"/>
              </w:rPr>
              <w:t xml:space="preserve">FDR – false discovery rate; </w:t>
            </w:r>
            <w:proofErr w:type="spellStart"/>
            <w:r w:rsidRPr="00484D66">
              <w:rPr>
                <w:bCs/>
                <w:sz w:val="18"/>
                <w:szCs w:val="18"/>
              </w:rPr>
              <w:t>LogFC</w:t>
            </w:r>
            <w:proofErr w:type="spellEnd"/>
            <w:r w:rsidRPr="00484D66">
              <w:rPr>
                <w:bCs/>
                <w:sz w:val="18"/>
                <w:szCs w:val="18"/>
              </w:rPr>
              <w:t xml:space="preserve"> – logarithm of fold change; S.E. – standard error </w:t>
            </w:r>
          </w:p>
        </w:tc>
      </w:tr>
      <w:bookmarkEnd w:id="3"/>
    </w:tbl>
    <w:p w14:paraId="002106B9" w14:textId="1744DC7B" w:rsidR="00AD1741" w:rsidRPr="00484D66" w:rsidRDefault="00AD1741" w:rsidP="00AD1741"/>
    <w:p w14:paraId="47CB2131" w14:textId="46300344" w:rsidR="0018516C" w:rsidRPr="00484D66" w:rsidRDefault="0018516C">
      <w:pPr>
        <w:spacing w:after="160" w:line="259" w:lineRule="auto"/>
      </w:pPr>
      <w:r w:rsidRPr="00484D66">
        <w:br w:type="page"/>
      </w:r>
    </w:p>
    <w:tbl>
      <w:tblPr>
        <w:tblStyle w:val="TableGrid"/>
        <w:tblW w:w="13222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1623"/>
        <w:gridCol w:w="2697"/>
        <w:gridCol w:w="1620"/>
        <w:gridCol w:w="2610"/>
        <w:gridCol w:w="990"/>
        <w:gridCol w:w="1350"/>
        <w:gridCol w:w="1167"/>
        <w:gridCol w:w="1159"/>
        <w:gridCol w:w="6"/>
      </w:tblGrid>
      <w:tr w:rsidR="00AD1741" w:rsidRPr="00484D66" w14:paraId="1A80EC42" w14:textId="77777777" w:rsidTr="00960370">
        <w:trPr>
          <w:trHeight w:val="233"/>
        </w:trPr>
        <w:tc>
          <w:tcPr>
            <w:tcW w:w="1322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02CBB" w14:textId="6EE5E162" w:rsidR="00AD1741" w:rsidRPr="00484D66" w:rsidRDefault="00AD1741" w:rsidP="00960370">
            <w:pPr>
              <w:rPr>
                <w:b/>
              </w:rPr>
            </w:pPr>
            <w:bookmarkStart w:id="7" w:name="_Hlk85556398"/>
            <w:r w:rsidRPr="00484D66">
              <w:rPr>
                <w:b/>
              </w:rPr>
              <w:lastRenderedPageBreak/>
              <w:t>Table S</w:t>
            </w:r>
            <w:r w:rsidR="00470CE7" w:rsidRPr="00484D66">
              <w:rPr>
                <w:b/>
              </w:rPr>
              <w:t>4</w:t>
            </w:r>
            <w:r w:rsidRPr="00484D66">
              <w:rPr>
                <w:b/>
              </w:rPr>
              <w:t>: CpGs in placenta associated with level of social support during pregnancy with female fetus FGS data (n=149)</w:t>
            </w:r>
          </w:p>
        </w:tc>
      </w:tr>
      <w:tr w:rsidR="00AD1741" w:rsidRPr="00484D66" w14:paraId="43CADE66" w14:textId="77777777" w:rsidTr="00960370">
        <w:trPr>
          <w:gridAfter w:val="1"/>
          <w:wAfter w:w="6" w:type="dxa"/>
          <w:trHeight w:val="422"/>
        </w:trPr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47026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 xml:space="preserve">CpG 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F4947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B2313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Chr: Posit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D7A87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Relation to Ge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252B9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Relation to Islan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C8090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 xml:space="preserve">Methylation </w:t>
            </w:r>
            <w:proofErr w:type="spellStart"/>
            <w:r w:rsidRPr="00484D66">
              <w:rPr>
                <w:bCs/>
                <w:sz w:val="20"/>
                <w:szCs w:val="20"/>
              </w:rPr>
              <w:t>LogFC</w:t>
            </w:r>
            <w:proofErr w:type="spellEnd"/>
            <w:r w:rsidRPr="00484D66">
              <w:rPr>
                <w:bCs/>
                <w:sz w:val="20"/>
                <w:szCs w:val="20"/>
              </w:rPr>
              <w:t xml:space="preserve"> (S.E.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CE9BB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F8779" w14:textId="683B5F5C" w:rsidR="00AD1741" w:rsidRPr="00484D66" w:rsidRDefault="00D078E0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P</w:t>
            </w:r>
            <w:r w:rsidR="00AD1741" w:rsidRPr="00484D66">
              <w:rPr>
                <w:bCs/>
                <w:sz w:val="20"/>
                <w:szCs w:val="20"/>
                <w:vertAlign w:val="subscript"/>
              </w:rPr>
              <w:t>FDR</w:t>
            </w:r>
            <w:r w:rsidR="00AD1741" w:rsidRPr="00484D66">
              <w:rPr>
                <w:bCs/>
                <w:sz w:val="20"/>
                <w:szCs w:val="20"/>
              </w:rPr>
              <w:t xml:space="preserve"> </w:t>
            </w:r>
          </w:p>
          <w:p w14:paraId="4E6CECF2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</w:p>
        </w:tc>
      </w:tr>
      <w:tr w:rsidR="00AD1741" w:rsidRPr="00484D66" w14:paraId="145C9CC3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8C2CAC4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bookmarkStart w:id="8" w:name="_Hlk85035013"/>
            <w:r w:rsidRPr="00484D66">
              <w:rPr>
                <w:sz w:val="20"/>
                <w:szCs w:val="20"/>
              </w:rPr>
              <w:t>cg04879876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43E9A7A1" w14:textId="77777777" w:rsidR="00AD1741" w:rsidRPr="00484D66" w:rsidRDefault="00AD1741" w:rsidP="00960370">
            <w:pPr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ZFP36L2; [LOC10012972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D0B0F0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:434535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220E524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stExon; 5'UTR; [TSS150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037CF5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D858A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8 (0.0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858E45C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8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53D8679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.4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AD1741" w:rsidRPr="00484D66" w14:paraId="6659E860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69F49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666157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98111" w14:textId="77777777" w:rsidR="00AD1741" w:rsidRPr="00484D66" w:rsidRDefault="00AD1741" w:rsidP="00960370">
            <w:pPr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C10orf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9694D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0:954622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9A030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'UTR;1stEx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33CE3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39612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33 (0.0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126ED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1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F2BA4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004</w:t>
            </w:r>
          </w:p>
        </w:tc>
      </w:tr>
      <w:tr w:rsidR="00AD1741" w:rsidRPr="00484D66" w14:paraId="6B53BC3F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494C0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477768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563B567A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IVNS1AB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716029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:1852864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182D691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6E5210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F2467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31 (0.0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9344F2B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4.8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6CE16F6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007</w:t>
            </w:r>
          </w:p>
        </w:tc>
      </w:tr>
      <w:tr w:rsidR="00AD1741" w:rsidRPr="00484D66" w14:paraId="72515C3E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669B7C6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592881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20BBD636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K0559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15A0B2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2:1334840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5C2A6A8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803446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258F1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-0.14 (0.0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3FAE487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4.0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B1DD3C0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041</w:t>
            </w:r>
          </w:p>
        </w:tc>
      </w:tr>
      <w:tr w:rsidR="00AD1741" w:rsidRPr="00484D66" w14:paraId="0EEC609E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64C9B27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2672368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33E8FEE9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RHGEF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87FF06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3:1118059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84F3C81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Body; TSS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D10AF5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E60FF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1 (0.0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EFC0A8D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7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62D9CFD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099</w:t>
            </w:r>
          </w:p>
        </w:tc>
      </w:tr>
      <w:tr w:rsidR="00AD1741" w:rsidRPr="00484D66" w14:paraId="6BBB8D77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D43448C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343264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38A97CB6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SPATS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222164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2:497606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D67D9EA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1F9EA7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652CC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4 (0.0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F7325B0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7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F79B904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099</w:t>
            </w:r>
          </w:p>
        </w:tc>
      </w:tr>
      <w:tr w:rsidR="00AD1741" w:rsidRPr="00484D66" w14:paraId="35C5171A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52F0538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306579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47E7F9E7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LOC100128164; [SEC6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6AF47A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:1696843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731B2D5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Body; [TSS20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A645EF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5B046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6 (0.0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9D84E16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8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A3887F9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099</w:t>
            </w:r>
          </w:p>
        </w:tc>
      </w:tr>
      <w:tr w:rsidR="00AD1741" w:rsidRPr="00484D66" w14:paraId="434F9732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5140A66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5861327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4CDFCF9C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NUSAP1; [OIP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2C645F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5:416251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F135C0A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stExon; 5'UTR; [TSS150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BEC913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47E6C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35 (0.0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6E2C8A1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9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537A8B3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099</w:t>
            </w:r>
          </w:p>
        </w:tc>
      </w:tr>
      <w:tr w:rsidR="00AD1741" w:rsidRPr="00484D66" w14:paraId="417728D0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F682D88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114974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3AA7A87A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HOXB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F723A4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7:466884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01F23D1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ADEF95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CD4C2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2 (0.0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90B0811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.1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7415C1B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39</w:t>
            </w:r>
          </w:p>
        </w:tc>
      </w:tr>
      <w:tr w:rsidR="00AD1741" w:rsidRPr="00484D66" w14:paraId="5B8F73A1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3658576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003854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38BDC7CD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ENTPD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A6C555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8:233153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FED411F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E803AD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1CD47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3 (0.0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78CF6EF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.6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5E9F601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46</w:t>
            </w:r>
          </w:p>
        </w:tc>
      </w:tr>
      <w:tr w:rsidR="00AD1741" w:rsidRPr="00484D66" w14:paraId="59DE63C6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953DD94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473763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1168346F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NUP37; [C12orf4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B04C9B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2:1025137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777BEAF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1500; [TSS20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DB1A64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0277F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4 (0.0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44823AD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.6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E8D9D75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88</w:t>
            </w:r>
          </w:p>
        </w:tc>
      </w:tr>
      <w:tr w:rsidR="00AD1741" w:rsidRPr="00484D66" w14:paraId="30883281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3A68DB4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bookmarkStart w:id="9" w:name="_Hlk85035113"/>
            <w:bookmarkEnd w:id="8"/>
            <w:r w:rsidRPr="00484D66">
              <w:rPr>
                <w:sz w:val="20"/>
                <w:szCs w:val="20"/>
              </w:rPr>
              <w:t>cg1971476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67970602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BHD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CE6FD7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:731531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5A56146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stExon; Body; 5'UT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918FED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B343C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42 (0.0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31FEA65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.8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A6FDD42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88</w:t>
            </w:r>
          </w:p>
        </w:tc>
      </w:tr>
      <w:tr w:rsidR="00AD1741" w:rsidRPr="00484D66" w14:paraId="0EA6C37F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4063D47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149017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2E69B266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ENTPD3-AS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EDB239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:404944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4DAECE7" w14:textId="77777777" w:rsidR="00AD1741" w:rsidRPr="00484D66" w:rsidRDefault="00AD1741" w:rsidP="009603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BF3C99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49BE3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 (0.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65D394B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6.5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16BC664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88</w:t>
            </w:r>
          </w:p>
        </w:tc>
      </w:tr>
      <w:tr w:rsidR="00AD1741" w:rsidRPr="00484D66" w14:paraId="45A90400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EA69875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195298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4833989F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MAD1L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72D69D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:19863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6A0307C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Bod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70CACF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11ECB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6 (0.0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5A74968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6.5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DB7F7C4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88</w:t>
            </w:r>
          </w:p>
        </w:tc>
      </w:tr>
      <w:tr w:rsidR="00AD1741" w:rsidRPr="00484D66" w14:paraId="48D1B848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00B6020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6459916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4F736339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KRC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B25302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:883550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C2737EA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'UT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98CAB9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5F653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4 (0.0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8E77CD5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.3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3ACD76F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88</w:t>
            </w:r>
          </w:p>
        </w:tc>
      </w:tr>
      <w:tr w:rsidR="00AD1741" w:rsidRPr="00484D66" w14:paraId="6860041C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0977ED8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6687565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3EE9F265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MAML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04E2EF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4:14107204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682C749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Bod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241AE8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8F286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6 (0.0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3ECDA04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.4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074B568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88</w:t>
            </w:r>
          </w:p>
        </w:tc>
      </w:tr>
      <w:tr w:rsidR="00AD1741" w:rsidRPr="00484D66" w14:paraId="030907EC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68AA241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448484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4F7F69A9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MYO9A; [SENP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054E43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5:724107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4984052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1500; [1stExon; 5'UTR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E87DC8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E1C06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8 (0.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4F5FF20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.8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C494C82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188</w:t>
            </w:r>
          </w:p>
        </w:tc>
      </w:tr>
      <w:tr w:rsidR="00AD1741" w:rsidRPr="00484D66" w14:paraId="72513D48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C81A368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5585364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646688E0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INSIG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9DDDC5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:1188461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F51A867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'UT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B66F74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E8E88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9 (0.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C0EC5A2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1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DC0A39B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41</w:t>
            </w:r>
          </w:p>
        </w:tc>
      </w:tr>
      <w:tr w:rsidR="00AD1741" w:rsidRPr="00484D66" w14:paraId="32C97F34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1A8FA67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2548088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3A9B1603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MLL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A84DB3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9:627178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5B9B959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Bod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0865B2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239C0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4 (0.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3DE5DA9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3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4BBC6E2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81</w:t>
            </w:r>
          </w:p>
        </w:tc>
      </w:tr>
      <w:tr w:rsidR="00AD1741" w:rsidRPr="00484D66" w14:paraId="09528191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721C315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9062638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6545EA9F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C1Q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46C87A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:230034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485CDAF" w14:textId="77777777" w:rsidR="00AD1741" w:rsidRPr="00484D66" w:rsidRDefault="00AD1741" w:rsidP="009603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30727D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4FCEE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4 (0.0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987EFEF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5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F0C6384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89</w:t>
            </w:r>
          </w:p>
        </w:tc>
      </w:tr>
      <w:tr w:rsidR="00AD1741" w:rsidRPr="00484D66" w14:paraId="31E31BA6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D415D82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8130668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0FAD2929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C2orf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10B0B6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:545578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857ED09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2D77F1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F3FBA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5 (0.0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01CA0FB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5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55891EE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89</w:t>
            </w:r>
          </w:p>
        </w:tc>
      </w:tr>
      <w:tr w:rsidR="00AD1741" w:rsidRPr="00484D66" w14:paraId="314049E2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0A86E04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971508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089190EF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CDK5RAP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371CF81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7:460483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03267EC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C99D54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57C21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9 (0.0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C97C4F2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9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56B5246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43</w:t>
            </w:r>
          </w:p>
        </w:tc>
      </w:tr>
      <w:tr w:rsidR="00AD1741" w:rsidRPr="00484D66" w14:paraId="51382F35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A5F1FB9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2830707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7E50ADA8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HOXC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2301BC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2:543321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206854D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1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34CC7C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5B872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-0.03 (0.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5D1A995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9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7638D7F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43</w:t>
            </w:r>
          </w:p>
        </w:tc>
      </w:tr>
      <w:tr w:rsidR="00AD1741" w:rsidRPr="00484D66" w14:paraId="01AC5944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377D792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bookmarkStart w:id="10" w:name="_Hlk85035154"/>
            <w:bookmarkEnd w:id="9"/>
            <w:r w:rsidRPr="00484D66">
              <w:rPr>
                <w:sz w:val="20"/>
                <w:szCs w:val="20"/>
              </w:rPr>
              <w:t>cg1107843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5795FBA4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SLC25A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E3A94E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:959515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BE2F04C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298114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9C491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 (0.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C06C286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2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A614BF8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65</w:t>
            </w:r>
          </w:p>
        </w:tc>
      </w:tr>
      <w:tr w:rsidR="00AD1741" w:rsidRPr="00484D66" w14:paraId="01994645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BE93608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5064665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4CCAB0D1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NM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EE1F97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7:378242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83E9947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1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8B2631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4E0C6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7 (0.0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26FBD89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5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3C6EDB1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65</w:t>
            </w:r>
          </w:p>
        </w:tc>
      </w:tr>
      <w:tr w:rsidR="00AD1741" w:rsidRPr="00484D66" w14:paraId="606E5F24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029638F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4680746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7EDD6260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NAC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140B2B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:451287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1FD21B3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1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02A8E4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61D01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30 (0.0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763719A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5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D09EA4C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65</w:t>
            </w:r>
          </w:p>
        </w:tc>
      </w:tr>
      <w:tr w:rsidR="00AD1741" w:rsidRPr="00484D66" w14:paraId="724123A9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544D9C0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319053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3D623CEB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OLR3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C7D69D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2:1067518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9813DAC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; Bod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27B40C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2EB8E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39 (0.0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0836D18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6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CFD08A2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65</w:t>
            </w:r>
          </w:p>
        </w:tc>
      </w:tr>
      <w:tr w:rsidR="00AD1741" w:rsidRPr="00484D66" w14:paraId="6C3B6776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802116A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4776326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1262F5A3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IRX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7637CB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:22068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7474ED2" w14:textId="77777777" w:rsidR="00AD1741" w:rsidRPr="00484D66" w:rsidRDefault="00AD1741" w:rsidP="009603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A7B3AC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477BE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-0.05 (0.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9929EF3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4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8E88B78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65</w:t>
            </w:r>
          </w:p>
        </w:tc>
      </w:tr>
      <w:tr w:rsidR="00AD1741" w:rsidRPr="00484D66" w14:paraId="005257A3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DFD1726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7576517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316DDB41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SDCCAG8; [CEP17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E812D45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:2434192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CB2960C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; [TSS150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330602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A1E51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6 (0.0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1E9EDFC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7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65B86E3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65</w:t>
            </w:r>
          </w:p>
        </w:tc>
      </w:tr>
      <w:tr w:rsidR="00AD1741" w:rsidRPr="00484D66" w14:paraId="6AF9FE3A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1F8AFEA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380893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6C819F4B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TMEM183A; [TMEM183B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C8E82C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:20297634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D7FB76E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; [TSS20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ACA976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DFE0B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0 (0.0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637AE50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7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126DD06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65</w:t>
            </w:r>
          </w:p>
        </w:tc>
      </w:tr>
      <w:tr w:rsidR="00AD1741" w:rsidRPr="00484D66" w14:paraId="0E030995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39AE91D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237626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38EDC2B2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UB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52F33E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5:4339834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D4A5D6D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EEF883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0923B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5 (0.0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0B6B6B3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9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C8BE5FE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65</w:t>
            </w:r>
          </w:p>
        </w:tc>
      </w:tr>
      <w:tr w:rsidR="00AD1741" w:rsidRPr="00484D66" w14:paraId="0BD1E298" w14:textId="77777777" w:rsidTr="00960370">
        <w:trPr>
          <w:gridAfter w:val="1"/>
          <w:wAfter w:w="6" w:type="dxa"/>
          <w:trHeight w:val="127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5935779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083542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208F753B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RAP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911BB8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:1121623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BE14007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6232BF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199EF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9 (0.0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CBB49C8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9</w:t>
            </w:r>
            <w:r w:rsidRPr="00484D66">
              <w:rPr>
                <w:bCs/>
                <w:sz w:val="20"/>
                <w:szCs w:val="20"/>
              </w:rPr>
              <w:t xml:space="preserve"> 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80A3CF9" w14:textId="77777777" w:rsidR="00AD1741" w:rsidRPr="00484D66" w:rsidRDefault="00AD1741" w:rsidP="009603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65</w:t>
            </w:r>
          </w:p>
        </w:tc>
      </w:tr>
      <w:tr w:rsidR="00AD1741" w:rsidRPr="00484D66" w14:paraId="6970AFC3" w14:textId="77777777" w:rsidTr="00960370">
        <w:trPr>
          <w:gridAfter w:val="1"/>
          <w:wAfter w:w="6" w:type="dxa"/>
          <w:trHeight w:val="136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DEE954C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3734035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14E2414E" w14:textId="77777777" w:rsidR="00AD1741" w:rsidRPr="00484D66" w:rsidRDefault="00AD1741" w:rsidP="009603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NDUFB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F005C2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0:1022895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119B4B4" w14:textId="77777777" w:rsidR="00AD1741" w:rsidRPr="00484D66" w:rsidRDefault="00AD1741" w:rsidP="009603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stEx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360CF8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C6D0B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6 (0.0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2103A54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.4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39A81C1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422</w:t>
            </w:r>
          </w:p>
        </w:tc>
      </w:tr>
      <w:tr w:rsidR="00AD1741" w:rsidRPr="00484D66" w14:paraId="0A2C5B44" w14:textId="77777777" w:rsidTr="00960370">
        <w:trPr>
          <w:gridAfter w:val="1"/>
          <w:wAfter w:w="6" w:type="dxa"/>
          <w:trHeight w:val="136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313C633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714706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48A75DC1" w14:textId="77777777" w:rsidR="00AD1741" w:rsidRPr="00484D66" w:rsidRDefault="00AD1741" w:rsidP="00960370">
            <w:pPr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TMEM208; [LRRC2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C49D0A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6:672607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CC96000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1500; [TSS200;5'UTR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74B1E6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98C7C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0 (0.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3EF5945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.5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0409F4E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422</w:t>
            </w:r>
          </w:p>
        </w:tc>
      </w:tr>
      <w:tr w:rsidR="00AD1741" w:rsidRPr="00484D66" w14:paraId="00ABF07E" w14:textId="77777777" w:rsidTr="00960370">
        <w:trPr>
          <w:gridAfter w:val="1"/>
          <w:wAfter w:w="6" w:type="dxa"/>
          <w:trHeight w:val="9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2B5F0B4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389080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78E021A6" w14:textId="77777777" w:rsidR="00AD1741" w:rsidRPr="00484D66" w:rsidRDefault="00AD1741" w:rsidP="00960370">
            <w:pPr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FBRSL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77CB99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2:1330660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3CA94CF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1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BB9613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3EAF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4 (0.0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66662A4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.8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0E307B7" w14:textId="77777777" w:rsidR="00AD1741" w:rsidRPr="00484D66" w:rsidRDefault="00AD1741" w:rsidP="0096037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449</w:t>
            </w:r>
          </w:p>
        </w:tc>
      </w:tr>
      <w:bookmarkEnd w:id="10"/>
      <w:tr w:rsidR="00AD1741" w:rsidRPr="00484D66" w14:paraId="4FA8C204" w14:textId="77777777" w:rsidTr="00960370">
        <w:trPr>
          <w:trHeight w:val="381"/>
        </w:trPr>
        <w:tc>
          <w:tcPr>
            <w:tcW w:w="1322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5D2A9" w14:textId="77777777" w:rsidR="00AD1741" w:rsidRPr="00484D66" w:rsidRDefault="00AD1741" w:rsidP="00960370">
            <w:pPr>
              <w:rPr>
                <w:bCs/>
                <w:sz w:val="18"/>
                <w:szCs w:val="18"/>
              </w:rPr>
            </w:pPr>
            <w:r w:rsidRPr="00484D66">
              <w:rPr>
                <w:bCs/>
                <w:sz w:val="20"/>
                <w:szCs w:val="20"/>
              </w:rPr>
              <w:t>Model is adjusted for maternal age, race/ethnicity, pre-pregnancy BMI, education, job status, gestational age, parity, perceived stress, methylation PCs, genotype PCs,</w:t>
            </w:r>
            <w:r w:rsidRPr="00484D66">
              <w:rPr>
                <w:bCs/>
                <w:sz w:val="18"/>
                <w:szCs w:val="18"/>
              </w:rPr>
              <w:t xml:space="preserve"> and surrogate variable.</w:t>
            </w:r>
          </w:p>
          <w:p w14:paraId="2EDF82C6" w14:textId="77777777" w:rsidR="00AD1741" w:rsidRPr="00484D66" w:rsidRDefault="00AD1741" w:rsidP="00960370">
            <w:pPr>
              <w:rPr>
                <w:bCs/>
                <w:sz w:val="18"/>
                <w:szCs w:val="18"/>
              </w:rPr>
            </w:pPr>
            <w:r w:rsidRPr="00484D66">
              <w:rPr>
                <w:bCs/>
                <w:sz w:val="18"/>
                <w:szCs w:val="18"/>
              </w:rPr>
              <w:t xml:space="preserve">FDR – false discovery rate; </w:t>
            </w:r>
            <w:proofErr w:type="spellStart"/>
            <w:r w:rsidRPr="00484D66">
              <w:rPr>
                <w:bCs/>
                <w:sz w:val="18"/>
                <w:szCs w:val="18"/>
              </w:rPr>
              <w:t>LogFC</w:t>
            </w:r>
            <w:proofErr w:type="spellEnd"/>
            <w:r w:rsidRPr="00484D66">
              <w:rPr>
                <w:bCs/>
                <w:sz w:val="18"/>
                <w:szCs w:val="18"/>
              </w:rPr>
              <w:t xml:space="preserve"> – logarithm of fold change; S.E. – standard error</w:t>
            </w:r>
          </w:p>
        </w:tc>
      </w:tr>
      <w:bookmarkEnd w:id="7"/>
    </w:tbl>
    <w:p w14:paraId="1827F65C" w14:textId="77777777" w:rsidR="00AD1741" w:rsidRPr="00484D66" w:rsidRDefault="00AD1741" w:rsidP="00AD1741"/>
    <w:tbl>
      <w:tblPr>
        <w:tblStyle w:val="TableGrid"/>
        <w:tblW w:w="13183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1263"/>
        <w:gridCol w:w="1134"/>
        <w:gridCol w:w="1417"/>
        <w:gridCol w:w="1559"/>
        <w:gridCol w:w="993"/>
        <w:gridCol w:w="1417"/>
        <w:gridCol w:w="992"/>
        <w:gridCol w:w="993"/>
        <w:gridCol w:w="1353"/>
        <w:gridCol w:w="1031"/>
        <w:gridCol w:w="1031"/>
      </w:tblGrid>
      <w:tr w:rsidR="007C66C4" w:rsidRPr="00484D66" w14:paraId="5E842B44" w14:textId="77777777" w:rsidTr="00436FFA">
        <w:trPr>
          <w:trHeight w:val="239"/>
        </w:trPr>
        <w:tc>
          <w:tcPr>
            <w:tcW w:w="1318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00246" w14:textId="345C9FCC" w:rsidR="007C66C4" w:rsidRPr="00484D66" w:rsidRDefault="007C66C4" w:rsidP="00436FFA">
            <w:pPr>
              <w:spacing w:line="276" w:lineRule="auto"/>
              <w:rPr>
                <w:b/>
              </w:rPr>
            </w:pPr>
            <w:r w:rsidRPr="00484D66">
              <w:rPr>
                <w:b/>
              </w:rPr>
              <w:lastRenderedPageBreak/>
              <w:t>Table S</w:t>
            </w:r>
            <w:r w:rsidR="00470CE7" w:rsidRPr="00484D66">
              <w:rPr>
                <w:b/>
              </w:rPr>
              <w:t>5</w:t>
            </w:r>
            <w:r w:rsidRPr="00484D66">
              <w:rPr>
                <w:b/>
              </w:rPr>
              <w:t xml:space="preserve">: </w:t>
            </w:r>
            <w:r w:rsidR="001D2146" w:rsidRPr="00484D66">
              <w:rPr>
                <w:b/>
              </w:rPr>
              <w:t xml:space="preserve">Sensitivity analysis for </w:t>
            </w:r>
            <w:r w:rsidRPr="00484D66">
              <w:rPr>
                <w:b/>
              </w:rPr>
              <w:t>CpGs in placenta associated with level of social support during pregnanc</w:t>
            </w:r>
            <w:r w:rsidR="002936C8" w:rsidRPr="00484D66">
              <w:rPr>
                <w:b/>
              </w:rPr>
              <w:t>ies</w:t>
            </w:r>
            <w:r w:rsidRPr="00484D66">
              <w:rPr>
                <w:b/>
              </w:rPr>
              <w:t xml:space="preserve"> with male </w:t>
            </w:r>
            <w:r w:rsidR="001D2146" w:rsidRPr="00484D66">
              <w:rPr>
                <w:b/>
              </w:rPr>
              <w:t>fetus adjusted for estimated cell composition</w:t>
            </w:r>
            <w:r w:rsidRPr="00484D66">
              <w:rPr>
                <w:b/>
                <w:vertAlign w:val="superscript"/>
              </w:rPr>
              <w:t xml:space="preserve">1 </w:t>
            </w:r>
            <w:r w:rsidRPr="00484D66">
              <w:rPr>
                <w:b/>
              </w:rPr>
              <w:t>(n=152)</w:t>
            </w:r>
          </w:p>
        </w:tc>
      </w:tr>
      <w:tr w:rsidR="00BC429C" w:rsidRPr="00484D66" w14:paraId="220AEE29" w14:textId="77777777" w:rsidTr="00510F82">
        <w:trPr>
          <w:trHeight w:val="586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CC8DE" w14:textId="77777777" w:rsidR="00BC429C" w:rsidRPr="00484D66" w:rsidRDefault="00BC429C" w:rsidP="00BC429C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 xml:space="preserve">CpG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2951C" w14:textId="77777777" w:rsidR="00BC429C" w:rsidRPr="00484D66" w:rsidRDefault="00BC429C" w:rsidP="00BC429C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F304F" w14:textId="77777777" w:rsidR="00BC429C" w:rsidRPr="00484D66" w:rsidRDefault="00BC429C" w:rsidP="00BC429C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Chr: Posi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D1813" w14:textId="77777777" w:rsidR="00BC429C" w:rsidRPr="00484D66" w:rsidRDefault="00BC429C" w:rsidP="00BC429C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Relation to Gen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14E6B" w14:textId="77777777" w:rsidR="00BC429C" w:rsidRPr="00484D66" w:rsidRDefault="00BC429C" w:rsidP="00BC429C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Relation to Isla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A3D94" w14:textId="001AD05E" w:rsidR="00BC429C" w:rsidRPr="00484D66" w:rsidRDefault="00BC429C" w:rsidP="00BC429C">
            <w:pPr>
              <w:spacing w:line="276" w:lineRule="auto"/>
              <w:rPr>
                <w:bCs/>
                <w:sz w:val="20"/>
                <w:szCs w:val="20"/>
                <w:vertAlign w:val="superscript"/>
              </w:rPr>
            </w:pPr>
            <w:r w:rsidRPr="00484D66">
              <w:rPr>
                <w:bCs/>
                <w:sz w:val="20"/>
                <w:szCs w:val="20"/>
              </w:rPr>
              <w:t xml:space="preserve">Methylation </w:t>
            </w:r>
            <w:proofErr w:type="spellStart"/>
            <w:r w:rsidRPr="00484D66">
              <w:rPr>
                <w:bCs/>
                <w:sz w:val="20"/>
                <w:szCs w:val="20"/>
              </w:rPr>
              <w:t>LogFC</w:t>
            </w:r>
            <w:proofErr w:type="spellEnd"/>
            <w:r w:rsidRPr="00484D66">
              <w:rPr>
                <w:bCs/>
                <w:sz w:val="20"/>
                <w:szCs w:val="20"/>
              </w:rPr>
              <w:t xml:space="preserve"> (S.E)</w:t>
            </w:r>
            <w:r w:rsidRPr="00484D66"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94762" w14:textId="1FB85AFA" w:rsidR="00BC429C" w:rsidRPr="00484D66" w:rsidRDefault="00BC429C" w:rsidP="00BC429C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P-value</w:t>
            </w:r>
            <w:r w:rsidRPr="00484D66">
              <w:rPr>
                <w:bCs/>
                <w:sz w:val="20"/>
                <w:szCs w:val="20"/>
                <w:vertAlign w:val="superscript"/>
              </w:rPr>
              <w:t>1</w:t>
            </w:r>
            <w:r w:rsidRPr="00484D66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505AB" w14:textId="7E86DE78" w:rsidR="00BC429C" w:rsidRPr="00484D66" w:rsidRDefault="00BC429C" w:rsidP="00BC429C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P</w:t>
            </w:r>
            <w:r w:rsidRPr="00484D66">
              <w:rPr>
                <w:bCs/>
                <w:sz w:val="20"/>
                <w:szCs w:val="20"/>
                <w:vertAlign w:val="subscript"/>
              </w:rPr>
              <w:t>FDR</w:t>
            </w:r>
            <w:r w:rsidRPr="00484D66">
              <w:rPr>
                <w:bCs/>
                <w:sz w:val="20"/>
                <w:szCs w:val="20"/>
                <w:vertAlign w:val="superscript"/>
              </w:rPr>
              <w:t>1</w:t>
            </w:r>
            <w:r w:rsidRPr="00484D66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747AA" w14:textId="7983A922" w:rsidR="00BC429C" w:rsidRPr="00484D66" w:rsidRDefault="00BC429C" w:rsidP="00BC429C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 xml:space="preserve">Methylation </w:t>
            </w:r>
            <w:proofErr w:type="spellStart"/>
            <w:r w:rsidRPr="00484D66">
              <w:rPr>
                <w:bCs/>
                <w:sz w:val="20"/>
                <w:szCs w:val="20"/>
              </w:rPr>
              <w:t>LogFC</w:t>
            </w:r>
            <w:proofErr w:type="spellEnd"/>
            <w:r w:rsidRPr="00484D66">
              <w:rPr>
                <w:bCs/>
                <w:sz w:val="20"/>
                <w:szCs w:val="20"/>
              </w:rPr>
              <w:t xml:space="preserve"> (S.E)</w:t>
            </w:r>
            <w:r w:rsidRPr="00484D66"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516BB" w14:textId="4AFC6F2B" w:rsidR="00BC429C" w:rsidRPr="00484D66" w:rsidRDefault="00BC429C" w:rsidP="00BC429C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P- value</w:t>
            </w:r>
            <w:r w:rsidRPr="00484D66"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3C434" w14:textId="51419B2A" w:rsidR="00BC429C" w:rsidRPr="00484D66" w:rsidRDefault="00BC429C" w:rsidP="00BC429C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P</w:t>
            </w:r>
            <w:r w:rsidRPr="00484D66">
              <w:rPr>
                <w:bCs/>
                <w:sz w:val="20"/>
                <w:szCs w:val="20"/>
                <w:vertAlign w:val="subscript"/>
              </w:rPr>
              <w:t>FDR</w:t>
            </w:r>
            <w:r w:rsidRPr="00484D66"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804907" w:rsidRPr="00484D66" w14:paraId="4CF65FB1" w14:textId="77777777" w:rsidTr="00510F82">
        <w:trPr>
          <w:trHeight w:val="13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85F6A9F" w14:textId="777777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1364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A136E" w14:textId="77777777" w:rsidR="00804907" w:rsidRPr="00484D66" w:rsidRDefault="00804907" w:rsidP="00804907">
            <w:pPr>
              <w:spacing w:line="276" w:lineRule="auto"/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VG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18293F" w14:textId="777777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:1008075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F317E6" w14:textId="777777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E8AD5F" w14:textId="777777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FCEAE" w14:textId="26195238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0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B8D9C1" w14:textId="66435BC2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2.6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A984F8" w14:textId="3AF9A6A2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4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D5EFA07" w14:textId="20AA8703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0.22 (0.03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FAAD9DF" w14:textId="1FC4AE55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2.9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386945C" w14:textId="03849919" w:rsidR="00804907" w:rsidRPr="00484D66" w:rsidRDefault="00BE5E18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2.</w:t>
            </w:r>
            <w:r w:rsidR="00BB3BD8" w:rsidRPr="00484D66">
              <w:rPr>
                <w:bCs/>
                <w:sz w:val="20"/>
                <w:szCs w:val="20"/>
              </w:rPr>
              <w:t>6</w:t>
            </w:r>
            <w:r w:rsidRPr="00484D66">
              <w:rPr>
                <w:bCs/>
                <w:sz w:val="20"/>
                <w:szCs w:val="20"/>
              </w:rPr>
              <w:t>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</w:t>
            </w:r>
            <w:r w:rsidR="00BB3BD8" w:rsidRPr="00484D66">
              <w:rPr>
                <w:bCs/>
                <w:sz w:val="20"/>
                <w:szCs w:val="20"/>
                <w:vertAlign w:val="superscript"/>
              </w:rPr>
              <w:t>9</w:t>
            </w:r>
          </w:p>
        </w:tc>
      </w:tr>
      <w:tr w:rsidR="00804907" w:rsidRPr="00484D66" w14:paraId="3727DC86" w14:textId="77777777" w:rsidTr="00510F82">
        <w:trPr>
          <w:trHeight w:val="13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1F413" w14:textId="777777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0985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D5087" w14:textId="77777777" w:rsidR="00804907" w:rsidRPr="00484D66" w:rsidRDefault="00804907" w:rsidP="00804907">
            <w:pPr>
              <w:spacing w:line="276" w:lineRule="auto"/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MCT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6F36E" w14:textId="777777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:94620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59921" w14:textId="777777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stEx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05C7C" w14:textId="777777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8BE30" w14:textId="5864FD48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1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519AA" w14:textId="27ED633E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3.2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18C0B" w14:textId="56DFBF44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4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63F49" w14:textId="73F0F0FF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0.17 (0.03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6C3B0" w14:textId="10B49AEF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1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693FC" w14:textId="0A13EC1C" w:rsidR="00804907" w:rsidRPr="00484D66" w:rsidRDefault="00503BBF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5.2</w:t>
            </w:r>
            <w:r w:rsidR="00804907" w:rsidRPr="00484D66">
              <w:rPr>
                <w:bCs/>
                <w:sz w:val="20"/>
                <w:szCs w:val="20"/>
              </w:rPr>
              <w:t>×10</w:t>
            </w:r>
            <w:r w:rsidR="00804907"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</w:tr>
      <w:tr w:rsidR="00804907" w:rsidRPr="00484D66" w14:paraId="24A45106" w14:textId="77777777" w:rsidTr="00510F82">
        <w:trPr>
          <w:trHeight w:val="13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3E071" w14:textId="77777777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3215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0607C6" w14:textId="0CDCED9B" w:rsidR="00804907" w:rsidRPr="00484D66" w:rsidRDefault="00804907" w:rsidP="0080490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GSTCD; INTS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64FDAA" w14:textId="77777777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4:106629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642838" w14:textId="18AADE16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stExon;5'UTR; [TSS2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67AE6D" w14:textId="77777777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B93BE" w14:textId="18C18A13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8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7FC70D" w14:textId="06269F60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2.0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3B4421" w14:textId="4FFA3A96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6.0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EB17EEE" w14:textId="700F74CF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0.16 (0.03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A5F3B3D" w14:textId="5B1B1B07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3.2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6040E45" w14:textId="69F9097F" w:rsidR="00804907" w:rsidRPr="00484D66" w:rsidRDefault="00503BBF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4.7</w:t>
            </w:r>
            <w:r w:rsidR="00804907" w:rsidRPr="00484D66">
              <w:rPr>
                <w:bCs/>
                <w:sz w:val="20"/>
                <w:szCs w:val="20"/>
              </w:rPr>
              <w:t>×10</w:t>
            </w:r>
            <w:r w:rsidR="00804907" w:rsidRPr="00484D66">
              <w:rPr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804907" w:rsidRPr="00484D66" w14:paraId="3656A26A" w14:textId="77777777" w:rsidTr="00510F82">
        <w:trPr>
          <w:trHeight w:val="13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EC5127E" w14:textId="77777777" w:rsidR="00804907" w:rsidRPr="00484D66" w:rsidRDefault="00804907" w:rsidP="00804907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3797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635844" w14:textId="77777777" w:rsidR="00804907" w:rsidRPr="00484D66" w:rsidRDefault="00804907" w:rsidP="0080490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KND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3E2981" w14:textId="77777777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0:1350148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CB1CFF" w14:textId="77777777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24221A" w14:textId="77777777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D1384" w14:textId="5D17B3AA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 (0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228127" w14:textId="043BDB49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1.2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7F447C" w14:textId="17CED5A0" w:rsidR="00804907" w:rsidRPr="00484D66" w:rsidRDefault="00804907" w:rsidP="00804907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2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972FD45" w14:textId="44CC93FA" w:rsidR="00804907" w:rsidRPr="00484D66" w:rsidRDefault="00804907" w:rsidP="00804907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2 (0.005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B6B310F" w14:textId="0839E825" w:rsidR="00804907" w:rsidRPr="00484D66" w:rsidRDefault="00804907" w:rsidP="00804907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4.4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6C1729C" w14:textId="2473883A" w:rsidR="00804907" w:rsidRPr="00484D66" w:rsidRDefault="008A76CC" w:rsidP="00804907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4.9</w:t>
            </w:r>
            <w:r w:rsidR="00804907" w:rsidRPr="00484D66">
              <w:rPr>
                <w:bCs/>
                <w:sz w:val="20"/>
                <w:szCs w:val="20"/>
              </w:rPr>
              <w:t>×10</w:t>
            </w:r>
            <w:r w:rsidR="00804907" w:rsidRPr="00484D66">
              <w:rPr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804907" w:rsidRPr="00484D66" w14:paraId="3E1EBE7B" w14:textId="77777777" w:rsidTr="00510F82">
        <w:trPr>
          <w:trHeight w:val="13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4A18AE2" w14:textId="77777777" w:rsidR="00804907" w:rsidRPr="00484D66" w:rsidRDefault="00804907" w:rsidP="00804907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4065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9D9CB" w14:textId="77777777" w:rsidR="00804907" w:rsidRPr="00484D66" w:rsidRDefault="00804907" w:rsidP="0080490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FIBCD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05047A" w14:textId="77777777" w:rsidR="00804907" w:rsidRPr="00484D66" w:rsidRDefault="00804907" w:rsidP="00804907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9:1338188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89C451" w14:textId="77777777" w:rsidR="00804907" w:rsidRPr="00484D66" w:rsidRDefault="00804907" w:rsidP="0080490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3D24F9" w14:textId="77777777" w:rsidR="00804907" w:rsidRPr="00484D66" w:rsidRDefault="00804907" w:rsidP="00804907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S_Shelf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06496" w14:textId="35D1B624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4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DF995A" w14:textId="1BFC71B0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1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2F6985" w14:textId="79E95489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2.0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FEFEEE1" w14:textId="28DC6F37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0.03 (0.008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2AC063B" w14:textId="71653254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1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D0AB06B" w14:textId="7A994321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1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4</w:t>
            </w:r>
          </w:p>
        </w:tc>
      </w:tr>
      <w:tr w:rsidR="00804907" w:rsidRPr="00484D66" w14:paraId="50F392B0" w14:textId="77777777" w:rsidTr="00510F82">
        <w:trPr>
          <w:trHeight w:val="13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C7E5036" w14:textId="77777777" w:rsidR="00804907" w:rsidRPr="00484D66" w:rsidRDefault="00804907" w:rsidP="00804907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0140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D7E967" w14:textId="77777777" w:rsidR="00804907" w:rsidRPr="00484D66" w:rsidRDefault="00804907" w:rsidP="0080490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FKBP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2200B0" w14:textId="77777777" w:rsidR="00804907" w:rsidRPr="00484D66" w:rsidRDefault="00804907" w:rsidP="00804907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6:35656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814BD7" w14:textId="77777777" w:rsidR="00804907" w:rsidRPr="00484D66" w:rsidRDefault="00804907" w:rsidP="00804907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'UT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4719CC" w14:textId="77777777" w:rsidR="00804907" w:rsidRPr="00484D66" w:rsidRDefault="00804907" w:rsidP="00804907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584C5" w14:textId="6CB38E8F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1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B3555A" w14:textId="40988D35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7.3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3682EC" w14:textId="36F46366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6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F495001" w14:textId="595801ED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0.21 (0.04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A8F2003" w14:textId="549A1F16" w:rsidR="00804907" w:rsidRPr="00484D66" w:rsidRDefault="00804907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2.1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EDE4B18" w14:textId="4FC17C03" w:rsidR="00804907" w:rsidRPr="00484D66" w:rsidRDefault="009E6AD3" w:rsidP="00804907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6.2</w:t>
            </w:r>
            <w:r w:rsidR="00804907" w:rsidRPr="00484D66">
              <w:rPr>
                <w:bCs/>
                <w:sz w:val="20"/>
                <w:szCs w:val="20"/>
              </w:rPr>
              <w:t>×10</w:t>
            </w:r>
            <w:r w:rsidR="00804907"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</w:tr>
      <w:tr w:rsidR="00804907" w:rsidRPr="00484D66" w14:paraId="5AC97C09" w14:textId="77777777" w:rsidTr="00510F82">
        <w:trPr>
          <w:trHeight w:val="139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B4F41E8" w14:textId="777777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6680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01E33" w14:textId="43434B3C" w:rsidR="00804907" w:rsidRPr="00484D66" w:rsidRDefault="00804907" w:rsidP="0080490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TATDN1; NDUFB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B357DB" w14:textId="777777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8:1255513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3E316A" w14:textId="77777777" w:rsidR="00804907" w:rsidRPr="00484D66" w:rsidRDefault="00804907" w:rsidP="00804907">
            <w:pPr>
              <w:spacing w:line="276" w:lineRule="auto"/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; [TSS2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FAACF0" w14:textId="777777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94FBA" w14:textId="495215FE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1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045290" w14:textId="2F56DD5D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5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272D9E" w14:textId="53474BB0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2.0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30DE4F6" w14:textId="1762C25A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0.21 (0.04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7156DD6" w14:textId="27660ECD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2.8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7E01670" w14:textId="167D3C0D" w:rsidR="00804907" w:rsidRPr="00484D66" w:rsidRDefault="00163FA8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6.2</w:t>
            </w:r>
            <w:r w:rsidR="00804907" w:rsidRPr="00484D66">
              <w:rPr>
                <w:bCs/>
                <w:sz w:val="20"/>
                <w:szCs w:val="20"/>
              </w:rPr>
              <w:t>×10</w:t>
            </w:r>
            <w:r w:rsidR="00804907" w:rsidRPr="00484D66">
              <w:rPr>
                <w:bCs/>
                <w:sz w:val="20"/>
                <w:szCs w:val="20"/>
                <w:vertAlign w:val="superscript"/>
              </w:rPr>
              <w:t>-7</w:t>
            </w:r>
          </w:p>
        </w:tc>
      </w:tr>
      <w:tr w:rsidR="00804907" w:rsidRPr="00484D66" w14:paraId="61EFDE54" w14:textId="77777777" w:rsidTr="00510F82">
        <w:trPr>
          <w:trHeight w:val="139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EA84BB1" w14:textId="777777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4807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6CD11F" w14:textId="77777777" w:rsidR="00804907" w:rsidRPr="00484D66" w:rsidRDefault="00804907" w:rsidP="00804907">
            <w:pPr>
              <w:spacing w:line="276" w:lineRule="auto"/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SFRS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9F43A3" w14:textId="777777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6:99873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F2B8F4" w14:textId="777777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AE427C" w14:textId="777777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93A5B" w14:textId="6A443082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5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808E74" w14:textId="6608A81D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color w:val="000000"/>
                <w:sz w:val="20"/>
                <w:szCs w:val="20"/>
              </w:rPr>
              <w:t>1.4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CB7407" w14:textId="76DF21DE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2.0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C2EE9A4" w14:textId="751FC84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0.14 (0.03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EC5FBC9" w14:textId="298EE8D8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3.0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CE5AB78" w14:textId="652F7B0A" w:rsidR="00804907" w:rsidRPr="00484D66" w:rsidRDefault="00597E5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4.7</w:t>
            </w:r>
            <w:r w:rsidR="00804907" w:rsidRPr="00484D66">
              <w:rPr>
                <w:bCs/>
                <w:sz w:val="20"/>
                <w:szCs w:val="20"/>
              </w:rPr>
              <w:t>×10</w:t>
            </w:r>
            <w:r w:rsidR="00804907" w:rsidRPr="00484D66">
              <w:rPr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804907" w:rsidRPr="00484D66" w14:paraId="3226F6A1" w14:textId="77777777" w:rsidTr="00510F82">
        <w:trPr>
          <w:trHeight w:val="98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A311E26" w14:textId="777777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8350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E6548" w14:textId="77777777" w:rsidR="00804907" w:rsidRPr="00484D66" w:rsidRDefault="00804907" w:rsidP="00804907">
            <w:pPr>
              <w:spacing w:line="276" w:lineRule="auto"/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KIAA0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604DF4" w14:textId="777777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7:25958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9B5878" w14:textId="777777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B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9DAA5E" w14:textId="777777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DA985" w14:textId="37A7B477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 (0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7D3731" w14:textId="171A9F78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9.5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3E160D" w14:textId="22C74121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1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BE0B67C" w14:textId="675E03E6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0.02 (0.006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6C56AA4" w14:textId="5FAACC75" w:rsidR="00804907" w:rsidRPr="00484D66" w:rsidRDefault="00804907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4.0×10</w:t>
            </w:r>
            <w:r w:rsidRPr="00484D66">
              <w:rPr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4BB57DF" w14:textId="6C5380DF" w:rsidR="00804907" w:rsidRPr="00484D66" w:rsidRDefault="006B2C4F" w:rsidP="00804907">
            <w:pPr>
              <w:spacing w:line="276" w:lineRule="auto"/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4.9</w:t>
            </w:r>
            <w:r w:rsidR="00804907" w:rsidRPr="00484D66">
              <w:rPr>
                <w:bCs/>
                <w:sz w:val="20"/>
                <w:szCs w:val="20"/>
              </w:rPr>
              <w:t>×10</w:t>
            </w:r>
            <w:r w:rsidR="00804907" w:rsidRPr="00484D66">
              <w:rPr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804907" w:rsidRPr="00484D66" w14:paraId="6D6185D9" w14:textId="77777777" w:rsidTr="00436FFA">
        <w:trPr>
          <w:trHeight w:val="390"/>
        </w:trPr>
        <w:tc>
          <w:tcPr>
            <w:tcW w:w="1318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0588E" w14:textId="20C7AF73" w:rsidR="00804907" w:rsidRPr="00484D66" w:rsidRDefault="00804907" w:rsidP="00804907">
            <w:pPr>
              <w:spacing w:line="276" w:lineRule="auto"/>
              <w:rPr>
                <w:bCs/>
                <w:sz w:val="18"/>
                <w:szCs w:val="18"/>
              </w:rPr>
            </w:pPr>
            <w:r w:rsidRPr="00484D66">
              <w:rPr>
                <w:bCs/>
                <w:sz w:val="20"/>
                <w:szCs w:val="20"/>
                <w:vertAlign w:val="superscript"/>
              </w:rPr>
              <w:t xml:space="preserve">1 </w:t>
            </w:r>
            <w:r w:rsidRPr="00484D66">
              <w:rPr>
                <w:bCs/>
                <w:sz w:val="20"/>
                <w:szCs w:val="20"/>
              </w:rPr>
              <w:t>Model adjusted for maternal age, race/ethnicity, pre-pregnancy BMI, education, job status, gestational age, parity, perceived stress, methylation PCs, genotype PCs,</w:t>
            </w:r>
            <w:r w:rsidRPr="00484D66">
              <w:rPr>
                <w:bCs/>
                <w:sz w:val="18"/>
                <w:szCs w:val="18"/>
              </w:rPr>
              <w:t xml:space="preserve"> surrogate </w:t>
            </w:r>
            <w:proofErr w:type="gramStart"/>
            <w:r w:rsidRPr="00484D66">
              <w:rPr>
                <w:bCs/>
                <w:sz w:val="18"/>
                <w:szCs w:val="18"/>
              </w:rPr>
              <w:t>variable</w:t>
            </w:r>
            <w:proofErr w:type="gramEnd"/>
            <w:r w:rsidRPr="00484D66">
              <w:rPr>
                <w:bCs/>
                <w:sz w:val="18"/>
                <w:szCs w:val="18"/>
              </w:rPr>
              <w:t xml:space="preserve"> and estimated cell composition.</w:t>
            </w:r>
          </w:p>
          <w:p w14:paraId="27A292AA" w14:textId="4DF248E2" w:rsidR="00804907" w:rsidRPr="00484D66" w:rsidRDefault="00804907" w:rsidP="00804907">
            <w:pPr>
              <w:spacing w:line="276" w:lineRule="auto"/>
              <w:rPr>
                <w:bCs/>
                <w:sz w:val="18"/>
                <w:szCs w:val="18"/>
              </w:rPr>
            </w:pPr>
            <w:r w:rsidRPr="00484D66">
              <w:rPr>
                <w:bCs/>
                <w:sz w:val="20"/>
                <w:szCs w:val="20"/>
                <w:vertAlign w:val="superscript"/>
              </w:rPr>
              <w:t xml:space="preserve">2 </w:t>
            </w:r>
            <w:r w:rsidRPr="00484D66">
              <w:rPr>
                <w:bCs/>
                <w:sz w:val="20"/>
                <w:szCs w:val="20"/>
              </w:rPr>
              <w:t>Model is adjusted for perceived stress, methylation PCs, genotype PCs,</w:t>
            </w:r>
            <w:r w:rsidRPr="00484D66">
              <w:rPr>
                <w:bCs/>
                <w:sz w:val="18"/>
                <w:szCs w:val="18"/>
              </w:rPr>
              <w:t xml:space="preserve"> surrogate variable.</w:t>
            </w:r>
          </w:p>
          <w:p w14:paraId="531F2880" w14:textId="1458412F" w:rsidR="00804907" w:rsidRPr="00484D66" w:rsidRDefault="00804907" w:rsidP="00804907">
            <w:pPr>
              <w:spacing w:line="276" w:lineRule="auto"/>
              <w:rPr>
                <w:bCs/>
                <w:sz w:val="18"/>
                <w:szCs w:val="18"/>
              </w:rPr>
            </w:pPr>
            <w:r w:rsidRPr="00484D66">
              <w:rPr>
                <w:bCs/>
                <w:sz w:val="18"/>
                <w:szCs w:val="18"/>
              </w:rPr>
              <w:t xml:space="preserve">FDR – false discovery rate; </w:t>
            </w:r>
            <w:proofErr w:type="spellStart"/>
            <w:r w:rsidRPr="00484D66">
              <w:rPr>
                <w:bCs/>
                <w:sz w:val="18"/>
                <w:szCs w:val="18"/>
              </w:rPr>
              <w:t>LogFC</w:t>
            </w:r>
            <w:proofErr w:type="spellEnd"/>
            <w:r w:rsidRPr="00484D66">
              <w:rPr>
                <w:bCs/>
                <w:sz w:val="18"/>
                <w:szCs w:val="18"/>
              </w:rPr>
              <w:t xml:space="preserve"> – logarithm of fold change; S.E – standard error</w:t>
            </w:r>
          </w:p>
        </w:tc>
      </w:tr>
    </w:tbl>
    <w:p w14:paraId="0DEA5732" w14:textId="4893F650" w:rsidR="000237F2" w:rsidRPr="00484D66" w:rsidRDefault="000237F2"/>
    <w:p w14:paraId="6F5D2577" w14:textId="63732E3B" w:rsidR="000237F2" w:rsidRPr="00484D66" w:rsidRDefault="000237F2"/>
    <w:p w14:paraId="54C16BC4" w14:textId="1B503258" w:rsidR="000237F2" w:rsidRPr="00484D66" w:rsidRDefault="000237F2"/>
    <w:p w14:paraId="6EA82246" w14:textId="4337BC22" w:rsidR="000237F2" w:rsidRPr="00484D66" w:rsidRDefault="000237F2"/>
    <w:p w14:paraId="4C3942FC" w14:textId="48854A12" w:rsidR="001D2146" w:rsidRPr="00484D66" w:rsidRDefault="001D2146">
      <w:r w:rsidRPr="00484D66">
        <w:br w:type="page"/>
      </w:r>
    </w:p>
    <w:tbl>
      <w:tblPr>
        <w:tblStyle w:val="TableGrid"/>
        <w:tblW w:w="1373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277"/>
        <w:gridCol w:w="1559"/>
        <w:gridCol w:w="1418"/>
        <w:gridCol w:w="1559"/>
        <w:gridCol w:w="992"/>
        <w:gridCol w:w="1418"/>
        <w:gridCol w:w="1134"/>
        <w:gridCol w:w="992"/>
        <w:gridCol w:w="1417"/>
        <w:gridCol w:w="993"/>
        <w:gridCol w:w="978"/>
      </w:tblGrid>
      <w:tr w:rsidR="001D2146" w:rsidRPr="00484D66" w14:paraId="3473BFE9" w14:textId="77777777" w:rsidTr="003A1EA2">
        <w:trPr>
          <w:trHeight w:val="233"/>
        </w:trPr>
        <w:tc>
          <w:tcPr>
            <w:tcW w:w="1373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95E4E" w14:textId="0948A539" w:rsidR="001D2146" w:rsidRPr="00484D66" w:rsidRDefault="001D2146" w:rsidP="00CB3E3C">
            <w:pPr>
              <w:rPr>
                <w:b/>
              </w:rPr>
            </w:pPr>
            <w:r w:rsidRPr="00484D66">
              <w:rPr>
                <w:b/>
              </w:rPr>
              <w:lastRenderedPageBreak/>
              <w:t>Table S</w:t>
            </w:r>
            <w:r w:rsidR="00470CE7" w:rsidRPr="00484D66">
              <w:rPr>
                <w:b/>
              </w:rPr>
              <w:t>6</w:t>
            </w:r>
            <w:r w:rsidRPr="00484D66">
              <w:rPr>
                <w:b/>
              </w:rPr>
              <w:t>: Sensitivity analysis for CpGs in placenta associated with level of social support during pregnanc</w:t>
            </w:r>
            <w:r w:rsidR="002936C8" w:rsidRPr="00484D66">
              <w:rPr>
                <w:b/>
              </w:rPr>
              <w:t>ies</w:t>
            </w:r>
            <w:r w:rsidRPr="00484D66">
              <w:rPr>
                <w:b/>
              </w:rPr>
              <w:t xml:space="preserve"> with female fetus adjusted for estimated cell composition</w:t>
            </w:r>
            <w:r w:rsidRPr="00484D66">
              <w:rPr>
                <w:b/>
                <w:vertAlign w:val="superscript"/>
              </w:rPr>
              <w:t>1</w:t>
            </w:r>
            <w:r w:rsidRPr="00484D66">
              <w:rPr>
                <w:b/>
              </w:rPr>
              <w:t xml:space="preserve"> (n=149)</w:t>
            </w:r>
          </w:p>
        </w:tc>
      </w:tr>
      <w:tr w:rsidR="008D4812" w:rsidRPr="00484D66" w14:paraId="217497CA" w14:textId="77777777" w:rsidTr="008D4812">
        <w:trPr>
          <w:trHeight w:val="422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624DC" w14:textId="77777777" w:rsidR="008D4812" w:rsidRPr="00484D66" w:rsidRDefault="008D4812" w:rsidP="008D4812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 xml:space="preserve">CpG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0F63F" w14:textId="77777777" w:rsidR="008D4812" w:rsidRPr="00484D66" w:rsidRDefault="008D4812" w:rsidP="008D4812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39F0F" w14:textId="77777777" w:rsidR="008D4812" w:rsidRPr="00484D66" w:rsidRDefault="008D4812" w:rsidP="008D4812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Chr: Posi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9E9ED" w14:textId="77777777" w:rsidR="008D4812" w:rsidRPr="00484D66" w:rsidRDefault="008D4812" w:rsidP="008D4812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Relation to Ge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FFD04" w14:textId="77777777" w:rsidR="008D4812" w:rsidRPr="00484D66" w:rsidRDefault="008D4812" w:rsidP="008D4812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Relation to Islan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A6D14" w14:textId="1584B109" w:rsidR="008D4812" w:rsidRPr="00484D66" w:rsidRDefault="008D4812" w:rsidP="008D4812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 xml:space="preserve">Methylation </w:t>
            </w:r>
            <w:proofErr w:type="spellStart"/>
            <w:r w:rsidRPr="00484D66">
              <w:rPr>
                <w:bCs/>
                <w:sz w:val="20"/>
                <w:szCs w:val="20"/>
              </w:rPr>
              <w:t>LogFC</w:t>
            </w:r>
            <w:proofErr w:type="spellEnd"/>
            <w:r w:rsidRPr="00484D66">
              <w:rPr>
                <w:bCs/>
                <w:sz w:val="20"/>
                <w:szCs w:val="20"/>
              </w:rPr>
              <w:t xml:space="preserve"> (S.E)</w:t>
            </w:r>
            <w:r w:rsidRPr="00484D66"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75E06" w14:textId="735D1E39" w:rsidR="008D4812" w:rsidRPr="00484D66" w:rsidRDefault="008D4812" w:rsidP="008D4812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P-value</w:t>
            </w:r>
            <w:r w:rsidRPr="00484D66">
              <w:rPr>
                <w:bCs/>
                <w:sz w:val="20"/>
                <w:szCs w:val="20"/>
                <w:vertAlign w:val="superscript"/>
              </w:rPr>
              <w:t>1</w:t>
            </w:r>
            <w:r w:rsidRPr="00484D66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02D8F" w14:textId="5931B2DB" w:rsidR="008D4812" w:rsidRPr="00484D66" w:rsidRDefault="008D4812" w:rsidP="008D4812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P</w:t>
            </w:r>
            <w:r w:rsidRPr="00484D66">
              <w:rPr>
                <w:bCs/>
                <w:sz w:val="20"/>
                <w:szCs w:val="20"/>
                <w:vertAlign w:val="subscript"/>
              </w:rPr>
              <w:t>FDR</w:t>
            </w:r>
            <w:r w:rsidRPr="00484D66">
              <w:rPr>
                <w:bCs/>
                <w:sz w:val="20"/>
                <w:szCs w:val="20"/>
                <w:vertAlign w:val="superscript"/>
              </w:rPr>
              <w:t>1</w:t>
            </w:r>
            <w:r w:rsidRPr="00484D66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08FB4" w14:textId="62A76A27" w:rsidR="008D4812" w:rsidRPr="00484D66" w:rsidRDefault="008D4812" w:rsidP="008D4812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 xml:space="preserve">Methylation </w:t>
            </w:r>
            <w:proofErr w:type="spellStart"/>
            <w:r w:rsidRPr="00484D66">
              <w:rPr>
                <w:bCs/>
                <w:sz w:val="20"/>
                <w:szCs w:val="20"/>
              </w:rPr>
              <w:t>LogFC</w:t>
            </w:r>
            <w:proofErr w:type="spellEnd"/>
            <w:r w:rsidRPr="00484D66">
              <w:rPr>
                <w:bCs/>
                <w:sz w:val="20"/>
                <w:szCs w:val="20"/>
              </w:rPr>
              <w:t xml:space="preserve"> (S.E)</w:t>
            </w:r>
            <w:r w:rsidRPr="00484D66"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5D48A" w14:textId="4BA037E7" w:rsidR="008D4812" w:rsidRPr="00484D66" w:rsidRDefault="008D4812" w:rsidP="008D4812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P- value</w:t>
            </w:r>
            <w:r w:rsidRPr="00484D66"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93861" w14:textId="5C8D7BAC" w:rsidR="008D4812" w:rsidRPr="00484D66" w:rsidRDefault="008D4812" w:rsidP="008D4812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P</w:t>
            </w:r>
            <w:r w:rsidRPr="00484D66">
              <w:rPr>
                <w:bCs/>
                <w:sz w:val="20"/>
                <w:szCs w:val="20"/>
                <w:vertAlign w:val="subscript"/>
              </w:rPr>
              <w:t>FDR</w:t>
            </w:r>
            <w:r w:rsidRPr="00484D66"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4E3C30" w:rsidRPr="00484D66" w14:paraId="651955F4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0EFDCDA" w14:textId="77777777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48798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F86113" w14:textId="7541FECC" w:rsidR="004E3C30" w:rsidRPr="00484D66" w:rsidRDefault="004E3C30" w:rsidP="004E3C30">
            <w:pPr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ZFP36L2; LOC1001297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B0F37D" w14:textId="77777777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:434535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79D73C" w14:textId="34334A06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stExon;5'UTR; TSS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2BD97" w14:textId="77777777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00473" w14:textId="4CFE1424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8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67A245" w14:textId="05651BE2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.8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70AAEB" w14:textId="1F894A73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0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59B64A" w14:textId="509B07F2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</w:t>
            </w:r>
            <w:r w:rsidR="009C4A42" w:rsidRPr="00484D66">
              <w:rPr>
                <w:sz w:val="20"/>
                <w:szCs w:val="20"/>
              </w:rPr>
              <w:t>6</w:t>
            </w:r>
            <w:r w:rsidRPr="00484D66">
              <w:rPr>
                <w:sz w:val="20"/>
                <w:szCs w:val="20"/>
              </w:rPr>
              <w:t xml:space="preserve">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B30237" w14:textId="26A317AC" w:rsidR="004E3C30" w:rsidRPr="00484D66" w:rsidRDefault="00C12E0E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.2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CC8F986" w14:textId="251A9488" w:rsidR="004E3C30" w:rsidRPr="00484D66" w:rsidRDefault="00023F34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</w:t>
            </w:r>
            <w:r w:rsidR="004E3C30" w:rsidRPr="00484D66">
              <w:rPr>
                <w:sz w:val="20"/>
                <w:szCs w:val="20"/>
              </w:rPr>
              <w:t>.1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4E3C30" w:rsidRPr="00484D66" w14:paraId="4BAA52B8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36E66" w14:textId="77777777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66615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F0317" w14:textId="77777777" w:rsidR="004E3C30" w:rsidRPr="00484D66" w:rsidRDefault="004E3C30" w:rsidP="004E3C30">
            <w:pPr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C10orf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66080" w14:textId="77777777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0:95462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0CB7D" w14:textId="77777777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'UTR;1stEx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B7511" w14:textId="77777777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6F447" w14:textId="12B1AA7B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32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61F3B" w14:textId="62AFA63C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3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CD8D5" w14:textId="2366B46C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5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74DB3" w14:textId="20C0A644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32 (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CC291" w14:textId="1E539899" w:rsidR="004E3C30" w:rsidRPr="00484D66" w:rsidRDefault="009447AD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</w:t>
            </w:r>
            <w:r w:rsidR="00605682" w:rsidRPr="00484D66">
              <w:rPr>
                <w:sz w:val="20"/>
                <w:szCs w:val="20"/>
              </w:rPr>
              <w:t>7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="00605682" w:rsidRPr="00484D66">
              <w:rPr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919A9" w14:textId="10396A56" w:rsidR="004E3C30" w:rsidRPr="00484D66" w:rsidRDefault="00605682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</w:t>
            </w:r>
            <w:r w:rsidR="00D1635F" w:rsidRPr="00484D66">
              <w:rPr>
                <w:sz w:val="20"/>
                <w:szCs w:val="20"/>
              </w:rPr>
              <w:t>2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051D28" w:rsidRPr="00484D66" w14:paraId="58526E74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42D04" w14:textId="77777777" w:rsidR="00051D28" w:rsidRPr="00484D66" w:rsidRDefault="00051D28" w:rsidP="00051D28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47776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AFD9EE" w14:textId="77777777" w:rsidR="00051D28" w:rsidRPr="00484D66" w:rsidRDefault="00051D28" w:rsidP="00051D28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IVNS1A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485362" w14:textId="77777777" w:rsidR="00051D28" w:rsidRPr="00484D66" w:rsidRDefault="00051D28" w:rsidP="00051D28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:185286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B39ADD" w14:textId="77777777" w:rsidR="00051D28" w:rsidRPr="00484D66" w:rsidRDefault="00051D28" w:rsidP="00051D28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48D5F7" w14:textId="77777777" w:rsidR="00051D28" w:rsidRPr="00484D66" w:rsidRDefault="00051D28" w:rsidP="00051D28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56215" w14:textId="6981A59A" w:rsidR="00051D28" w:rsidRPr="00484D66" w:rsidRDefault="00051D28" w:rsidP="00051D28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32 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D0BB7C" w14:textId="1844D9DC" w:rsidR="00051D28" w:rsidRPr="00484D66" w:rsidRDefault="00051D28" w:rsidP="00051D28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1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84D538" w14:textId="64DB2E11" w:rsidR="00051D28" w:rsidRPr="00484D66" w:rsidRDefault="00051D28" w:rsidP="00051D28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8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F491D8" w14:textId="24903B87" w:rsidR="00051D28" w:rsidRPr="00484D66" w:rsidRDefault="00051D28" w:rsidP="00051D28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30 (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8BF6C5" w14:textId="053E76E0" w:rsidR="00051D28" w:rsidRPr="00484D66" w:rsidRDefault="00051D28" w:rsidP="00051D28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1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6B5678D" w14:textId="7610FC62" w:rsidR="00051D28" w:rsidRPr="00484D66" w:rsidRDefault="00051D28" w:rsidP="00051D28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</w:t>
            </w:r>
            <w:r w:rsidR="00D1635F" w:rsidRPr="00484D66">
              <w:rPr>
                <w:sz w:val="20"/>
                <w:szCs w:val="20"/>
              </w:rPr>
              <w:t>2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4E3C30" w:rsidRPr="00484D66" w14:paraId="64E1DFE3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D6436FF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59288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9ED331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K0559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18D0B3" w14:textId="77777777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2:133484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0B2AF6" w14:textId="77777777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7BE13B" w14:textId="77777777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C614F" w14:textId="3438F986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-0.14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ADFB79" w14:textId="112DE1B4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9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4CA15" w14:textId="04C68A58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5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492EE4" w14:textId="26F83EC3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-0.14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98D890" w14:textId="3741151C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.</w:t>
            </w:r>
            <w:r w:rsidR="00DB31AC" w:rsidRPr="00484D66">
              <w:rPr>
                <w:sz w:val="20"/>
                <w:szCs w:val="20"/>
              </w:rPr>
              <w:t>6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="00DB31AC" w:rsidRPr="00484D66">
              <w:rPr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C9540C0" w14:textId="73D72F14" w:rsidR="004E3C30" w:rsidRPr="00484D66" w:rsidRDefault="006332CF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.</w:t>
            </w:r>
            <w:r w:rsidR="00A06062" w:rsidRPr="00484D66">
              <w:rPr>
                <w:sz w:val="20"/>
                <w:szCs w:val="20"/>
              </w:rPr>
              <w:t>4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4E3C30" w:rsidRPr="00484D66" w14:paraId="08565B63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856F503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2672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023CFF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RHGEF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EAD25D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3:1118059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94F773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Body; TSS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E5E36D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28E9B" w14:textId="3FB50778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1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35D17B" w14:textId="3BD41425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1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B355B9" w14:textId="40FBD9FB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9.4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EC50D4" w14:textId="190759D8" w:rsidR="004E3C30" w:rsidRPr="00484D66" w:rsidRDefault="00D77FC6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3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E5BED1" w14:textId="4D75693E" w:rsidR="004E3C30" w:rsidRPr="00484D66" w:rsidRDefault="002A1A85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6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AB26194" w14:textId="56718343" w:rsidR="004E3C30" w:rsidRPr="00484D66" w:rsidRDefault="002A1A85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7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4E3C30" w:rsidRPr="00484D66" w14:paraId="7646BD50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3FC98AA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34326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799856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SPATS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D5E858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2:497606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3F4E49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AB29F3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52A9D" w14:textId="6BCAB971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3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0B2FB" w14:textId="6551413C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.</w:t>
            </w:r>
            <w:r w:rsidR="003B4970" w:rsidRPr="00484D66">
              <w:rPr>
                <w:sz w:val="20"/>
                <w:szCs w:val="20"/>
              </w:rPr>
              <w:t>2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BE00DA" w14:textId="585FB134" w:rsidR="004E3C30" w:rsidRPr="00484D66" w:rsidRDefault="003B497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8.3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3398F7" w14:textId="211102D0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</w:t>
            </w:r>
            <w:r w:rsidR="004C6602" w:rsidRPr="00484D66">
              <w:rPr>
                <w:sz w:val="20"/>
                <w:szCs w:val="20"/>
              </w:rPr>
              <w:t>5</w:t>
            </w:r>
            <w:r w:rsidRPr="00484D66">
              <w:rPr>
                <w:sz w:val="20"/>
                <w:szCs w:val="20"/>
              </w:rPr>
              <w:t xml:space="preserve">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80198A" w14:textId="1468E373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</w:t>
            </w:r>
            <w:r w:rsidR="004C6602" w:rsidRPr="00484D66">
              <w:rPr>
                <w:sz w:val="20"/>
                <w:szCs w:val="20"/>
              </w:rPr>
              <w:t>.4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="004C6602" w:rsidRPr="00484D66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A0F413E" w14:textId="207833DB" w:rsidR="004E3C30" w:rsidRPr="00484D66" w:rsidRDefault="00CF1588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4.</w:t>
            </w:r>
            <w:r w:rsidR="00125DF5" w:rsidRPr="00484D66">
              <w:rPr>
                <w:sz w:val="20"/>
                <w:szCs w:val="20"/>
              </w:rPr>
              <w:t>6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7C1F87" w:rsidRPr="00484D66" w14:paraId="717CACC8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2D9A572" w14:textId="77777777" w:rsidR="007C1F87" w:rsidRPr="00484D66" w:rsidRDefault="007C1F87" w:rsidP="007C1F87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30657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ACB1CC" w14:textId="75532567" w:rsidR="007C1F87" w:rsidRPr="00484D66" w:rsidRDefault="007C1F87" w:rsidP="007C1F87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LOC10012816; SEC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2DBF77" w14:textId="77777777" w:rsidR="007C1F87" w:rsidRPr="00484D66" w:rsidRDefault="007C1F87" w:rsidP="007C1F87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:169684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1728B2" w14:textId="06F54834" w:rsidR="007C1F87" w:rsidRPr="00484D66" w:rsidRDefault="007C1F87" w:rsidP="007C1F87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Body; TSS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81273B" w14:textId="77777777" w:rsidR="007C1F87" w:rsidRPr="00484D66" w:rsidRDefault="007C1F87" w:rsidP="007C1F87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AD1DB" w14:textId="27ACB83B" w:rsidR="007C1F87" w:rsidRPr="00484D66" w:rsidRDefault="007C1F87" w:rsidP="007C1F87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6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E1AD15" w14:textId="0E95204E" w:rsidR="007C1F87" w:rsidRPr="00484D66" w:rsidRDefault="007C1F87" w:rsidP="007C1F87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.8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6B3595" w14:textId="7DA78286" w:rsidR="007C1F87" w:rsidRPr="00484D66" w:rsidRDefault="007C1F87" w:rsidP="007C1F87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5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F37197" w14:textId="3C2F8431" w:rsidR="007C1F87" w:rsidRPr="00484D66" w:rsidRDefault="007C1F87" w:rsidP="007C1F87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6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598D3E" w14:textId="0CA7F610" w:rsidR="007C1F87" w:rsidRPr="00484D66" w:rsidRDefault="007C1F87" w:rsidP="007C1F87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.7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FB9AF08" w14:textId="6636E776" w:rsidR="007C1F87" w:rsidRPr="00484D66" w:rsidRDefault="007C1F87" w:rsidP="007C1F87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</w:t>
            </w:r>
            <w:r w:rsidR="00850563" w:rsidRPr="00484D66">
              <w:rPr>
                <w:sz w:val="20"/>
                <w:szCs w:val="20"/>
              </w:rPr>
              <w:t>3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E3C30" w:rsidRPr="00484D66" w14:paraId="29ABB7A9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6FD5D8E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58613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FAF5D0" w14:textId="408BCA51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NUSAP1; OIP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B5159D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5:41625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0AF4D7" w14:textId="6AE1FE16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stExon;5'UTR; TSS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5F968D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F6CC6" w14:textId="7AD26F80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33 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9CC1B2" w14:textId="594E6073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2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969848" w14:textId="4A1C8296" w:rsidR="004E3C30" w:rsidRPr="00484D66" w:rsidRDefault="00CC3009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2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5CCBCF" w14:textId="502183AB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3</w:t>
            </w:r>
            <w:r w:rsidR="009D3E1D" w:rsidRPr="00484D66">
              <w:rPr>
                <w:sz w:val="20"/>
                <w:szCs w:val="20"/>
              </w:rPr>
              <w:t>5</w:t>
            </w:r>
            <w:r w:rsidRPr="00484D66">
              <w:rPr>
                <w:sz w:val="20"/>
                <w:szCs w:val="20"/>
              </w:rPr>
              <w:t xml:space="preserve"> (0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03B33E" w14:textId="7AE5846B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.</w:t>
            </w:r>
            <w:r w:rsidR="009D3E1D" w:rsidRPr="00484D66">
              <w:rPr>
                <w:sz w:val="20"/>
                <w:szCs w:val="20"/>
              </w:rPr>
              <w:t>7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="009D3E1D" w:rsidRPr="00484D66">
              <w:rPr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DBF945E" w14:textId="05EE27AB" w:rsidR="004E3C30" w:rsidRPr="00484D66" w:rsidRDefault="009D3E1D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.</w:t>
            </w:r>
            <w:r w:rsidR="00430C5D" w:rsidRPr="00484D66">
              <w:rPr>
                <w:sz w:val="20"/>
                <w:szCs w:val="20"/>
              </w:rPr>
              <w:t>4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="00515255" w:rsidRPr="00484D66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4E3C30" w:rsidRPr="00484D66" w14:paraId="42144629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BB19C3F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11497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C3EC2A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HOXB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47C17B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7:466884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D64455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0830A4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EF385" w14:textId="3CC0141E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1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111D8B" w14:textId="581DBF70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4.4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3B653D" w14:textId="5B906C19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.1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A795E6" w14:textId="4668ED79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</w:t>
            </w:r>
            <w:r w:rsidR="006C079C" w:rsidRPr="00484D66">
              <w:rPr>
                <w:sz w:val="20"/>
                <w:szCs w:val="20"/>
              </w:rPr>
              <w:t>1</w:t>
            </w:r>
            <w:r w:rsidR="002A2F99" w:rsidRPr="00484D66">
              <w:rPr>
                <w:sz w:val="20"/>
                <w:szCs w:val="20"/>
              </w:rPr>
              <w:t>9</w:t>
            </w:r>
            <w:r w:rsidRPr="00484D66">
              <w:rPr>
                <w:sz w:val="20"/>
                <w:szCs w:val="20"/>
              </w:rPr>
              <w:t xml:space="preserve">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2E6FFE" w14:textId="13AD5D69" w:rsidR="004E3C30" w:rsidRPr="00484D66" w:rsidRDefault="002A2F99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.9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2A72A72" w14:textId="16C384E2" w:rsidR="004E3C30" w:rsidRPr="00484D66" w:rsidRDefault="00F833FE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8.4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E3C30" w:rsidRPr="00484D66" w14:paraId="0B4FD20F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ED45835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00385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489D67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ENTPD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CB6272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8:233153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8C63B7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DA3514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312B1" w14:textId="35DB4F55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3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0BC48" w14:textId="1A079A4C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.9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B16377" w14:textId="2AF805C7" w:rsidR="004E3C30" w:rsidRPr="00484D66" w:rsidRDefault="005C17E1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5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417870" w14:textId="0A6FE410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</w:t>
            </w:r>
            <w:r w:rsidR="00126CF4" w:rsidRPr="00484D66">
              <w:rPr>
                <w:sz w:val="20"/>
                <w:szCs w:val="20"/>
              </w:rPr>
              <w:t>2</w:t>
            </w:r>
            <w:r w:rsidRPr="00484D66">
              <w:rPr>
                <w:sz w:val="20"/>
                <w:szCs w:val="20"/>
              </w:rPr>
              <w:t xml:space="preserve">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B640F8" w14:textId="48C55146" w:rsidR="004E3C30" w:rsidRPr="00484D66" w:rsidRDefault="007060CF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6.6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22407E7" w14:textId="2B008BCF" w:rsidR="004E3C30" w:rsidRPr="00484D66" w:rsidRDefault="007060CF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</w:t>
            </w:r>
            <w:r w:rsidR="00BB21C0" w:rsidRPr="00484D66">
              <w:rPr>
                <w:sz w:val="20"/>
                <w:szCs w:val="20"/>
              </w:rPr>
              <w:t>4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E3C30" w:rsidRPr="00484D66" w14:paraId="0B93B064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03A3237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4737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A51444" w14:textId="3D694A3C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NUP37; C12orf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073598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2:1025137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9FC73C" w14:textId="38F49A68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1500; TSS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B196B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B08CB" w14:textId="5D513042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5 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D354D" w14:textId="7B275041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6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CCD7C" w14:textId="368E3229" w:rsidR="004E3C30" w:rsidRPr="00484D66" w:rsidRDefault="00826C17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</w:t>
            </w:r>
            <w:r w:rsidR="004E3C30" w:rsidRPr="00484D66">
              <w:rPr>
                <w:sz w:val="20"/>
                <w:szCs w:val="20"/>
              </w:rPr>
              <w:t>.1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340268" w14:textId="5DAC5000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</w:t>
            </w:r>
            <w:r w:rsidR="00826C17" w:rsidRPr="00484D66">
              <w:rPr>
                <w:sz w:val="20"/>
                <w:szCs w:val="20"/>
              </w:rPr>
              <w:t>4</w:t>
            </w:r>
            <w:r w:rsidRPr="00484D66">
              <w:rPr>
                <w:sz w:val="20"/>
                <w:szCs w:val="20"/>
              </w:rPr>
              <w:t xml:space="preserve"> (0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4D536D" w14:textId="18A099B4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</w:t>
            </w:r>
            <w:r w:rsidR="00826C17" w:rsidRPr="00484D66">
              <w:rPr>
                <w:sz w:val="20"/>
                <w:szCs w:val="20"/>
              </w:rPr>
              <w:t>.2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="005618F9" w:rsidRPr="00484D66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542B7D8" w14:textId="17610245" w:rsidR="004E3C30" w:rsidRPr="00484D66" w:rsidRDefault="005618F9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4.9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4E3C30" w:rsidRPr="00484D66" w14:paraId="18767815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BE2946A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97147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648729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ABHD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A23C3C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:73153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EDABE0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stExon; Body; 5'UT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E7A7BC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ABEC7" w14:textId="55CF8E1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44 (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1585ED" w14:textId="62F36E6F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8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9869B1" w14:textId="3036CBE6" w:rsidR="004E3C30" w:rsidRPr="00484D66" w:rsidRDefault="00775BF9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</w:t>
            </w:r>
            <w:r w:rsidR="004E3C30" w:rsidRPr="00484D66">
              <w:rPr>
                <w:sz w:val="20"/>
                <w:szCs w:val="20"/>
              </w:rPr>
              <w:t>.1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1B5350" w14:textId="4B70CB6F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4</w:t>
            </w:r>
            <w:r w:rsidR="00775BF9" w:rsidRPr="00484D66">
              <w:rPr>
                <w:sz w:val="20"/>
                <w:szCs w:val="20"/>
              </w:rPr>
              <w:t>6</w:t>
            </w:r>
            <w:r w:rsidRPr="00484D66">
              <w:rPr>
                <w:sz w:val="20"/>
                <w:szCs w:val="20"/>
              </w:rPr>
              <w:t xml:space="preserve"> (0.0</w:t>
            </w:r>
            <w:r w:rsidR="00775BF9" w:rsidRPr="00484D66">
              <w:rPr>
                <w:sz w:val="20"/>
                <w:szCs w:val="20"/>
              </w:rPr>
              <w:t>8</w:t>
            </w:r>
            <w:r w:rsidRPr="00484D66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57FDC1" w14:textId="3E2BEFDC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.</w:t>
            </w:r>
            <w:r w:rsidR="00D56AD3" w:rsidRPr="00484D66">
              <w:rPr>
                <w:sz w:val="20"/>
                <w:szCs w:val="20"/>
              </w:rPr>
              <w:t>5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="006B0397" w:rsidRPr="00484D66">
              <w:rPr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EBFA052" w14:textId="6B585611" w:rsidR="004E3C30" w:rsidRPr="00484D66" w:rsidRDefault="000969E6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8.8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="00C95BED" w:rsidRPr="00484D66">
              <w:rPr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 w:rsidR="00C12323" w:rsidRPr="00484D66" w14:paraId="46170F26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3E96EB6" w14:textId="77777777" w:rsidR="00C12323" w:rsidRPr="00484D66" w:rsidRDefault="00C12323" w:rsidP="00C12323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1490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48EE9E" w14:textId="77777777" w:rsidR="00C12323" w:rsidRPr="00484D66" w:rsidRDefault="00C12323" w:rsidP="00C12323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ENTPD3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F70D92" w14:textId="77777777" w:rsidR="00C12323" w:rsidRPr="00484D66" w:rsidRDefault="00C12323" w:rsidP="00C12323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:404944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D082B7" w14:textId="77777777" w:rsidR="00C12323" w:rsidRPr="00484D66" w:rsidRDefault="00C12323" w:rsidP="00C1232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3376E1" w14:textId="77777777" w:rsidR="00C12323" w:rsidRPr="00484D66" w:rsidRDefault="00C12323" w:rsidP="00C12323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46BC1" w14:textId="2D627BF0" w:rsidR="00C12323" w:rsidRPr="00484D66" w:rsidRDefault="00C12323" w:rsidP="00C12323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 (0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6B909" w14:textId="046216D4" w:rsidR="00C12323" w:rsidRPr="00484D66" w:rsidRDefault="00C12323" w:rsidP="00C12323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.2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33C108" w14:textId="6E9D6ADF" w:rsidR="00C12323" w:rsidRPr="00484D66" w:rsidRDefault="00C12323" w:rsidP="00C12323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7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815520" w14:textId="39412F3C" w:rsidR="00C12323" w:rsidRPr="00484D66" w:rsidRDefault="00C12323" w:rsidP="00C12323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3 (0.0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ABAB54" w14:textId="600BF071" w:rsidR="00C12323" w:rsidRPr="00484D66" w:rsidRDefault="00C12323" w:rsidP="00C12323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.3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="002333A2" w:rsidRPr="00484D66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E7553A8" w14:textId="3072C6F3" w:rsidR="00C12323" w:rsidRPr="00484D66" w:rsidRDefault="00844A17" w:rsidP="00C12323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8.8</w:t>
            </w:r>
            <w:r w:rsidR="00C12323" w:rsidRPr="00484D66">
              <w:rPr>
                <w:bCs/>
                <w:sz w:val="20"/>
                <w:szCs w:val="20"/>
              </w:rPr>
              <w:t>×</w:t>
            </w:r>
            <w:r w:rsidR="00C12323" w:rsidRPr="00484D66">
              <w:rPr>
                <w:color w:val="000000"/>
                <w:sz w:val="20"/>
                <w:szCs w:val="20"/>
              </w:rPr>
              <w:t>10</w:t>
            </w:r>
            <w:r w:rsidR="00C12323"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4E3C30" w:rsidRPr="00484D66" w14:paraId="06F6AAB5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DAD0AB4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19529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809CCA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MAD1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0BE5E5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:1986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7F6D6A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Bo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955294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DADCA" w14:textId="0A761535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5 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50F6CD" w14:textId="5A7B3BA2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6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93B213" w14:textId="73406B8C" w:rsidR="004E3C30" w:rsidRPr="00484D66" w:rsidRDefault="000D378C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6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2355ED" w14:textId="6594F44E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5 (0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A42277" w14:textId="4A9D50F6" w:rsidR="004E3C30" w:rsidRPr="00484D66" w:rsidRDefault="00760163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9.9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F18D6D6" w14:textId="36FEBE52" w:rsidR="004E3C30" w:rsidRPr="00484D66" w:rsidRDefault="003E7358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</w:t>
            </w:r>
            <w:r w:rsidR="004E3C30" w:rsidRPr="00484D66">
              <w:rPr>
                <w:sz w:val="20"/>
                <w:szCs w:val="20"/>
              </w:rPr>
              <w:t>.</w:t>
            </w:r>
            <w:r w:rsidR="002A34A7" w:rsidRPr="00484D66">
              <w:rPr>
                <w:sz w:val="20"/>
                <w:szCs w:val="20"/>
              </w:rPr>
              <w:t>0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E3C30" w:rsidRPr="00484D66" w14:paraId="49479590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FFFA8DC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64599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FDE839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KRC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C2A68E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:88355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7C52E0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'UT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844B8B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2EA1D" w14:textId="14DB2F85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4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EC337A" w14:textId="79EA25B8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0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FBBE2F" w14:textId="0CA109E4" w:rsidR="004E3C30" w:rsidRPr="00484D66" w:rsidRDefault="009A2D25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2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BC0B35" w14:textId="0839F181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</w:t>
            </w:r>
            <w:r w:rsidR="005127B6" w:rsidRPr="00484D66">
              <w:rPr>
                <w:sz w:val="20"/>
                <w:szCs w:val="20"/>
              </w:rPr>
              <w:t>6</w:t>
            </w:r>
            <w:r w:rsidRPr="00484D66">
              <w:rPr>
                <w:sz w:val="20"/>
                <w:szCs w:val="20"/>
              </w:rPr>
              <w:t xml:space="preserve">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06CD16" w14:textId="78454F81" w:rsidR="004E3C30" w:rsidRPr="00484D66" w:rsidRDefault="00893B8F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</w:t>
            </w:r>
            <w:r w:rsidR="004E3C30" w:rsidRPr="00484D66">
              <w:rPr>
                <w:sz w:val="20"/>
                <w:szCs w:val="20"/>
              </w:rPr>
              <w:t>.1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B7F9A19" w14:textId="135BC8B3" w:rsidR="004E3C30" w:rsidRPr="00484D66" w:rsidRDefault="004E020B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9.</w:t>
            </w:r>
            <w:r w:rsidR="00425D38" w:rsidRPr="00484D66">
              <w:rPr>
                <w:sz w:val="20"/>
                <w:szCs w:val="20"/>
              </w:rPr>
              <w:t>9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 w:rsidR="004E3C30" w:rsidRPr="00484D66" w14:paraId="099E752A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A417F0A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66875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B398A6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MAML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F3CF01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4:141072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5923C4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Bo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BDFE34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DEF39" w14:textId="57797FF3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5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5F51D8" w14:textId="3B1BB6AD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4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D985BD" w14:textId="05791418" w:rsidR="004E3C30" w:rsidRPr="00484D66" w:rsidRDefault="00EC3279" w:rsidP="004E3C30">
            <w:pPr>
              <w:rPr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2.3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EC8F55" w14:textId="5E465DDF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5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438A65" w14:textId="0D3C0AAA" w:rsidR="004E3C30" w:rsidRPr="00484D66" w:rsidRDefault="008A614B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4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4D3BA4A" w14:textId="036B87F7" w:rsidR="004E3C30" w:rsidRPr="00484D66" w:rsidRDefault="008A614B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</w:t>
            </w:r>
            <w:r w:rsidR="002E4C48" w:rsidRPr="00484D66">
              <w:rPr>
                <w:sz w:val="20"/>
                <w:szCs w:val="20"/>
              </w:rPr>
              <w:t>6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E3C30" w:rsidRPr="00484D66" w14:paraId="0AAF1DB3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F017C4A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4484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09E6EC" w14:textId="3753B55A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MYO9A; SENP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EC9C83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5:724107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3D30F2" w14:textId="5CEC0DE3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1500; 1stExon; 5'UT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8B885C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B0019" w14:textId="39CDFA5E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8 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F8E48" w14:textId="35602945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0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948CD7" w14:textId="7C58958E" w:rsidR="004E3C30" w:rsidRPr="00484D66" w:rsidRDefault="00B21F48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2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EC0673" w14:textId="4C8C1651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8 (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C0244C" w14:textId="58513E6C" w:rsidR="004E3C30" w:rsidRPr="00484D66" w:rsidRDefault="00A37646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3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F4239C5" w14:textId="565AF5E2" w:rsidR="004E3C30" w:rsidRPr="00484D66" w:rsidRDefault="00C2795A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4.</w:t>
            </w:r>
            <w:r w:rsidR="009064B1" w:rsidRPr="00484D66">
              <w:rPr>
                <w:sz w:val="20"/>
                <w:szCs w:val="20"/>
              </w:rPr>
              <w:t>5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4E3C30" w:rsidRPr="00484D66" w14:paraId="28F554D2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B131B6A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5585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0FA4F9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INSI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38BADA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:118846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65013C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'UT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D0B94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1E9C3" w14:textId="2BEBD27A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9 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19745" w14:textId="369C4485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1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F0589B" w14:textId="31F17BC2" w:rsidR="004E3C30" w:rsidRPr="00484D66" w:rsidRDefault="0042624A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2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8409AD" w14:textId="505A9714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</w:t>
            </w:r>
            <w:r w:rsidR="00E30633" w:rsidRPr="00484D66">
              <w:rPr>
                <w:sz w:val="20"/>
                <w:szCs w:val="20"/>
              </w:rPr>
              <w:t>8</w:t>
            </w:r>
            <w:r w:rsidRPr="00484D66">
              <w:rPr>
                <w:sz w:val="20"/>
                <w:szCs w:val="20"/>
              </w:rPr>
              <w:t xml:space="preserve"> (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7403BE" w14:textId="607D7537" w:rsidR="004E3C30" w:rsidRPr="00484D66" w:rsidRDefault="00995D2C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5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6A527D1" w14:textId="41EE3CA1" w:rsidR="004E3C30" w:rsidRPr="00484D66" w:rsidRDefault="00995D2C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</w:t>
            </w:r>
            <w:r w:rsidR="004E3C30" w:rsidRPr="00484D66">
              <w:rPr>
                <w:sz w:val="20"/>
                <w:szCs w:val="20"/>
              </w:rPr>
              <w:t>7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="00E23F75" w:rsidRPr="00484D66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8D1670" w:rsidRPr="00484D66" w14:paraId="3753D3D5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6C3B23C" w14:textId="77777777" w:rsidR="008D1670" w:rsidRPr="00484D66" w:rsidRDefault="008D1670" w:rsidP="008D16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2548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999F9B" w14:textId="77777777" w:rsidR="008D1670" w:rsidRPr="00484D66" w:rsidRDefault="008D1670" w:rsidP="008D167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MLL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8CE828" w14:textId="77777777" w:rsidR="008D1670" w:rsidRPr="00484D66" w:rsidRDefault="008D1670" w:rsidP="008D16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9:6271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B32145" w14:textId="77777777" w:rsidR="008D1670" w:rsidRPr="00484D66" w:rsidRDefault="008D1670" w:rsidP="008D16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Bo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102CA1" w14:textId="77777777" w:rsidR="008D1670" w:rsidRPr="00484D66" w:rsidRDefault="008D1670" w:rsidP="008D1670">
            <w:pPr>
              <w:rPr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D1127" w14:textId="4D3A9F98" w:rsidR="008D1670" w:rsidRPr="00484D66" w:rsidRDefault="008D1670" w:rsidP="008D16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4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D7D7E4" w14:textId="04CCCEA1" w:rsidR="008D1670" w:rsidRPr="00484D66" w:rsidRDefault="008D1670" w:rsidP="008D167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.5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9E5769" w14:textId="5EAE8C45" w:rsidR="008D1670" w:rsidRPr="00484D66" w:rsidRDefault="00A1740D" w:rsidP="008D16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8.4</w:t>
            </w:r>
            <w:r w:rsidR="008D1670" w:rsidRPr="00484D66">
              <w:rPr>
                <w:bCs/>
                <w:sz w:val="20"/>
                <w:szCs w:val="20"/>
              </w:rPr>
              <w:t>×</w:t>
            </w:r>
            <w:r w:rsidR="008D1670" w:rsidRPr="00484D66">
              <w:rPr>
                <w:color w:val="000000"/>
                <w:sz w:val="20"/>
                <w:szCs w:val="20"/>
              </w:rPr>
              <w:t>10</w:t>
            </w:r>
            <w:r w:rsidR="008D167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8C491D" w14:textId="1AC01CAF" w:rsidR="008D1670" w:rsidRPr="00484D66" w:rsidRDefault="008D1670" w:rsidP="008D16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4 (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DD9B93" w14:textId="45425113" w:rsidR="008D1670" w:rsidRPr="00484D66" w:rsidRDefault="008D1670" w:rsidP="008D16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2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B820DB0" w14:textId="3BFCE92F" w:rsidR="008D1670" w:rsidRPr="00484D66" w:rsidRDefault="008D1670" w:rsidP="008D167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5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4E3C30" w:rsidRPr="00484D66" w14:paraId="03790773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5F26361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90626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DB4146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C1Q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640DBF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:230034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020C4" w14:textId="77777777" w:rsidR="004E3C30" w:rsidRPr="00484D66" w:rsidRDefault="004E3C30" w:rsidP="004E3C3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A5EADF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06DE3" w14:textId="6722AB79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4 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F4877C" w14:textId="591F8381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9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310E1" w14:textId="2BB01223" w:rsidR="004E3C30" w:rsidRPr="00484D66" w:rsidRDefault="00241213" w:rsidP="004E3C30">
            <w:pPr>
              <w:rPr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4.0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DB6A0B" w14:textId="592EAEDC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</w:t>
            </w:r>
            <w:r w:rsidR="00241213" w:rsidRPr="00484D66">
              <w:rPr>
                <w:sz w:val="20"/>
                <w:szCs w:val="20"/>
              </w:rPr>
              <w:t>3</w:t>
            </w:r>
            <w:r w:rsidRPr="00484D66">
              <w:rPr>
                <w:sz w:val="20"/>
                <w:szCs w:val="20"/>
              </w:rPr>
              <w:t xml:space="preserve"> (0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800DD2" w14:textId="3E5170CE" w:rsidR="004E3C30" w:rsidRPr="00484D66" w:rsidRDefault="00241213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.</w:t>
            </w:r>
            <w:r w:rsidR="004E3C30" w:rsidRPr="00484D66">
              <w:rPr>
                <w:sz w:val="20"/>
                <w:szCs w:val="20"/>
              </w:rPr>
              <w:t>7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0FEA126" w14:textId="341FA9C1" w:rsidR="004E3C30" w:rsidRPr="00484D66" w:rsidRDefault="00AE41FC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8.</w:t>
            </w:r>
            <w:r w:rsidR="00284A4E" w:rsidRPr="00484D66">
              <w:rPr>
                <w:sz w:val="20"/>
                <w:szCs w:val="20"/>
              </w:rPr>
              <w:t>3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E3C30" w:rsidRPr="00484D66" w14:paraId="1773BDA3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51F75AE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81306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F2892D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C2orf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854B95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:545578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B14A81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83F342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7EDE4" w14:textId="5E255732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5 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0DFF2D" w14:textId="5CBF7704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1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20D5C2" w14:textId="68539340" w:rsidR="004E3C30" w:rsidRPr="00484D66" w:rsidRDefault="0015004A" w:rsidP="004E3C30">
            <w:pPr>
              <w:rPr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2.2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B53DCE" w14:textId="1278CCA4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</w:t>
            </w:r>
            <w:r w:rsidR="0015004A" w:rsidRPr="00484D66">
              <w:rPr>
                <w:sz w:val="20"/>
                <w:szCs w:val="20"/>
              </w:rPr>
              <w:t>2</w:t>
            </w:r>
            <w:r w:rsidRPr="00484D66">
              <w:rPr>
                <w:sz w:val="20"/>
                <w:szCs w:val="20"/>
              </w:rPr>
              <w:t xml:space="preserve"> (0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10E8DF" w14:textId="5A0E6224" w:rsidR="004E3C30" w:rsidRPr="00484D66" w:rsidRDefault="0015004A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5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3030F6E" w14:textId="47A10B72" w:rsidR="004E3C30" w:rsidRPr="00484D66" w:rsidRDefault="0015004A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4.</w:t>
            </w:r>
            <w:r w:rsidR="009A0B62" w:rsidRPr="00484D66">
              <w:rPr>
                <w:sz w:val="20"/>
                <w:szCs w:val="20"/>
              </w:rPr>
              <w:t>1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E3C30" w:rsidRPr="00484D66" w14:paraId="4B509875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E3EE56A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9715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F3ED1F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CDK5RAP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DCA164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7:46048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285F15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D475E0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B1CFF" w14:textId="71732DA3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9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54179C" w14:textId="55AB39BB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3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0DD6D1" w14:textId="2136B697" w:rsidR="004E3C30" w:rsidRPr="00484D66" w:rsidRDefault="00A5705F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3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F6EBCA" w14:textId="7D4F32AA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</w:t>
            </w:r>
            <w:r w:rsidR="00A5705F" w:rsidRPr="00484D66">
              <w:rPr>
                <w:sz w:val="20"/>
                <w:szCs w:val="20"/>
              </w:rPr>
              <w:t>7</w:t>
            </w:r>
            <w:r w:rsidRPr="00484D66">
              <w:rPr>
                <w:sz w:val="20"/>
                <w:szCs w:val="20"/>
              </w:rPr>
              <w:t xml:space="preserve"> (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C07262" w14:textId="517BA244" w:rsidR="004E3C30" w:rsidRPr="00484D66" w:rsidRDefault="00E827D6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8.5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A1AA59F" w14:textId="3050D4AB" w:rsidR="004E3C30" w:rsidRPr="00484D66" w:rsidRDefault="000C16AA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</w:t>
            </w:r>
            <w:r w:rsidR="004E3C30" w:rsidRPr="00484D66">
              <w:rPr>
                <w:sz w:val="20"/>
                <w:szCs w:val="20"/>
              </w:rPr>
              <w:t>.1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4E3C30" w:rsidRPr="00484D66" w14:paraId="0C1C7C62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DF59638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28307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90DAC2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HOXC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24F40F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2:54332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B3A409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A8E8A3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1A515" w14:textId="64CC74E8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-0.03 (0.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6F7CF" w14:textId="01263D6C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8.2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56A37" w14:textId="4288B961" w:rsidR="004E3C30" w:rsidRPr="00484D66" w:rsidRDefault="00D37602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</w:t>
            </w:r>
            <w:r w:rsidR="004E3C30" w:rsidRPr="00484D66">
              <w:rPr>
                <w:sz w:val="20"/>
                <w:szCs w:val="20"/>
              </w:rPr>
              <w:t>.1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="005D3FE6" w:rsidRPr="00484D66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989B65" w14:textId="2F2C5411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-0.03 (0.0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8E3C3E" w14:textId="576BAD0F" w:rsidR="004E3C30" w:rsidRPr="00484D66" w:rsidRDefault="005D3FE6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</w:t>
            </w:r>
            <w:r w:rsidR="004E3C30" w:rsidRPr="00484D66">
              <w:rPr>
                <w:sz w:val="20"/>
                <w:szCs w:val="20"/>
              </w:rPr>
              <w:t>.1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56DB097" w14:textId="37031B3D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</w:t>
            </w:r>
            <w:r w:rsidR="005D3FE6" w:rsidRPr="00484D66">
              <w:rPr>
                <w:sz w:val="20"/>
                <w:szCs w:val="20"/>
              </w:rPr>
              <w:t>.4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="005D3FE6" w:rsidRPr="00484D66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4E3C30" w:rsidRPr="00484D66" w14:paraId="4D111D8C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BDC61E4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10784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A43AB4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SLC25A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6CBAD3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:959515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47E34D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E7F915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B7B0F" w14:textId="74836BEC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</w:t>
            </w:r>
            <w:r w:rsidR="00875B17" w:rsidRPr="00484D66">
              <w:rPr>
                <w:sz w:val="20"/>
                <w:szCs w:val="20"/>
              </w:rPr>
              <w:t>0</w:t>
            </w:r>
            <w:r w:rsidR="00E26BC9" w:rsidRPr="00484D66">
              <w:rPr>
                <w:sz w:val="20"/>
                <w:szCs w:val="20"/>
              </w:rPr>
              <w:t>3</w:t>
            </w:r>
            <w:r w:rsidRPr="00484D66">
              <w:rPr>
                <w:sz w:val="20"/>
                <w:szCs w:val="20"/>
              </w:rPr>
              <w:t xml:space="preserve">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BCE5F6" w14:textId="1FB9C45B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8.0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EA291C" w14:textId="4CC32971" w:rsidR="004E3C30" w:rsidRPr="00484D66" w:rsidRDefault="00E32B2B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</w:t>
            </w:r>
            <w:r w:rsidR="004E3C30" w:rsidRPr="00484D66">
              <w:rPr>
                <w:sz w:val="20"/>
                <w:szCs w:val="20"/>
              </w:rPr>
              <w:t>.1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37C541" w14:textId="2293F300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</w:t>
            </w:r>
            <w:r w:rsidR="00875B17" w:rsidRPr="00484D66">
              <w:rPr>
                <w:sz w:val="20"/>
                <w:szCs w:val="20"/>
              </w:rPr>
              <w:t>0</w:t>
            </w:r>
            <w:r w:rsidR="00E26BC9" w:rsidRPr="00484D66">
              <w:rPr>
                <w:sz w:val="20"/>
                <w:szCs w:val="20"/>
              </w:rPr>
              <w:t>3</w:t>
            </w:r>
            <w:r w:rsidRPr="00484D66">
              <w:rPr>
                <w:sz w:val="20"/>
                <w:szCs w:val="20"/>
              </w:rPr>
              <w:t xml:space="preserve"> (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971D4A" w14:textId="5362D69E" w:rsidR="004E3C30" w:rsidRPr="00484D66" w:rsidRDefault="00E32B2B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6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ACEDD6A" w14:textId="450927D5" w:rsidR="004E3C30" w:rsidRPr="00484D66" w:rsidRDefault="0097156A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8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E3C30" w:rsidRPr="00484D66" w14:paraId="3ACD16E5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4A76F3C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5064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630F70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NM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540FD5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7:37824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F0378A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8FAF2E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04FE8" w14:textId="6DC75C51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5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622BE" w14:textId="6AF8A689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9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7F5581" w14:textId="28E417B0" w:rsidR="004E3C30" w:rsidRPr="00484D66" w:rsidRDefault="000C3F3D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9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FFF2A0" w14:textId="23E14393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5 (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0BF03D" w14:textId="3E5F0CA2" w:rsidR="004E3C30" w:rsidRPr="00484D66" w:rsidRDefault="00267851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8</w:t>
            </w:r>
            <w:r w:rsidR="004E3C30" w:rsidRPr="00484D66">
              <w:rPr>
                <w:sz w:val="20"/>
                <w:szCs w:val="20"/>
              </w:rPr>
              <w:t>.</w:t>
            </w:r>
            <w:r w:rsidRPr="00484D66">
              <w:rPr>
                <w:sz w:val="20"/>
                <w:szCs w:val="20"/>
              </w:rPr>
              <w:t>4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0AF93FD" w14:textId="13355478" w:rsidR="004E3C30" w:rsidRPr="00484D66" w:rsidRDefault="00267851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</w:t>
            </w:r>
            <w:r w:rsidR="004E3C30" w:rsidRPr="00484D66">
              <w:rPr>
                <w:sz w:val="20"/>
                <w:szCs w:val="20"/>
              </w:rPr>
              <w:t>.1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4E3C30" w:rsidRPr="00484D66" w14:paraId="05CDCD6D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8F41BB1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4680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D74098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NAC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D60B9F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7:45128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8884BE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59266B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3B5F4" w14:textId="30BF172C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31 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083EBC" w14:textId="69487B9B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.9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250F5" w14:textId="37A57991" w:rsidR="004E3C30" w:rsidRPr="00484D66" w:rsidRDefault="00D936ED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.0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587CE0" w14:textId="2D59E668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3</w:t>
            </w:r>
            <w:r w:rsidR="008C397D" w:rsidRPr="00484D66">
              <w:rPr>
                <w:sz w:val="20"/>
                <w:szCs w:val="20"/>
              </w:rPr>
              <w:t>3</w:t>
            </w:r>
            <w:r w:rsidRPr="00484D66">
              <w:rPr>
                <w:sz w:val="20"/>
                <w:szCs w:val="20"/>
              </w:rPr>
              <w:t xml:space="preserve"> (0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BB8E38" w14:textId="675827C4" w:rsidR="004E3C30" w:rsidRPr="00484D66" w:rsidRDefault="009F7A07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.2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05B9E1E" w14:textId="7751E6FA" w:rsidR="004E3C30" w:rsidRPr="00484D66" w:rsidRDefault="008D7D45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</w:t>
            </w:r>
            <w:r w:rsidR="002F5B55" w:rsidRPr="00484D66">
              <w:rPr>
                <w:sz w:val="20"/>
                <w:szCs w:val="20"/>
              </w:rPr>
              <w:t>3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E3C30" w:rsidRPr="00484D66" w14:paraId="6AE5F5B8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34E910F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31905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1FCAB6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POLR3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B06EED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2:1067518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9C4687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; Bo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4A6702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E99E3" w14:textId="2E621FD6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39 (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424B24" w14:textId="3BC44164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9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3E84FF" w14:textId="6D6DECF1" w:rsidR="004E3C30" w:rsidRPr="00484D66" w:rsidRDefault="001904C1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9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80DF03" w14:textId="4A6D47D6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</w:t>
            </w:r>
            <w:r w:rsidR="00CE49C3" w:rsidRPr="00484D66">
              <w:rPr>
                <w:sz w:val="20"/>
                <w:szCs w:val="20"/>
              </w:rPr>
              <w:t>41</w:t>
            </w:r>
            <w:r w:rsidRPr="00484D66">
              <w:rPr>
                <w:sz w:val="20"/>
                <w:szCs w:val="20"/>
              </w:rPr>
              <w:t xml:space="preserve"> (0.0</w:t>
            </w:r>
            <w:r w:rsidR="00052808" w:rsidRPr="00484D66">
              <w:rPr>
                <w:sz w:val="20"/>
                <w:szCs w:val="20"/>
              </w:rPr>
              <w:t>8</w:t>
            </w:r>
            <w:r w:rsidRPr="00484D66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F84EA8" w14:textId="29160CED" w:rsidR="004E3C30" w:rsidRPr="00484D66" w:rsidRDefault="00726A96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.2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="001904C1" w:rsidRPr="00484D66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2498E53" w14:textId="0363892F" w:rsidR="004E3C30" w:rsidRPr="00484D66" w:rsidRDefault="00AA5FE6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8.8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="003D19AE" w:rsidRPr="00484D66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4E3C30" w:rsidRPr="00484D66" w14:paraId="398FAB62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3107F72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4776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F5E598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IRX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75E65D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:22068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13583A" w14:textId="77777777" w:rsidR="004E3C30" w:rsidRPr="00484D66" w:rsidRDefault="004E3C30" w:rsidP="004E3C3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2C65C3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8C89F" w14:textId="6B7E83FD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-0.05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457359" w14:textId="3D4C2E4F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0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D96DEA" w14:textId="68FAE189" w:rsidR="004E3C30" w:rsidRPr="00484D66" w:rsidRDefault="00E03030" w:rsidP="004E3C30">
            <w:pPr>
              <w:rPr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2.</w:t>
            </w:r>
            <w:r w:rsidR="00FC19E4" w:rsidRPr="00484D66">
              <w:rPr>
                <w:bCs/>
                <w:sz w:val="20"/>
                <w:szCs w:val="20"/>
              </w:rPr>
              <w:t>9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5A5AB5" w14:textId="77A9C99D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-0.05 (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56D481" w14:textId="72CFC9A8" w:rsidR="004E3C30" w:rsidRPr="00484D66" w:rsidRDefault="00FC19E4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</w:t>
            </w:r>
            <w:r w:rsidR="004E3C30" w:rsidRPr="00484D66">
              <w:rPr>
                <w:sz w:val="20"/>
                <w:szCs w:val="20"/>
              </w:rPr>
              <w:t>.1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566F346" w14:textId="7C405669" w:rsidR="004E3C30" w:rsidRPr="00484D66" w:rsidRDefault="00673A1F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4.9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E3C30" w:rsidRPr="00484D66" w14:paraId="702F5B90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7AE981B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7576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0E24EA" w14:textId="21610794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SDCCAG8; CEP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AB0E6F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:2434192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55819A" w14:textId="351111BB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; TSS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59E383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9E803" w14:textId="32EEEC2D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6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C6A99B" w14:textId="0878E142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6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F759F6" w14:textId="06E5045A" w:rsidR="004E3C30" w:rsidRPr="00484D66" w:rsidRDefault="008A08F8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.</w:t>
            </w:r>
            <w:r w:rsidR="004E3C30" w:rsidRPr="00484D66">
              <w:rPr>
                <w:sz w:val="20"/>
                <w:szCs w:val="20"/>
              </w:rPr>
              <w:t>7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430E02" w14:textId="52E7E1B9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</w:t>
            </w:r>
            <w:r w:rsidR="00FE687B" w:rsidRPr="00484D66">
              <w:rPr>
                <w:sz w:val="20"/>
                <w:szCs w:val="20"/>
              </w:rPr>
              <w:t>7</w:t>
            </w:r>
            <w:r w:rsidRPr="00484D66">
              <w:rPr>
                <w:sz w:val="20"/>
                <w:szCs w:val="20"/>
              </w:rPr>
              <w:t xml:space="preserve">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7D1BD3" w14:textId="258E7C42" w:rsidR="004E3C30" w:rsidRPr="00484D66" w:rsidRDefault="00FE687B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</w:t>
            </w:r>
            <w:r w:rsidR="004E3C30" w:rsidRPr="00484D66">
              <w:rPr>
                <w:sz w:val="20"/>
                <w:szCs w:val="20"/>
              </w:rPr>
              <w:t>.1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7659C70" w14:textId="431A1138" w:rsidR="004E3C30" w:rsidRPr="00484D66" w:rsidRDefault="00FE687B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2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4E3C30" w:rsidRPr="00484D66" w14:paraId="3F49CF51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3D88C36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38089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87D8D9" w14:textId="26E96FBC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TMEM183A; TMEM183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96BF85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:2029763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3E1E1D" w14:textId="1C8FAFEB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; TSS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1645B4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CFE4F" w14:textId="2A652843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9 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34D01A" w14:textId="423F7FC8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1.0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4D0B9F" w14:textId="7875A7F7" w:rsidR="004E3C30" w:rsidRPr="00484D66" w:rsidRDefault="008C0EC6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</w:t>
            </w:r>
            <w:r w:rsidR="004E3C30" w:rsidRPr="00484D66">
              <w:rPr>
                <w:sz w:val="20"/>
                <w:szCs w:val="20"/>
              </w:rPr>
              <w:t>.1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C3A4F5" w14:textId="17DF6F33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</w:t>
            </w:r>
            <w:r w:rsidR="000D1D18" w:rsidRPr="00484D66">
              <w:rPr>
                <w:sz w:val="20"/>
                <w:szCs w:val="20"/>
              </w:rPr>
              <w:t>6</w:t>
            </w:r>
            <w:r w:rsidRPr="00484D66">
              <w:rPr>
                <w:sz w:val="20"/>
                <w:szCs w:val="20"/>
              </w:rPr>
              <w:t xml:space="preserve"> (0.0</w:t>
            </w:r>
            <w:r w:rsidR="008C0EC6" w:rsidRPr="00484D66">
              <w:rPr>
                <w:sz w:val="20"/>
                <w:szCs w:val="20"/>
              </w:rPr>
              <w:t>4</w:t>
            </w:r>
            <w:r w:rsidRPr="00484D66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9C2ECE" w14:textId="02D1653A" w:rsidR="004E3C30" w:rsidRPr="00484D66" w:rsidRDefault="001A2B5A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.8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B204027" w14:textId="4D2F329E" w:rsidR="004E3C30" w:rsidRPr="00484D66" w:rsidRDefault="004E0D64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.8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4E3C30" w:rsidRPr="00484D66" w14:paraId="640F28E2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DA32448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lastRenderedPageBreak/>
              <w:t>cg02376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B38711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UB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5177C1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5:433983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6C2C7D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F3772C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proofErr w:type="spellStart"/>
            <w:r w:rsidRPr="00484D66">
              <w:rPr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FC2EE" w14:textId="61226494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4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55F1A2" w14:textId="11F2B060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4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1CF091" w14:textId="14BC826A" w:rsidR="004E3C30" w:rsidRPr="00484D66" w:rsidRDefault="00C053C6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4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459097" w14:textId="57D04760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</w:t>
            </w:r>
            <w:r w:rsidR="00AA67F5" w:rsidRPr="00484D66">
              <w:rPr>
                <w:sz w:val="20"/>
                <w:szCs w:val="20"/>
              </w:rPr>
              <w:t>3</w:t>
            </w:r>
            <w:r w:rsidRPr="00484D66">
              <w:rPr>
                <w:sz w:val="20"/>
                <w:szCs w:val="20"/>
              </w:rPr>
              <w:t xml:space="preserve">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C8C73F" w14:textId="4EF79630" w:rsidR="004E3C30" w:rsidRPr="00484D66" w:rsidRDefault="00FD1729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4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223D77F" w14:textId="678AC748" w:rsidR="004E3C30" w:rsidRPr="00484D66" w:rsidRDefault="000067B2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2.</w:t>
            </w:r>
            <w:r w:rsidR="004E3C30" w:rsidRPr="00484D66">
              <w:rPr>
                <w:sz w:val="20"/>
                <w:szCs w:val="20"/>
              </w:rPr>
              <w:t>7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4E3C30" w:rsidRPr="00484D66" w14:paraId="61613F23" w14:textId="77777777" w:rsidTr="0009311D">
        <w:trPr>
          <w:trHeight w:val="1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4A048C8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108354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1502F7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RAP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1F7D32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:1121623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12BB3D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A5BEFF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CFA14" w14:textId="7571B9A8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9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2A903" w14:textId="5687FF30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9.1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D573DF" w14:textId="75FEB4AF" w:rsidR="004E3C30" w:rsidRPr="00484D66" w:rsidRDefault="008034AC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9.9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CB1717" w14:textId="2D0539EF" w:rsidR="004E3C30" w:rsidRPr="00484D66" w:rsidRDefault="004E3C30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</w:t>
            </w:r>
            <w:r w:rsidR="00DC109F" w:rsidRPr="00484D66">
              <w:rPr>
                <w:sz w:val="20"/>
                <w:szCs w:val="20"/>
              </w:rPr>
              <w:t>6</w:t>
            </w:r>
            <w:r w:rsidRPr="00484D66">
              <w:rPr>
                <w:sz w:val="20"/>
                <w:szCs w:val="20"/>
              </w:rPr>
              <w:t xml:space="preserve">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41A879" w14:textId="47821DB6" w:rsidR="004E3C30" w:rsidRPr="00484D66" w:rsidRDefault="008034AC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</w:t>
            </w:r>
            <w:r w:rsidR="004E3C30" w:rsidRPr="00484D66">
              <w:rPr>
                <w:sz w:val="20"/>
                <w:szCs w:val="20"/>
              </w:rPr>
              <w:t>.1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98A801A" w14:textId="3920326F" w:rsidR="004E3C30" w:rsidRPr="00484D66" w:rsidRDefault="00D74551" w:rsidP="004E3C30">
            <w:pPr>
              <w:rPr>
                <w:color w:val="000000"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3.</w:t>
            </w:r>
            <w:r w:rsidR="00064E1F" w:rsidRPr="00484D66">
              <w:rPr>
                <w:bCs/>
                <w:sz w:val="20"/>
                <w:szCs w:val="20"/>
              </w:rPr>
              <w:t>3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4E3C30" w:rsidRPr="00484D66" w14:paraId="57C08E4D" w14:textId="77777777" w:rsidTr="0009311D">
        <w:trPr>
          <w:trHeight w:val="136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ABFFC73" w14:textId="77777777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3734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44C6B4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NDUFB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87DC0F" w14:textId="77777777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0:1022895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11D7CF" w14:textId="77777777" w:rsidR="004E3C30" w:rsidRPr="00484D66" w:rsidRDefault="004E3C30" w:rsidP="004E3C30">
            <w:pPr>
              <w:rPr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stEx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90E80E" w14:textId="77777777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34258" w14:textId="4AA83B4D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8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4FAF8" w14:textId="0872682D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.</w:t>
            </w:r>
            <w:r w:rsidR="007B17A8" w:rsidRPr="00484D66">
              <w:rPr>
                <w:sz w:val="20"/>
                <w:szCs w:val="20"/>
              </w:rPr>
              <w:t>8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3DA731" w14:textId="0B9BED94" w:rsidR="004E3C30" w:rsidRPr="00484D66" w:rsidRDefault="00203D19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.</w:t>
            </w:r>
            <w:r w:rsidR="004E3C30" w:rsidRPr="00484D66">
              <w:rPr>
                <w:sz w:val="20"/>
                <w:szCs w:val="20"/>
              </w:rPr>
              <w:t>7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43F644" w14:textId="02F67831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</w:t>
            </w:r>
            <w:r w:rsidR="00655006" w:rsidRPr="00484D66">
              <w:rPr>
                <w:sz w:val="20"/>
                <w:szCs w:val="20"/>
              </w:rPr>
              <w:t>4</w:t>
            </w:r>
            <w:r w:rsidRPr="00484D66">
              <w:rPr>
                <w:sz w:val="20"/>
                <w:szCs w:val="20"/>
              </w:rPr>
              <w:t xml:space="preserve"> (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4B6505" w14:textId="2D30749F" w:rsidR="004E3C30" w:rsidRPr="00484D66" w:rsidRDefault="00655006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.</w:t>
            </w:r>
            <w:r w:rsidR="004E3C30" w:rsidRPr="00484D66">
              <w:rPr>
                <w:sz w:val="20"/>
                <w:szCs w:val="20"/>
              </w:rPr>
              <w:t>7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="005637AE" w:rsidRPr="00484D66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40CBD21" w14:textId="414910ED" w:rsidR="004E3C30" w:rsidRPr="00484D66" w:rsidRDefault="005637AE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.8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4E3C30" w:rsidRPr="00484D66" w14:paraId="447CD1E8" w14:textId="77777777" w:rsidTr="0009311D">
        <w:trPr>
          <w:trHeight w:val="136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1200EB8" w14:textId="77777777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07147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D26364" w14:textId="77777777" w:rsidR="004E3C30" w:rsidRPr="00484D66" w:rsidRDefault="004E3C30" w:rsidP="004E3C30">
            <w:pPr>
              <w:rPr>
                <w:i/>
                <w:iCs/>
                <w:sz w:val="20"/>
                <w:szCs w:val="20"/>
              </w:rPr>
            </w:pPr>
            <w:proofErr w:type="gramStart"/>
            <w:r w:rsidRPr="00484D66">
              <w:rPr>
                <w:i/>
                <w:iCs/>
                <w:sz w:val="20"/>
                <w:szCs w:val="20"/>
              </w:rPr>
              <w:t>TMEM208;</w:t>
            </w:r>
            <w:proofErr w:type="gramEnd"/>
          </w:p>
          <w:p w14:paraId="15E16E28" w14:textId="5C17BB77" w:rsidR="004E3C30" w:rsidRPr="00484D66" w:rsidRDefault="004E3C30" w:rsidP="004E3C30">
            <w:pPr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LRRC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4BA8AF" w14:textId="77777777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6:672607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93053C" w14:textId="5694A3C0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1500; TSS200;5'UT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3CA976" w14:textId="77777777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DE577" w14:textId="01551173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10 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8D8A6" w14:textId="7190521F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.1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6413A3" w14:textId="16DD183E" w:rsidR="004E3C30" w:rsidRPr="00484D66" w:rsidRDefault="002B0597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6.2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525AA3" w14:textId="50844AF7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0</w:t>
            </w:r>
            <w:r w:rsidR="006B20CD" w:rsidRPr="00484D66">
              <w:rPr>
                <w:sz w:val="20"/>
                <w:szCs w:val="20"/>
              </w:rPr>
              <w:t>9</w:t>
            </w:r>
            <w:r w:rsidRPr="00484D66">
              <w:rPr>
                <w:sz w:val="20"/>
                <w:szCs w:val="20"/>
              </w:rPr>
              <w:t xml:space="preserve"> (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6BF3F5" w14:textId="69B77F71" w:rsidR="004E3C30" w:rsidRPr="00484D66" w:rsidRDefault="00EB709D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3.3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="000B1E70" w:rsidRPr="00484D66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5BC5104" w14:textId="287DCD20" w:rsidR="004E3C30" w:rsidRPr="00484D66" w:rsidRDefault="000F512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3.6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4E3C30" w:rsidRPr="00484D66" w14:paraId="6DE40604" w14:textId="77777777" w:rsidTr="0009311D">
        <w:trPr>
          <w:trHeight w:val="9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38D87C1" w14:textId="77777777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cg23890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9D9BC0" w14:textId="77777777" w:rsidR="004E3C30" w:rsidRPr="00484D66" w:rsidRDefault="004E3C30" w:rsidP="004E3C30">
            <w:pPr>
              <w:rPr>
                <w:bCs/>
                <w:i/>
                <w:iCs/>
                <w:sz w:val="20"/>
                <w:szCs w:val="20"/>
              </w:rPr>
            </w:pPr>
            <w:r w:rsidRPr="00484D66">
              <w:rPr>
                <w:i/>
                <w:iCs/>
                <w:sz w:val="20"/>
                <w:szCs w:val="20"/>
              </w:rPr>
              <w:t>FBRS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6D0E23" w14:textId="77777777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12:1330660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C41216" w14:textId="77777777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TSS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F68067" w14:textId="77777777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Is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8C1EA" w14:textId="13BC84D6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4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240752" w14:textId="2EEACE21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5.1</w:t>
            </w:r>
            <w:r w:rsidRPr="00484D66">
              <w:rPr>
                <w:bCs/>
                <w:sz w:val="20"/>
                <w:szCs w:val="20"/>
              </w:rPr>
              <w:t>×</w:t>
            </w:r>
            <w:r w:rsidRPr="00484D66">
              <w:rPr>
                <w:color w:val="000000"/>
                <w:sz w:val="20"/>
                <w:szCs w:val="20"/>
              </w:rPr>
              <w:t>10</w:t>
            </w:r>
            <w:r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70AC6F" w14:textId="7F8B45EF" w:rsidR="004E3C30" w:rsidRPr="00484D66" w:rsidRDefault="0061577A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6.2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9409C5" w14:textId="7EA92D01" w:rsidR="004E3C30" w:rsidRPr="00484D66" w:rsidRDefault="004E3C30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sz w:val="20"/>
                <w:szCs w:val="20"/>
              </w:rPr>
              <w:t>0.2</w:t>
            </w:r>
            <w:r w:rsidR="0027774B" w:rsidRPr="00484D66">
              <w:rPr>
                <w:sz w:val="20"/>
                <w:szCs w:val="20"/>
              </w:rPr>
              <w:t>5</w:t>
            </w:r>
            <w:r w:rsidRPr="00484D66">
              <w:rPr>
                <w:sz w:val="20"/>
                <w:szCs w:val="20"/>
              </w:rPr>
              <w:t xml:space="preserve"> (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47B689" w14:textId="07E9F495" w:rsidR="004E3C30" w:rsidRPr="00484D66" w:rsidRDefault="00154D11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4.4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739C269" w14:textId="447C62B2" w:rsidR="004E3C30" w:rsidRPr="00484D66" w:rsidRDefault="00DE7BC2" w:rsidP="004E3C30">
            <w:pPr>
              <w:rPr>
                <w:bCs/>
                <w:sz w:val="20"/>
                <w:szCs w:val="20"/>
              </w:rPr>
            </w:pPr>
            <w:r w:rsidRPr="00484D66">
              <w:rPr>
                <w:bCs/>
                <w:sz w:val="20"/>
                <w:szCs w:val="20"/>
              </w:rPr>
              <w:t>6.</w:t>
            </w:r>
            <w:r w:rsidR="00721A8C" w:rsidRPr="00484D66">
              <w:rPr>
                <w:bCs/>
                <w:sz w:val="20"/>
                <w:szCs w:val="20"/>
              </w:rPr>
              <w:t>7</w:t>
            </w:r>
            <w:r w:rsidR="004E3C30" w:rsidRPr="00484D66">
              <w:rPr>
                <w:bCs/>
                <w:sz w:val="20"/>
                <w:szCs w:val="20"/>
              </w:rPr>
              <w:t>×</w:t>
            </w:r>
            <w:r w:rsidR="004E3C30" w:rsidRPr="00484D66">
              <w:rPr>
                <w:color w:val="000000"/>
                <w:sz w:val="20"/>
                <w:szCs w:val="20"/>
              </w:rPr>
              <w:t>10</w:t>
            </w:r>
            <w:r w:rsidR="004E3C30" w:rsidRPr="00484D66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1D2146" w:rsidRPr="00484D66" w14:paraId="342A453F" w14:textId="77777777" w:rsidTr="003A1EA2">
        <w:trPr>
          <w:trHeight w:val="381"/>
        </w:trPr>
        <w:tc>
          <w:tcPr>
            <w:tcW w:w="1373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7B96B" w14:textId="77AED3F6" w:rsidR="001D2146" w:rsidRPr="00484D66" w:rsidRDefault="00107B6F" w:rsidP="00CB3E3C">
            <w:pPr>
              <w:rPr>
                <w:bCs/>
                <w:sz w:val="18"/>
                <w:szCs w:val="18"/>
              </w:rPr>
            </w:pPr>
            <w:r w:rsidRPr="00484D66">
              <w:rPr>
                <w:bCs/>
                <w:sz w:val="20"/>
                <w:szCs w:val="20"/>
                <w:vertAlign w:val="superscript"/>
              </w:rPr>
              <w:t xml:space="preserve">1 </w:t>
            </w:r>
            <w:r w:rsidR="00843D9D" w:rsidRPr="00484D66">
              <w:rPr>
                <w:bCs/>
                <w:sz w:val="20"/>
                <w:szCs w:val="20"/>
              </w:rPr>
              <w:t>Model a</w:t>
            </w:r>
            <w:r w:rsidR="001D2146" w:rsidRPr="00484D66">
              <w:rPr>
                <w:bCs/>
                <w:sz w:val="20"/>
                <w:szCs w:val="20"/>
              </w:rPr>
              <w:t>djusted for maternal age, race/ethnicity, pre-pregnancy BMI, education, job status, gestational age, parity, perceived stress, methylation PCs, genotype PCs,</w:t>
            </w:r>
            <w:r w:rsidR="001D2146" w:rsidRPr="00484D66">
              <w:rPr>
                <w:bCs/>
                <w:sz w:val="18"/>
                <w:szCs w:val="18"/>
              </w:rPr>
              <w:t xml:space="preserve"> </w:t>
            </w:r>
            <w:r w:rsidR="00AC06E1" w:rsidRPr="00484D66">
              <w:rPr>
                <w:bCs/>
                <w:sz w:val="18"/>
                <w:szCs w:val="18"/>
              </w:rPr>
              <w:t>surrogate variable</w:t>
            </w:r>
            <w:r w:rsidR="007D02CF" w:rsidRPr="00484D66">
              <w:rPr>
                <w:bCs/>
                <w:sz w:val="18"/>
                <w:szCs w:val="18"/>
              </w:rPr>
              <w:t xml:space="preserve">, </w:t>
            </w:r>
            <w:r w:rsidR="001D2146" w:rsidRPr="00484D66">
              <w:rPr>
                <w:bCs/>
                <w:sz w:val="18"/>
                <w:szCs w:val="18"/>
              </w:rPr>
              <w:t xml:space="preserve">and </w:t>
            </w:r>
            <w:r w:rsidR="00CB3E3C" w:rsidRPr="00484D66">
              <w:rPr>
                <w:bCs/>
                <w:sz w:val="18"/>
                <w:szCs w:val="18"/>
              </w:rPr>
              <w:t>estimated cell composition</w:t>
            </w:r>
            <w:r w:rsidR="001D2146" w:rsidRPr="00484D66">
              <w:rPr>
                <w:bCs/>
                <w:sz w:val="18"/>
                <w:szCs w:val="18"/>
              </w:rPr>
              <w:t>.</w:t>
            </w:r>
          </w:p>
          <w:p w14:paraId="03C5B303" w14:textId="5568F7B4" w:rsidR="002A1A85" w:rsidRPr="00484D66" w:rsidRDefault="002A1A85" w:rsidP="002A1A85">
            <w:pPr>
              <w:spacing w:line="276" w:lineRule="auto"/>
              <w:rPr>
                <w:bCs/>
                <w:sz w:val="18"/>
                <w:szCs w:val="18"/>
              </w:rPr>
            </w:pPr>
            <w:r w:rsidRPr="00484D66">
              <w:rPr>
                <w:bCs/>
                <w:sz w:val="20"/>
                <w:szCs w:val="20"/>
                <w:vertAlign w:val="superscript"/>
              </w:rPr>
              <w:t xml:space="preserve">2 </w:t>
            </w:r>
            <w:r w:rsidRPr="00484D66">
              <w:rPr>
                <w:bCs/>
                <w:sz w:val="20"/>
                <w:szCs w:val="20"/>
              </w:rPr>
              <w:t>Model is adjusted for perceived stress, methylation PCs, genotype PCs,</w:t>
            </w:r>
            <w:r w:rsidRPr="00484D66">
              <w:rPr>
                <w:bCs/>
                <w:sz w:val="18"/>
                <w:szCs w:val="18"/>
              </w:rPr>
              <w:t xml:space="preserve"> surrogate variable.</w:t>
            </w:r>
          </w:p>
          <w:p w14:paraId="6E2FA06C" w14:textId="6C30F4A1" w:rsidR="001D2146" w:rsidRPr="00484D66" w:rsidRDefault="001D2146" w:rsidP="00CB3E3C">
            <w:pPr>
              <w:rPr>
                <w:bCs/>
                <w:sz w:val="18"/>
                <w:szCs w:val="18"/>
              </w:rPr>
            </w:pPr>
            <w:r w:rsidRPr="00484D66">
              <w:rPr>
                <w:bCs/>
                <w:sz w:val="18"/>
                <w:szCs w:val="18"/>
              </w:rPr>
              <w:t>FDR – false discovery rate</w:t>
            </w:r>
            <w:r w:rsidR="00AC06E1" w:rsidRPr="00484D66">
              <w:rPr>
                <w:bCs/>
                <w:sz w:val="18"/>
                <w:szCs w:val="18"/>
              </w:rPr>
              <w:t xml:space="preserve">; </w:t>
            </w:r>
            <w:proofErr w:type="spellStart"/>
            <w:r w:rsidRPr="00484D66">
              <w:rPr>
                <w:bCs/>
                <w:sz w:val="18"/>
                <w:szCs w:val="18"/>
              </w:rPr>
              <w:t>LogFC</w:t>
            </w:r>
            <w:proofErr w:type="spellEnd"/>
            <w:r w:rsidRPr="00484D66">
              <w:rPr>
                <w:bCs/>
                <w:sz w:val="18"/>
                <w:szCs w:val="18"/>
              </w:rPr>
              <w:t xml:space="preserve"> – logarithm of fold change</w:t>
            </w:r>
            <w:r w:rsidR="00AC06E1" w:rsidRPr="00484D66">
              <w:rPr>
                <w:bCs/>
                <w:sz w:val="18"/>
                <w:szCs w:val="18"/>
              </w:rPr>
              <w:t>; S.E – standard error</w:t>
            </w:r>
          </w:p>
        </w:tc>
      </w:tr>
    </w:tbl>
    <w:p w14:paraId="17BB3357" w14:textId="03AD5F95" w:rsidR="004761DB" w:rsidRPr="00484D66" w:rsidRDefault="004761DB"/>
    <w:p w14:paraId="2D389BD7" w14:textId="68A89E1A" w:rsidR="004761DB" w:rsidRDefault="004761DB"/>
    <w:p w14:paraId="27C642E2" w14:textId="7C00A01B" w:rsidR="00E168A5" w:rsidRDefault="00E168A5"/>
    <w:p w14:paraId="3F0B1B01" w14:textId="2817BE1F" w:rsidR="00E168A5" w:rsidRDefault="00E168A5"/>
    <w:p w14:paraId="31E56D0D" w14:textId="499551A1" w:rsidR="00E168A5" w:rsidRDefault="00E168A5"/>
    <w:p w14:paraId="00697964" w14:textId="69629405" w:rsidR="00E168A5" w:rsidRDefault="00E168A5"/>
    <w:p w14:paraId="05D5617B" w14:textId="66096F7E" w:rsidR="00E168A5" w:rsidRDefault="00E168A5"/>
    <w:p w14:paraId="13071D60" w14:textId="12FEB53C" w:rsidR="00E168A5" w:rsidRDefault="00E168A5"/>
    <w:p w14:paraId="507B6B9A" w14:textId="29DBE49D" w:rsidR="00E168A5" w:rsidRDefault="00E168A5"/>
    <w:p w14:paraId="73DE2390" w14:textId="2C0744EC" w:rsidR="00E168A5" w:rsidRDefault="00E168A5"/>
    <w:p w14:paraId="2DEBE415" w14:textId="4D99C502" w:rsidR="00E168A5" w:rsidRDefault="00E168A5"/>
    <w:p w14:paraId="1F27AD3A" w14:textId="502D5932" w:rsidR="00E168A5" w:rsidRDefault="00E168A5"/>
    <w:p w14:paraId="76C3A5CF" w14:textId="4ABCDD73" w:rsidR="00E168A5" w:rsidRDefault="00E168A5"/>
    <w:p w14:paraId="4A886A4E" w14:textId="6E6310E5" w:rsidR="00E168A5" w:rsidRDefault="00E168A5"/>
    <w:p w14:paraId="54813D20" w14:textId="333D9544" w:rsidR="00E168A5" w:rsidRDefault="00E168A5"/>
    <w:p w14:paraId="5C941EE1" w14:textId="2146BB0D" w:rsidR="008C0126" w:rsidRDefault="008C0126"/>
    <w:p w14:paraId="31829AD2" w14:textId="7A7A2D7F" w:rsidR="008C0126" w:rsidRDefault="008C0126"/>
    <w:p w14:paraId="3C305EB8" w14:textId="26AE7CCE" w:rsidR="008C0126" w:rsidRDefault="008C0126"/>
    <w:p w14:paraId="0EF6BB03" w14:textId="2A712334" w:rsidR="008C0126" w:rsidRDefault="008C0126"/>
    <w:p w14:paraId="516055CF" w14:textId="77C8D0D2" w:rsidR="008C0126" w:rsidRDefault="008C0126"/>
    <w:p w14:paraId="6DFFF455" w14:textId="0F4D5E63" w:rsidR="008C0126" w:rsidRDefault="008C0126"/>
    <w:p w14:paraId="262AB909" w14:textId="5009432B" w:rsidR="008C0126" w:rsidRDefault="008C0126"/>
    <w:p w14:paraId="0E62AB9B" w14:textId="7A5E0AC2" w:rsidR="008C0126" w:rsidRDefault="008C0126"/>
    <w:p w14:paraId="369B888A" w14:textId="07D1D5D3" w:rsidR="00BE20D5" w:rsidRDefault="00BE20D5" w:rsidP="00BE20D5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804C244" w14:textId="099D708A" w:rsidR="00BE20D5" w:rsidRDefault="00BE20D5" w:rsidP="00BE20D5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7F31CB2" w14:textId="44A0CC34" w:rsidR="00BE20D5" w:rsidRDefault="00BE20D5" w:rsidP="00BE20D5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7C6C453" w14:textId="4F669166" w:rsidR="00BE20D5" w:rsidRDefault="00BE20D5" w:rsidP="00BE20D5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sectPr w:rsidR="00BE20D5" w:rsidSect="002936C8">
      <w:type w:val="continuous"/>
      <w:pgSz w:w="15840" w:h="12240" w:orient="landscape"/>
      <w:pgMar w:top="1440" w:right="1440" w:bottom="81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5DE19" w14:textId="77777777" w:rsidR="00DA772F" w:rsidRDefault="00DA772F" w:rsidP="00F93903">
      <w:r>
        <w:separator/>
      </w:r>
    </w:p>
  </w:endnote>
  <w:endnote w:type="continuationSeparator" w:id="0">
    <w:p w14:paraId="37524360" w14:textId="77777777" w:rsidR="00DA772F" w:rsidRDefault="00DA772F" w:rsidP="00F93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4B83D" w14:textId="77777777" w:rsidR="00DA772F" w:rsidRDefault="00DA772F" w:rsidP="00F93903">
      <w:r>
        <w:separator/>
      </w:r>
    </w:p>
  </w:footnote>
  <w:footnote w:type="continuationSeparator" w:id="0">
    <w:p w14:paraId="3380E8A6" w14:textId="77777777" w:rsidR="00DA772F" w:rsidRDefault="00DA772F" w:rsidP="00F939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F420C" w14:textId="05C399A6" w:rsidR="008C2D4F" w:rsidRPr="008C2D4F" w:rsidRDefault="008C2D4F" w:rsidP="008C2D4F">
    <w:pPr>
      <w:spacing w:after="160" w:line="259" w:lineRule="auto"/>
      <w:rPr>
        <w:rFonts w:eastAsiaTheme="minorHAnsi"/>
      </w:rPr>
    </w:pPr>
    <w:r w:rsidRPr="008C2D4F">
      <w:rPr>
        <w:rFonts w:eastAsiaTheme="minorHAnsi"/>
      </w:rPr>
      <w:t>Prenatal Social Support in Low-Risk Pregnancy Shapes Placental Epigenom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023307"/>
    <w:multiLevelType w:val="hybridMultilevel"/>
    <w:tmpl w:val="FC1A28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3F59B4"/>
    <w:multiLevelType w:val="hybridMultilevel"/>
    <w:tmpl w:val="8C68FDB0"/>
    <w:lvl w:ilvl="0" w:tplc="47E8F50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7563D9"/>
    <w:multiLevelType w:val="hybridMultilevel"/>
    <w:tmpl w:val="8988A4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E1678D"/>
    <w:multiLevelType w:val="hybridMultilevel"/>
    <w:tmpl w:val="E1287AAE"/>
    <w:lvl w:ilvl="0" w:tplc="EF5E83E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7F2"/>
    <w:rsid w:val="00005AEC"/>
    <w:rsid w:val="00005E59"/>
    <w:rsid w:val="000067B2"/>
    <w:rsid w:val="00007633"/>
    <w:rsid w:val="00012553"/>
    <w:rsid w:val="0001321B"/>
    <w:rsid w:val="0001705C"/>
    <w:rsid w:val="000217F9"/>
    <w:rsid w:val="0002256A"/>
    <w:rsid w:val="000237F2"/>
    <w:rsid w:val="00023F34"/>
    <w:rsid w:val="000254E4"/>
    <w:rsid w:val="00040846"/>
    <w:rsid w:val="00041E0F"/>
    <w:rsid w:val="00045B91"/>
    <w:rsid w:val="00045F65"/>
    <w:rsid w:val="00051D28"/>
    <w:rsid w:val="00052808"/>
    <w:rsid w:val="00052F34"/>
    <w:rsid w:val="00064E1F"/>
    <w:rsid w:val="00066A9A"/>
    <w:rsid w:val="00080671"/>
    <w:rsid w:val="000834DD"/>
    <w:rsid w:val="0008442D"/>
    <w:rsid w:val="00090579"/>
    <w:rsid w:val="0009311D"/>
    <w:rsid w:val="000969E6"/>
    <w:rsid w:val="000B1E70"/>
    <w:rsid w:val="000B442E"/>
    <w:rsid w:val="000C16AA"/>
    <w:rsid w:val="000C3F3D"/>
    <w:rsid w:val="000C5698"/>
    <w:rsid w:val="000C7EAD"/>
    <w:rsid w:val="000C7FD6"/>
    <w:rsid w:val="000D1D18"/>
    <w:rsid w:val="000D378C"/>
    <w:rsid w:val="000E5084"/>
    <w:rsid w:val="000F1B18"/>
    <w:rsid w:val="000F22A8"/>
    <w:rsid w:val="000F5120"/>
    <w:rsid w:val="000F6D0B"/>
    <w:rsid w:val="00107B6F"/>
    <w:rsid w:val="00115B7B"/>
    <w:rsid w:val="00121A61"/>
    <w:rsid w:val="00125DF5"/>
    <w:rsid w:val="00126CF4"/>
    <w:rsid w:val="00133FA0"/>
    <w:rsid w:val="001441D2"/>
    <w:rsid w:val="0015004A"/>
    <w:rsid w:val="00154D11"/>
    <w:rsid w:val="001554A2"/>
    <w:rsid w:val="00162254"/>
    <w:rsid w:val="00163FA8"/>
    <w:rsid w:val="00180EDA"/>
    <w:rsid w:val="00181A8B"/>
    <w:rsid w:val="001838FA"/>
    <w:rsid w:val="0018516C"/>
    <w:rsid w:val="00187DA6"/>
    <w:rsid w:val="001901D0"/>
    <w:rsid w:val="001904C1"/>
    <w:rsid w:val="001970ED"/>
    <w:rsid w:val="001A2B5A"/>
    <w:rsid w:val="001A7190"/>
    <w:rsid w:val="001B7312"/>
    <w:rsid w:val="001B7E2D"/>
    <w:rsid w:val="001C1CE3"/>
    <w:rsid w:val="001C2D5E"/>
    <w:rsid w:val="001D2146"/>
    <w:rsid w:val="001D42C5"/>
    <w:rsid w:val="001D5587"/>
    <w:rsid w:val="001F5BF8"/>
    <w:rsid w:val="002004A2"/>
    <w:rsid w:val="00200BCC"/>
    <w:rsid w:val="00203D19"/>
    <w:rsid w:val="00210AD4"/>
    <w:rsid w:val="002110C0"/>
    <w:rsid w:val="00213B72"/>
    <w:rsid w:val="00220796"/>
    <w:rsid w:val="002333A2"/>
    <w:rsid w:val="00241213"/>
    <w:rsid w:val="00241563"/>
    <w:rsid w:val="00244041"/>
    <w:rsid w:val="00247B33"/>
    <w:rsid w:val="0025466F"/>
    <w:rsid w:val="00262BDE"/>
    <w:rsid w:val="00267851"/>
    <w:rsid w:val="00276573"/>
    <w:rsid w:val="0027774B"/>
    <w:rsid w:val="002821D1"/>
    <w:rsid w:val="00284A4E"/>
    <w:rsid w:val="002936C8"/>
    <w:rsid w:val="002939C5"/>
    <w:rsid w:val="002A1A85"/>
    <w:rsid w:val="002A2F99"/>
    <w:rsid w:val="002A34A7"/>
    <w:rsid w:val="002B0597"/>
    <w:rsid w:val="002E4C48"/>
    <w:rsid w:val="002F5447"/>
    <w:rsid w:val="002F5B55"/>
    <w:rsid w:val="00302917"/>
    <w:rsid w:val="0031052E"/>
    <w:rsid w:val="00330294"/>
    <w:rsid w:val="00333C64"/>
    <w:rsid w:val="00335512"/>
    <w:rsid w:val="003370D2"/>
    <w:rsid w:val="003543EF"/>
    <w:rsid w:val="00354837"/>
    <w:rsid w:val="003605B9"/>
    <w:rsid w:val="00370A9E"/>
    <w:rsid w:val="0038048C"/>
    <w:rsid w:val="00385704"/>
    <w:rsid w:val="00390A65"/>
    <w:rsid w:val="00393BD6"/>
    <w:rsid w:val="003A049D"/>
    <w:rsid w:val="003A1EA2"/>
    <w:rsid w:val="003B41E5"/>
    <w:rsid w:val="003B4970"/>
    <w:rsid w:val="003B6FC0"/>
    <w:rsid w:val="003D19AE"/>
    <w:rsid w:val="003E0BAB"/>
    <w:rsid w:val="003E7358"/>
    <w:rsid w:val="003F32B9"/>
    <w:rsid w:val="003F3BB4"/>
    <w:rsid w:val="00401175"/>
    <w:rsid w:val="00407911"/>
    <w:rsid w:val="00417C4E"/>
    <w:rsid w:val="00425D38"/>
    <w:rsid w:val="0042624A"/>
    <w:rsid w:val="00430C5D"/>
    <w:rsid w:val="00436FFA"/>
    <w:rsid w:val="0045495C"/>
    <w:rsid w:val="00461FD9"/>
    <w:rsid w:val="00470CE7"/>
    <w:rsid w:val="00470E41"/>
    <w:rsid w:val="00471C6F"/>
    <w:rsid w:val="004726B0"/>
    <w:rsid w:val="004761DB"/>
    <w:rsid w:val="00484D66"/>
    <w:rsid w:val="004A1C52"/>
    <w:rsid w:val="004C151C"/>
    <w:rsid w:val="004C16DA"/>
    <w:rsid w:val="004C3FAE"/>
    <w:rsid w:val="004C6602"/>
    <w:rsid w:val="004C6974"/>
    <w:rsid w:val="004D417E"/>
    <w:rsid w:val="004D5034"/>
    <w:rsid w:val="004D7F45"/>
    <w:rsid w:val="004E020B"/>
    <w:rsid w:val="004E0D64"/>
    <w:rsid w:val="004E3C30"/>
    <w:rsid w:val="004E7AF1"/>
    <w:rsid w:val="004F195C"/>
    <w:rsid w:val="004F64CE"/>
    <w:rsid w:val="005006DF"/>
    <w:rsid w:val="00500F10"/>
    <w:rsid w:val="00503BBF"/>
    <w:rsid w:val="00510F82"/>
    <w:rsid w:val="005127B6"/>
    <w:rsid w:val="00515255"/>
    <w:rsid w:val="00522F17"/>
    <w:rsid w:val="00550448"/>
    <w:rsid w:val="00552905"/>
    <w:rsid w:val="005541DB"/>
    <w:rsid w:val="005618F9"/>
    <w:rsid w:val="005637AE"/>
    <w:rsid w:val="00570B49"/>
    <w:rsid w:val="00572C93"/>
    <w:rsid w:val="0058015A"/>
    <w:rsid w:val="00597E57"/>
    <w:rsid w:val="005A1294"/>
    <w:rsid w:val="005C17E1"/>
    <w:rsid w:val="005C7E0A"/>
    <w:rsid w:val="005D03B1"/>
    <w:rsid w:val="005D3FE6"/>
    <w:rsid w:val="005D5B60"/>
    <w:rsid w:val="005E4F65"/>
    <w:rsid w:val="005F25D4"/>
    <w:rsid w:val="005F3F4F"/>
    <w:rsid w:val="005F521D"/>
    <w:rsid w:val="005F5BB1"/>
    <w:rsid w:val="00605682"/>
    <w:rsid w:val="006110F4"/>
    <w:rsid w:val="00612DD0"/>
    <w:rsid w:val="00613215"/>
    <w:rsid w:val="00614F0F"/>
    <w:rsid w:val="0061577A"/>
    <w:rsid w:val="00621E59"/>
    <w:rsid w:val="006235C5"/>
    <w:rsid w:val="00631E05"/>
    <w:rsid w:val="00632E80"/>
    <w:rsid w:val="006332CF"/>
    <w:rsid w:val="00635302"/>
    <w:rsid w:val="00640888"/>
    <w:rsid w:val="0065375C"/>
    <w:rsid w:val="00655006"/>
    <w:rsid w:val="00655A6B"/>
    <w:rsid w:val="00656CB0"/>
    <w:rsid w:val="00673A1F"/>
    <w:rsid w:val="00677706"/>
    <w:rsid w:val="006817DB"/>
    <w:rsid w:val="00686590"/>
    <w:rsid w:val="00687600"/>
    <w:rsid w:val="00692F51"/>
    <w:rsid w:val="006936B2"/>
    <w:rsid w:val="006A31F5"/>
    <w:rsid w:val="006A3CA0"/>
    <w:rsid w:val="006B0397"/>
    <w:rsid w:val="006B20CD"/>
    <w:rsid w:val="006B2C4F"/>
    <w:rsid w:val="006C079C"/>
    <w:rsid w:val="006C2C95"/>
    <w:rsid w:val="006E5117"/>
    <w:rsid w:val="006F0184"/>
    <w:rsid w:val="006F4A5F"/>
    <w:rsid w:val="006F6DCC"/>
    <w:rsid w:val="007022F6"/>
    <w:rsid w:val="00703996"/>
    <w:rsid w:val="007057C9"/>
    <w:rsid w:val="007060CF"/>
    <w:rsid w:val="00710B96"/>
    <w:rsid w:val="00714C73"/>
    <w:rsid w:val="00715A6F"/>
    <w:rsid w:val="00717F9D"/>
    <w:rsid w:val="00721A8C"/>
    <w:rsid w:val="00726A96"/>
    <w:rsid w:val="0072771D"/>
    <w:rsid w:val="00731B00"/>
    <w:rsid w:val="007373BF"/>
    <w:rsid w:val="007547D9"/>
    <w:rsid w:val="00760163"/>
    <w:rsid w:val="0077247A"/>
    <w:rsid w:val="00775BF9"/>
    <w:rsid w:val="007818D4"/>
    <w:rsid w:val="00786062"/>
    <w:rsid w:val="00790481"/>
    <w:rsid w:val="007A62A2"/>
    <w:rsid w:val="007B17A8"/>
    <w:rsid w:val="007B7857"/>
    <w:rsid w:val="007C1095"/>
    <w:rsid w:val="007C1F87"/>
    <w:rsid w:val="007C66C4"/>
    <w:rsid w:val="007D02CF"/>
    <w:rsid w:val="007D1684"/>
    <w:rsid w:val="007D2641"/>
    <w:rsid w:val="007E0743"/>
    <w:rsid w:val="007E5251"/>
    <w:rsid w:val="007F193E"/>
    <w:rsid w:val="008034AC"/>
    <w:rsid w:val="00804907"/>
    <w:rsid w:val="00805223"/>
    <w:rsid w:val="00807030"/>
    <w:rsid w:val="00812C62"/>
    <w:rsid w:val="008166AA"/>
    <w:rsid w:val="00821105"/>
    <w:rsid w:val="00822572"/>
    <w:rsid w:val="00823725"/>
    <w:rsid w:val="0082651A"/>
    <w:rsid w:val="00826C17"/>
    <w:rsid w:val="00840A07"/>
    <w:rsid w:val="00843D9D"/>
    <w:rsid w:val="00844A17"/>
    <w:rsid w:val="00847511"/>
    <w:rsid w:val="00850563"/>
    <w:rsid w:val="00850FA6"/>
    <w:rsid w:val="00856D28"/>
    <w:rsid w:val="008649DE"/>
    <w:rsid w:val="00865AC4"/>
    <w:rsid w:val="0086780A"/>
    <w:rsid w:val="00873BE2"/>
    <w:rsid w:val="00875B17"/>
    <w:rsid w:val="00885C40"/>
    <w:rsid w:val="00886568"/>
    <w:rsid w:val="00890898"/>
    <w:rsid w:val="00892A32"/>
    <w:rsid w:val="00893B8F"/>
    <w:rsid w:val="00897EBE"/>
    <w:rsid w:val="008A08F8"/>
    <w:rsid w:val="008A614B"/>
    <w:rsid w:val="008A76CC"/>
    <w:rsid w:val="008A7978"/>
    <w:rsid w:val="008B7DA5"/>
    <w:rsid w:val="008C0126"/>
    <w:rsid w:val="008C0EC6"/>
    <w:rsid w:val="008C2D4F"/>
    <w:rsid w:val="008C3450"/>
    <w:rsid w:val="008C397D"/>
    <w:rsid w:val="008D1670"/>
    <w:rsid w:val="008D2B16"/>
    <w:rsid w:val="008D4812"/>
    <w:rsid w:val="008D57EE"/>
    <w:rsid w:val="008D7D45"/>
    <w:rsid w:val="008F1C14"/>
    <w:rsid w:val="009064B1"/>
    <w:rsid w:val="00910AF9"/>
    <w:rsid w:val="00921499"/>
    <w:rsid w:val="00930EE8"/>
    <w:rsid w:val="00935C64"/>
    <w:rsid w:val="00943D99"/>
    <w:rsid w:val="009447AD"/>
    <w:rsid w:val="0094614E"/>
    <w:rsid w:val="0096258C"/>
    <w:rsid w:val="0097156A"/>
    <w:rsid w:val="009716AD"/>
    <w:rsid w:val="009721FA"/>
    <w:rsid w:val="00973616"/>
    <w:rsid w:val="00981456"/>
    <w:rsid w:val="009833D5"/>
    <w:rsid w:val="009868A5"/>
    <w:rsid w:val="00986E87"/>
    <w:rsid w:val="00995D2C"/>
    <w:rsid w:val="009A0B62"/>
    <w:rsid w:val="009A2D25"/>
    <w:rsid w:val="009A3B23"/>
    <w:rsid w:val="009B2AA8"/>
    <w:rsid w:val="009B2EC9"/>
    <w:rsid w:val="009C49A0"/>
    <w:rsid w:val="009C4A42"/>
    <w:rsid w:val="009C78FA"/>
    <w:rsid w:val="009C7B06"/>
    <w:rsid w:val="009D2382"/>
    <w:rsid w:val="009D3E1D"/>
    <w:rsid w:val="009D447F"/>
    <w:rsid w:val="009E62A5"/>
    <w:rsid w:val="009E6AD3"/>
    <w:rsid w:val="009F7A07"/>
    <w:rsid w:val="00A06062"/>
    <w:rsid w:val="00A170D9"/>
    <w:rsid w:val="00A1740D"/>
    <w:rsid w:val="00A22579"/>
    <w:rsid w:val="00A241A8"/>
    <w:rsid w:val="00A32BF2"/>
    <w:rsid w:val="00A37646"/>
    <w:rsid w:val="00A4460C"/>
    <w:rsid w:val="00A50437"/>
    <w:rsid w:val="00A50496"/>
    <w:rsid w:val="00A53688"/>
    <w:rsid w:val="00A5513A"/>
    <w:rsid w:val="00A5705F"/>
    <w:rsid w:val="00A64F88"/>
    <w:rsid w:val="00A715D2"/>
    <w:rsid w:val="00A740D8"/>
    <w:rsid w:val="00A75FF2"/>
    <w:rsid w:val="00A868CC"/>
    <w:rsid w:val="00A91447"/>
    <w:rsid w:val="00AA5FE6"/>
    <w:rsid w:val="00AA67F5"/>
    <w:rsid w:val="00AC06E1"/>
    <w:rsid w:val="00AD0CA8"/>
    <w:rsid w:val="00AD1741"/>
    <w:rsid w:val="00AD4C38"/>
    <w:rsid w:val="00AE0390"/>
    <w:rsid w:val="00AE41FC"/>
    <w:rsid w:val="00AE69D9"/>
    <w:rsid w:val="00AE7977"/>
    <w:rsid w:val="00B04497"/>
    <w:rsid w:val="00B15F71"/>
    <w:rsid w:val="00B16308"/>
    <w:rsid w:val="00B16E4A"/>
    <w:rsid w:val="00B21F48"/>
    <w:rsid w:val="00B26272"/>
    <w:rsid w:val="00B55AFD"/>
    <w:rsid w:val="00B57FD4"/>
    <w:rsid w:val="00BA6BFE"/>
    <w:rsid w:val="00BB21C0"/>
    <w:rsid w:val="00BB23D9"/>
    <w:rsid w:val="00BB3BD8"/>
    <w:rsid w:val="00BB5153"/>
    <w:rsid w:val="00BC056F"/>
    <w:rsid w:val="00BC429C"/>
    <w:rsid w:val="00BC49C6"/>
    <w:rsid w:val="00BD71C0"/>
    <w:rsid w:val="00BE20D5"/>
    <w:rsid w:val="00BE5E18"/>
    <w:rsid w:val="00BF4E19"/>
    <w:rsid w:val="00C002AE"/>
    <w:rsid w:val="00C01BC1"/>
    <w:rsid w:val="00C053C6"/>
    <w:rsid w:val="00C054D9"/>
    <w:rsid w:val="00C12323"/>
    <w:rsid w:val="00C12E0E"/>
    <w:rsid w:val="00C13815"/>
    <w:rsid w:val="00C1624B"/>
    <w:rsid w:val="00C20833"/>
    <w:rsid w:val="00C272FF"/>
    <w:rsid w:val="00C2748B"/>
    <w:rsid w:val="00C2795A"/>
    <w:rsid w:val="00C30A2F"/>
    <w:rsid w:val="00C3747A"/>
    <w:rsid w:val="00C37602"/>
    <w:rsid w:val="00C77BD1"/>
    <w:rsid w:val="00C91B8A"/>
    <w:rsid w:val="00C94A0B"/>
    <w:rsid w:val="00C95BED"/>
    <w:rsid w:val="00CA2633"/>
    <w:rsid w:val="00CA588B"/>
    <w:rsid w:val="00CA7D61"/>
    <w:rsid w:val="00CB3E3C"/>
    <w:rsid w:val="00CC14D0"/>
    <w:rsid w:val="00CC3009"/>
    <w:rsid w:val="00CC3D54"/>
    <w:rsid w:val="00CC6953"/>
    <w:rsid w:val="00CD46F9"/>
    <w:rsid w:val="00CD6CAB"/>
    <w:rsid w:val="00CE49C3"/>
    <w:rsid w:val="00CE6D32"/>
    <w:rsid w:val="00CF1588"/>
    <w:rsid w:val="00CF2391"/>
    <w:rsid w:val="00CF48F7"/>
    <w:rsid w:val="00CF5FAF"/>
    <w:rsid w:val="00D0061A"/>
    <w:rsid w:val="00D035AB"/>
    <w:rsid w:val="00D078E0"/>
    <w:rsid w:val="00D13F10"/>
    <w:rsid w:val="00D1635F"/>
    <w:rsid w:val="00D21BB9"/>
    <w:rsid w:val="00D234AE"/>
    <w:rsid w:val="00D31DE3"/>
    <w:rsid w:val="00D36FC2"/>
    <w:rsid w:val="00D37602"/>
    <w:rsid w:val="00D445EF"/>
    <w:rsid w:val="00D56AD3"/>
    <w:rsid w:val="00D65376"/>
    <w:rsid w:val="00D706F3"/>
    <w:rsid w:val="00D74551"/>
    <w:rsid w:val="00D77FC6"/>
    <w:rsid w:val="00D805DC"/>
    <w:rsid w:val="00D911CD"/>
    <w:rsid w:val="00D936ED"/>
    <w:rsid w:val="00DA772F"/>
    <w:rsid w:val="00DB04CB"/>
    <w:rsid w:val="00DB1FA6"/>
    <w:rsid w:val="00DB31AC"/>
    <w:rsid w:val="00DC109F"/>
    <w:rsid w:val="00DE1B33"/>
    <w:rsid w:val="00DE3AAD"/>
    <w:rsid w:val="00DE7BC2"/>
    <w:rsid w:val="00E03030"/>
    <w:rsid w:val="00E05E6F"/>
    <w:rsid w:val="00E05F91"/>
    <w:rsid w:val="00E068CC"/>
    <w:rsid w:val="00E0692C"/>
    <w:rsid w:val="00E168A5"/>
    <w:rsid w:val="00E22FA1"/>
    <w:rsid w:val="00E23F75"/>
    <w:rsid w:val="00E26BC9"/>
    <w:rsid w:val="00E30633"/>
    <w:rsid w:val="00E32B2B"/>
    <w:rsid w:val="00E33908"/>
    <w:rsid w:val="00E50921"/>
    <w:rsid w:val="00E51697"/>
    <w:rsid w:val="00E52E55"/>
    <w:rsid w:val="00E63B63"/>
    <w:rsid w:val="00E6446C"/>
    <w:rsid w:val="00E70D3C"/>
    <w:rsid w:val="00E736A9"/>
    <w:rsid w:val="00E745D1"/>
    <w:rsid w:val="00E827D6"/>
    <w:rsid w:val="00E97F09"/>
    <w:rsid w:val="00EA01F9"/>
    <w:rsid w:val="00EA58EF"/>
    <w:rsid w:val="00EB4539"/>
    <w:rsid w:val="00EB4A24"/>
    <w:rsid w:val="00EB709D"/>
    <w:rsid w:val="00EC3279"/>
    <w:rsid w:val="00EC65E4"/>
    <w:rsid w:val="00ED121B"/>
    <w:rsid w:val="00ED40C7"/>
    <w:rsid w:val="00ED501D"/>
    <w:rsid w:val="00ED7506"/>
    <w:rsid w:val="00EE11E4"/>
    <w:rsid w:val="00EF624F"/>
    <w:rsid w:val="00F25FC3"/>
    <w:rsid w:val="00F33A0B"/>
    <w:rsid w:val="00F35CE8"/>
    <w:rsid w:val="00F45F01"/>
    <w:rsid w:val="00F833FE"/>
    <w:rsid w:val="00F8355B"/>
    <w:rsid w:val="00F85DB5"/>
    <w:rsid w:val="00F92E64"/>
    <w:rsid w:val="00F93903"/>
    <w:rsid w:val="00FA2E7B"/>
    <w:rsid w:val="00FA5D30"/>
    <w:rsid w:val="00FA75AC"/>
    <w:rsid w:val="00FB05D5"/>
    <w:rsid w:val="00FC19E4"/>
    <w:rsid w:val="00FC2C24"/>
    <w:rsid w:val="00FD1729"/>
    <w:rsid w:val="00FD4D63"/>
    <w:rsid w:val="00FD5403"/>
    <w:rsid w:val="00FE1C8E"/>
    <w:rsid w:val="00FE687B"/>
    <w:rsid w:val="00FF0519"/>
    <w:rsid w:val="00FF4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B9D857"/>
  <w15:chartTrackingRefBased/>
  <w15:docId w15:val="{5F5C8372-75A9-4158-8EB5-10C576513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5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E3A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3AA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F3F4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1C52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1C52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4A1C52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4D4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390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93903"/>
  </w:style>
  <w:style w:type="paragraph" w:styleId="Footer">
    <w:name w:val="footer"/>
    <w:basedOn w:val="Normal"/>
    <w:link w:val="FooterChar"/>
    <w:uiPriority w:val="99"/>
    <w:unhideWhenUsed/>
    <w:rsid w:val="00F9390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93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6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chart" Target="charts/chart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19" Type="http://schemas.openxmlformats.org/officeDocument/2006/relationships/image" Target="media/image7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DNA methylation effect sizes</a:t>
            </a:r>
            <a:endPara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30032082946153466"/>
          <c:y val="0.9056603773584905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5971373143574443E-2"/>
          <c:y val="0.1214734950584007"/>
          <c:w val="0.86474299408226141"/>
          <c:h val="0.7129438065524827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D$6</c:f>
              <c:strCache>
                <c:ptCount val="1"/>
                <c:pt idx="0">
                  <c:v>n=301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C$7:$C$18</c:f>
              <c:numCache>
                <c:formatCode>General</c:formatCode>
                <c:ptCount val="12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2</c:v>
                </c:pt>
                <c:pt idx="11">
                  <c:v>0.14000000000000001</c:v>
                </c:pt>
              </c:numCache>
            </c:numRef>
          </c:xVal>
          <c:yVal>
            <c:numRef>
              <c:f>Sheet1!$D$7:$D$18</c:f>
              <c:numCache>
                <c:formatCode>0.00%</c:formatCode>
                <c:ptCount val="12"/>
                <c:pt idx="0">
                  <c:v>0.40799999999999997</c:v>
                </c:pt>
                <c:pt idx="1">
                  <c:v>0.68600000000000005</c:v>
                </c:pt>
                <c:pt idx="2">
                  <c:v>0.85</c:v>
                </c:pt>
                <c:pt idx="3">
                  <c:v>0.93300000000000005</c:v>
                </c:pt>
                <c:pt idx="4">
                  <c:v>0.97199999999999998</c:v>
                </c:pt>
                <c:pt idx="5">
                  <c:v>0.98850000000000005</c:v>
                </c:pt>
                <c:pt idx="6">
                  <c:v>0.996</c:v>
                </c:pt>
                <c:pt idx="7">
                  <c:v>0.998</c:v>
                </c:pt>
                <c:pt idx="8">
                  <c:v>0.99939999999999996</c:v>
                </c:pt>
                <c:pt idx="9">
                  <c:v>0.99990000000000001</c:v>
                </c:pt>
                <c:pt idx="10" formatCode="0%">
                  <c:v>1</c:v>
                </c:pt>
                <c:pt idx="11" formatCode="0%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C04-4241-AEFA-8FF5C2991C3B}"/>
            </c:ext>
          </c:extLst>
        </c:ser>
        <c:ser>
          <c:idx val="1"/>
          <c:order val="1"/>
          <c:tx>
            <c:strRef>
              <c:f>Sheet1!$E$6</c:f>
              <c:strCache>
                <c:ptCount val="1"/>
                <c:pt idx="0">
                  <c:v>n=150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C$7:$C$18</c:f>
              <c:numCache>
                <c:formatCode>General</c:formatCode>
                <c:ptCount val="12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2</c:v>
                </c:pt>
                <c:pt idx="11">
                  <c:v>0.14000000000000001</c:v>
                </c:pt>
              </c:numCache>
            </c:numRef>
          </c:xVal>
          <c:yVal>
            <c:numRef>
              <c:f>Sheet1!$E$7:$E$18</c:f>
              <c:numCache>
                <c:formatCode>0.00%</c:formatCode>
                <c:ptCount val="12"/>
                <c:pt idx="0">
                  <c:v>0.22900000000000001</c:v>
                </c:pt>
                <c:pt idx="1">
                  <c:v>0.40479999999999999</c:v>
                </c:pt>
                <c:pt idx="2">
                  <c:v>0.55769999999999997</c:v>
                </c:pt>
                <c:pt idx="3">
                  <c:v>0.68110000000000004</c:v>
                </c:pt>
                <c:pt idx="4">
                  <c:v>0.77569999999999995</c:v>
                </c:pt>
                <c:pt idx="5">
                  <c:v>0.84540000000000004</c:v>
                </c:pt>
                <c:pt idx="6">
                  <c:v>0.89539999999999997</c:v>
                </c:pt>
                <c:pt idx="7">
                  <c:v>0.93020000000000003</c:v>
                </c:pt>
                <c:pt idx="8">
                  <c:v>0.95409999999999995</c:v>
                </c:pt>
                <c:pt idx="9">
                  <c:v>0.97019999999999995</c:v>
                </c:pt>
                <c:pt idx="10">
                  <c:v>0.98780000000000001</c:v>
                </c:pt>
                <c:pt idx="11">
                  <c:v>0.99519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C04-4241-AEFA-8FF5C2991C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54620944"/>
        <c:axId val="1454621360"/>
      </c:scatterChart>
      <c:valAx>
        <c:axId val="1454620944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54621360"/>
        <c:crosses val="autoZero"/>
        <c:crossBetween val="midCat"/>
      </c:valAx>
      <c:valAx>
        <c:axId val="145462136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546209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0648440684044933"/>
          <c:y val="8.7600653691873392E-2"/>
          <c:w val="0.2329937562152557"/>
          <c:h val="6.064732474478425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 algn="just"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16D1B722B0E6D43885050AA31974459" ma:contentTypeVersion="12" ma:contentTypeDescription="Opprett et nytt dokument." ma:contentTypeScope="" ma:versionID="2d299293fd3a8a2ed8072223d6691b14">
  <xsd:schema xmlns:xsd="http://www.w3.org/2001/XMLSchema" xmlns:xs="http://www.w3.org/2001/XMLSchema" xmlns:p="http://schemas.microsoft.com/office/2006/metadata/properties" xmlns:ns3="5126d4da-14ab-4c66-9c2e-3fd6fee39a6f" xmlns:ns4="1e577c40-e6b6-4dd3-9d10-c4503bb89c39" targetNamespace="http://schemas.microsoft.com/office/2006/metadata/properties" ma:root="true" ma:fieldsID="aab75be5b97ea20db86851f064aaa135" ns3:_="" ns4:_="">
    <xsd:import namespace="5126d4da-14ab-4c66-9c2e-3fd6fee39a6f"/>
    <xsd:import namespace="1e577c40-e6b6-4dd3-9d10-c4503bb89c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6d4da-14ab-4c66-9c2e-3fd6fee39a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577c40-e6b6-4dd3-9d10-c4503bb89c3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8B356D-9BD9-4460-95FA-0EB436763ED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ABCC96-B69E-454F-834C-09609F8EFF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6d4da-14ab-4c66-9c2e-3fd6fee39a6f"/>
    <ds:schemaRef ds:uri="1e577c40-e6b6-4dd3-9d10-c4503bb89c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BF6719-0A26-4570-9C2D-94BD868B7C9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BC7F6EF-D483-4766-9DBD-B1FF92D0174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2</Pages>
  <Words>2063</Words>
  <Characters>1176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deyohannes, Markos (NIH/NIAAA) [F]</dc:creator>
  <cp:keywords/>
  <dc:description/>
  <cp:lastModifiedBy>Markos Tesfaye Woldeyohannes</cp:lastModifiedBy>
  <cp:revision>3</cp:revision>
  <dcterms:created xsi:type="dcterms:W3CDTF">2022-12-08T08:54:00Z</dcterms:created>
  <dcterms:modified xsi:type="dcterms:W3CDTF">2022-12-08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6D1B722B0E6D43885050AA31974459</vt:lpwstr>
  </property>
</Properties>
</file>